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269791" w14:textId="16F69528" w:rsidR="00E321F4" w:rsidRDefault="00C52F21" w:rsidP="005E4630">
      <w:pPr>
        <w:spacing w:line="360" w:lineRule="auto"/>
        <w:rPr>
          <w:rFonts w:ascii="Times New Roman" w:hAnsi="Times New Roman" w:cs="Times New Roman"/>
          <w:b/>
          <w:bCs/>
          <w:lang w:val="en-HK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HK"/>
        </w:rPr>
        <w:t>“</w:t>
      </w:r>
      <w:r w:rsidR="00C53019" w:rsidRPr="00B6324B">
        <w:rPr>
          <w:rFonts w:ascii="Times New Roman" w:hAnsi="Times New Roman" w:cs="Times New Roman"/>
          <w:b/>
          <w:bCs/>
          <w:sz w:val="32"/>
          <w:szCs w:val="32"/>
          <w:lang w:val="en-HK"/>
        </w:rPr>
        <w:t>T</w:t>
      </w:r>
      <w:proofErr w:type="spellStart"/>
      <w:r w:rsidR="00D02A6F" w:rsidRPr="00B6324B">
        <w:rPr>
          <w:rFonts w:ascii="Times New Roman" w:hAnsi="Times New Roman" w:cs="Times New Roman"/>
          <w:b/>
          <w:bCs/>
          <w:sz w:val="32"/>
          <w:szCs w:val="32"/>
        </w:rPr>
        <w:t>ransformation</w:t>
      </w:r>
      <w:proofErr w:type="spellEnd"/>
      <w:r w:rsidR="00D02A6F" w:rsidRPr="00B6324B">
        <w:rPr>
          <w:rFonts w:ascii="Times New Roman" w:hAnsi="Times New Roman" w:cs="Times New Roman"/>
          <w:b/>
          <w:bCs/>
          <w:sz w:val="32"/>
          <w:szCs w:val="32"/>
        </w:rPr>
        <w:t xml:space="preserve"> of resident notochord-descendent nucleus pulposus cells</w:t>
      </w:r>
      <w:r w:rsidR="00D02A6F" w:rsidRPr="00B6324B">
        <w:rPr>
          <w:rFonts w:ascii="Times New Roman" w:hAnsi="Times New Roman" w:cs="Times New Roman"/>
          <w:b/>
          <w:bCs/>
          <w:sz w:val="32"/>
          <w:szCs w:val="32"/>
          <w:lang w:val="en-HK"/>
        </w:rPr>
        <w:t xml:space="preserve"> in </w:t>
      </w:r>
      <w:r w:rsidR="00963DA1" w:rsidRPr="00B6324B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F37B2B" w:rsidRPr="00B6324B">
        <w:rPr>
          <w:rFonts w:ascii="Times New Roman" w:hAnsi="Times New Roman" w:cs="Times New Roman"/>
          <w:b/>
          <w:bCs/>
          <w:sz w:val="32"/>
          <w:szCs w:val="32"/>
        </w:rPr>
        <w:t xml:space="preserve">mouse </w:t>
      </w:r>
      <w:r w:rsidR="00963DA1" w:rsidRPr="00B6324B">
        <w:rPr>
          <w:rFonts w:ascii="Times New Roman" w:hAnsi="Times New Roman" w:cs="Times New Roman"/>
          <w:b/>
          <w:bCs/>
          <w:sz w:val="32"/>
          <w:szCs w:val="32"/>
        </w:rPr>
        <w:t xml:space="preserve">injury-induced </w:t>
      </w:r>
      <w:r w:rsidR="00D02A6F" w:rsidRPr="00B6324B">
        <w:rPr>
          <w:rFonts w:ascii="Times New Roman" w:hAnsi="Times New Roman" w:cs="Times New Roman"/>
          <w:b/>
          <w:bCs/>
          <w:sz w:val="32"/>
          <w:szCs w:val="32"/>
        </w:rPr>
        <w:t xml:space="preserve">fibrotic </w:t>
      </w:r>
      <w:r w:rsidR="00963DA1" w:rsidRPr="00B6324B">
        <w:rPr>
          <w:rFonts w:ascii="Times New Roman" w:hAnsi="Times New Roman" w:cs="Times New Roman"/>
          <w:b/>
          <w:bCs/>
          <w:sz w:val="32"/>
          <w:szCs w:val="32"/>
        </w:rPr>
        <w:t>intervertebral disc</w:t>
      </w:r>
      <w:r w:rsidR="00D02A6F" w:rsidRPr="00B6324B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6D1769">
        <w:rPr>
          <w:rFonts w:ascii="Times New Roman" w:hAnsi="Times New Roman" w:cs="Times New Roman"/>
          <w:b/>
          <w:bCs/>
          <w:sz w:val="32"/>
          <w:szCs w:val="32"/>
        </w:rPr>
        <w:t>”</w:t>
      </w:r>
      <w:r w:rsidR="00963DA1" w:rsidRPr="00B6324B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6D1769">
        <w:rPr>
          <w:rFonts w:ascii="Times New Roman" w:hAnsi="Times New Roman" w:cs="Times New Roman"/>
          <w:b/>
          <w:bCs/>
          <w:sz w:val="32"/>
          <w:szCs w:val="32"/>
        </w:rPr>
        <w:t xml:space="preserve">by Au T, et al. </w:t>
      </w:r>
    </w:p>
    <w:p w14:paraId="03D84CB1" w14:textId="77777777" w:rsidR="00A86A33" w:rsidRPr="00391F88" w:rsidRDefault="00A86A33" w:rsidP="005E4630">
      <w:pPr>
        <w:spacing w:line="360" w:lineRule="auto"/>
        <w:rPr>
          <w:rFonts w:ascii="Times New Roman" w:hAnsi="Times New Roman" w:cs="Times New Roman"/>
          <w:lang w:val="en-HK"/>
        </w:rPr>
      </w:pPr>
    </w:p>
    <w:p w14:paraId="6E7D6C63" w14:textId="4CB1ACD0" w:rsidR="006D1769" w:rsidRPr="00957CBE" w:rsidRDefault="0036734C" w:rsidP="00B6324B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HK"/>
        </w:rPr>
      </w:pPr>
      <w:r w:rsidRPr="00B6324B">
        <w:rPr>
          <w:rFonts w:ascii="Times New Roman" w:hAnsi="Times New Roman" w:cs="Times New Roman"/>
          <w:b/>
          <w:sz w:val="32"/>
          <w:szCs w:val="32"/>
          <w:lang w:val="en-HK"/>
        </w:rPr>
        <w:t>Supporting information</w:t>
      </w:r>
    </w:p>
    <w:p w14:paraId="12C23D57" w14:textId="132F4F52" w:rsidR="0036734C" w:rsidRDefault="0036734C" w:rsidP="00B6324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3196DF1" w14:textId="5DCF3577" w:rsidR="003D44B0" w:rsidRDefault="003D44B0" w:rsidP="003D44B0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Experimental Procedures</w:t>
      </w:r>
    </w:p>
    <w:p w14:paraId="71430379" w14:textId="77777777" w:rsidR="00392104" w:rsidRPr="00A157FD" w:rsidRDefault="00392104" w:rsidP="003D44B0">
      <w:pPr>
        <w:spacing w:line="360" w:lineRule="auto"/>
        <w:rPr>
          <w:rFonts w:ascii="Times New Roman" w:hAnsi="Times New Roman" w:cs="Times New Roman"/>
        </w:rPr>
      </w:pPr>
    </w:p>
    <w:p w14:paraId="619BA42B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A157FD">
        <w:rPr>
          <w:rFonts w:ascii="Times New Roman" w:hAnsi="Times New Roman" w:cs="Times New Roman"/>
          <w:b/>
        </w:rPr>
        <w:t xml:space="preserve">Generation of </w:t>
      </w:r>
      <w:r w:rsidRPr="00391F88">
        <w:rPr>
          <w:rFonts w:ascii="Times New Roman" w:hAnsi="Times New Roman" w:cs="Times New Roman"/>
          <w:b/>
          <w:i/>
        </w:rPr>
        <w:t>Foxa2mNE-Cre</w:t>
      </w:r>
      <w:r w:rsidRPr="00A157FD">
        <w:rPr>
          <w:rFonts w:ascii="Times New Roman" w:hAnsi="Times New Roman" w:cs="Times New Roman"/>
          <w:b/>
        </w:rPr>
        <w:t xml:space="preserve"> transgenic mice</w:t>
      </w:r>
    </w:p>
    <w:p w14:paraId="2AF5FBDC" w14:textId="77777777" w:rsidR="003D44B0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  <w:r w:rsidRPr="00A157FD">
        <w:rPr>
          <w:rFonts w:ascii="Times New Roman" w:hAnsi="Times New Roman" w:cs="Times New Roman"/>
        </w:rPr>
        <w:t xml:space="preserve">To generate the Foxa2mNE-Cre transgene (pYH34), the 520bp minimal notochord enhancer of the mouse Foxa2 gene (a gift of </w:t>
      </w:r>
      <w:proofErr w:type="spellStart"/>
      <w:r w:rsidRPr="00A157FD">
        <w:rPr>
          <w:rFonts w:ascii="Times New Roman" w:hAnsi="Times New Roman" w:cs="Times New Roman"/>
        </w:rPr>
        <w:t>H.Sasaki</w:t>
      </w:r>
      <w:proofErr w:type="spellEnd"/>
      <w:r w:rsidRPr="00A157FD">
        <w:rPr>
          <w:rFonts w:ascii="Times New Roman" w:hAnsi="Times New Roman" w:cs="Times New Roman"/>
        </w:rPr>
        <w:t xml:space="preserve">) was cloned upstream of the genomic </w:t>
      </w:r>
      <w:r w:rsidRPr="00A157FD">
        <w:rPr>
          <w:rFonts w:ascii="Times New Roman" w:hAnsi="Times New Roman" w:cs="Times New Roman"/>
          <w:i/>
        </w:rPr>
        <w:t>Sox9</w:t>
      </w:r>
      <w:r w:rsidRPr="00A157FD">
        <w:rPr>
          <w:rFonts w:ascii="Times New Roman" w:hAnsi="Times New Roman" w:cs="Times New Roman"/>
        </w:rPr>
        <w:t xml:space="preserve"> (gift of </w:t>
      </w:r>
      <w:proofErr w:type="spellStart"/>
      <w:r w:rsidRPr="00A157FD">
        <w:rPr>
          <w:rFonts w:ascii="Times New Roman" w:hAnsi="Times New Roman" w:cs="Times New Roman"/>
        </w:rPr>
        <w:t>P.Koopman</w:t>
      </w:r>
      <w:proofErr w:type="spellEnd"/>
      <w:r w:rsidRPr="00A157FD">
        <w:rPr>
          <w:rFonts w:ascii="Times New Roman" w:hAnsi="Times New Roman" w:cs="Times New Roman"/>
        </w:rPr>
        <w:t xml:space="preserve">), followed by replacing the coding region of </w:t>
      </w:r>
      <w:r w:rsidRPr="00A157FD">
        <w:rPr>
          <w:rFonts w:ascii="Times New Roman" w:hAnsi="Times New Roman" w:cs="Times New Roman"/>
          <w:i/>
        </w:rPr>
        <w:t>Sox9</w:t>
      </w:r>
      <w:r w:rsidRPr="00A157FD">
        <w:rPr>
          <w:rFonts w:ascii="Times New Roman" w:hAnsi="Times New Roman" w:cs="Times New Roman"/>
        </w:rPr>
        <w:t xml:space="preserve"> with the </w:t>
      </w:r>
      <w:proofErr w:type="spellStart"/>
      <w:r w:rsidRPr="00A157FD">
        <w:rPr>
          <w:rFonts w:ascii="Times New Roman" w:hAnsi="Times New Roman" w:cs="Times New Roman"/>
          <w:i/>
        </w:rPr>
        <w:t>Cre</w:t>
      </w:r>
      <w:proofErr w:type="spellEnd"/>
      <w:r w:rsidRPr="00A157FD">
        <w:rPr>
          <w:rFonts w:ascii="Times New Roman" w:hAnsi="Times New Roman" w:cs="Times New Roman"/>
        </w:rPr>
        <w:t xml:space="preserve"> recombinase gene (isolated form pBS185, </w:t>
      </w:r>
      <w:proofErr w:type="spellStart"/>
      <w:r w:rsidRPr="00A157FD">
        <w:rPr>
          <w:rFonts w:ascii="Times New Roman" w:hAnsi="Times New Roman" w:cs="Times New Roman"/>
        </w:rPr>
        <w:t>GibcoBRL</w:t>
      </w:r>
      <w:proofErr w:type="spellEnd"/>
      <w:r w:rsidRPr="00A157FD">
        <w:rPr>
          <w:rFonts w:ascii="Times New Roman" w:hAnsi="Times New Roman" w:cs="Times New Roman"/>
        </w:rPr>
        <w:t>). An IRES-</w:t>
      </w:r>
      <w:r w:rsidRPr="00A157FD">
        <w:rPr>
          <w:rFonts w:ascii="Times New Roman" w:hAnsi="Times New Roman" w:cs="Times New Roman"/>
          <w:i/>
        </w:rPr>
        <w:t>lacZ</w:t>
      </w:r>
      <w:r w:rsidRPr="00A157FD">
        <w:rPr>
          <w:rFonts w:ascii="Times New Roman" w:hAnsi="Times New Roman" w:cs="Times New Roman"/>
        </w:rPr>
        <w:t xml:space="preserve"> reporter (gift of </w:t>
      </w:r>
      <w:proofErr w:type="spellStart"/>
      <w:proofErr w:type="gramStart"/>
      <w:r w:rsidRPr="00A157FD">
        <w:rPr>
          <w:rFonts w:ascii="Times New Roman" w:hAnsi="Times New Roman" w:cs="Times New Roman"/>
        </w:rPr>
        <w:t>D.Wilkinson</w:t>
      </w:r>
      <w:proofErr w:type="spellEnd"/>
      <w:proofErr w:type="gramEnd"/>
      <w:r w:rsidRPr="00A157FD">
        <w:rPr>
          <w:rFonts w:ascii="Times New Roman" w:hAnsi="Times New Roman" w:cs="Times New Roman"/>
        </w:rPr>
        <w:t xml:space="preserve">.) was inserted between the </w:t>
      </w:r>
      <w:proofErr w:type="spellStart"/>
      <w:r w:rsidRPr="00A157FD">
        <w:rPr>
          <w:rFonts w:ascii="Times New Roman" w:hAnsi="Times New Roman" w:cs="Times New Roman"/>
          <w:i/>
        </w:rPr>
        <w:t>Cre</w:t>
      </w:r>
      <w:proofErr w:type="spellEnd"/>
      <w:r w:rsidRPr="00A157FD">
        <w:rPr>
          <w:rFonts w:ascii="Times New Roman" w:hAnsi="Times New Roman" w:cs="Times New Roman"/>
        </w:rPr>
        <w:t xml:space="preserve"> Stop codon and the </w:t>
      </w:r>
      <w:r w:rsidRPr="00A157FD">
        <w:rPr>
          <w:rFonts w:ascii="Times New Roman" w:hAnsi="Times New Roman" w:cs="Times New Roman"/>
          <w:i/>
        </w:rPr>
        <w:t>Sox9</w:t>
      </w:r>
      <w:r w:rsidRPr="00A157FD">
        <w:rPr>
          <w:rFonts w:ascii="Times New Roman" w:hAnsi="Times New Roman" w:cs="Times New Roman"/>
        </w:rPr>
        <w:t xml:space="preserve"> polyadenylation sequence. The 10.8kb insert was released from the vector backbone by </w:t>
      </w:r>
      <w:r w:rsidRPr="00A157FD">
        <w:rPr>
          <w:rFonts w:ascii="Times New Roman" w:hAnsi="Times New Roman" w:cs="Times New Roman"/>
          <w:i/>
        </w:rPr>
        <w:t>Not1</w:t>
      </w:r>
      <w:r w:rsidRPr="00A157FD">
        <w:rPr>
          <w:rFonts w:ascii="Times New Roman" w:hAnsi="Times New Roman" w:cs="Times New Roman"/>
        </w:rPr>
        <w:t xml:space="preserve"> and </w:t>
      </w:r>
      <w:r w:rsidRPr="00A157FD">
        <w:rPr>
          <w:rFonts w:ascii="Times New Roman" w:hAnsi="Times New Roman" w:cs="Times New Roman"/>
          <w:i/>
        </w:rPr>
        <w:t xml:space="preserve">Sal1 </w:t>
      </w:r>
      <w:r w:rsidRPr="00A157FD">
        <w:rPr>
          <w:rFonts w:ascii="Times New Roman" w:hAnsi="Times New Roman" w:cs="Times New Roman"/>
          <w:iCs/>
        </w:rPr>
        <w:t>digestion</w:t>
      </w:r>
      <w:r w:rsidRPr="00A157FD">
        <w:rPr>
          <w:rFonts w:ascii="Times New Roman" w:hAnsi="Times New Roman" w:cs="Times New Roman"/>
        </w:rPr>
        <w:t xml:space="preserve">, purified, and then microinjected into the pronuclei of fertilized C57BL/6 x CBA F1 hybrid eggs to generate transgenic mice. Founder mice were identified by polymerase chain reaction (PCR) performed on ear biopsies using </w:t>
      </w:r>
      <w:proofErr w:type="spellStart"/>
      <w:r w:rsidRPr="00A157FD">
        <w:rPr>
          <w:rFonts w:ascii="Times New Roman" w:hAnsi="Times New Roman" w:cs="Times New Roman"/>
        </w:rPr>
        <w:t>Cre</w:t>
      </w:r>
      <w:proofErr w:type="spellEnd"/>
      <w:r w:rsidRPr="00A157FD">
        <w:rPr>
          <w:rFonts w:ascii="Times New Roman" w:hAnsi="Times New Roman" w:cs="Times New Roman"/>
        </w:rPr>
        <w:t xml:space="preserve">-specific primers 5’-GGACATGTTCAGGGATCGCCAGGCG-3’ and 5’-GCATAACCAGTGAAACAGCATTGCTG-3’. The </w:t>
      </w:r>
      <w:r w:rsidRPr="00A157FD">
        <w:rPr>
          <w:rFonts w:ascii="Times New Roman" w:hAnsi="Times New Roman" w:cs="Times New Roman"/>
          <w:i/>
        </w:rPr>
        <w:t>Foxa2mNE-Cre</w:t>
      </w:r>
      <w:r w:rsidRPr="00A157FD">
        <w:rPr>
          <w:rFonts w:ascii="Times New Roman" w:hAnsi="Times New Roman" w:cs="Times New Roman"/>
        </w:rPr>
        <w:t xml:space="preserve"> transgenic mouse lines were maintained on the C57BL/6 background. The male transgenic </w:t>
      </w:r>
      <w:r w:rsidRPr="00A157FD">
        <w:rPr>
          <w:rFonts w:ascii="Times New Roman" w:hAnsi="Times New Roman" w:cs="Times New Roman"/>
          <w:i/>
        </w:rPr>
        <w:t>Foxa2mNE-Cre</w:t>
      </w:r>
      <w:r w:rsidRPr="00A157FD">
        <w:rPr>
          <w:rFonts w:ascii="Times New Roman" w:hAnsi="Times New Roman" w:cs="Times New Roman"/>
        </w:rPr>
        <w:t xml:space="preserve"> mice were kept for breeding with female C57BL/6 mice. </w:t>
      </w:r>
    </w:p>
    <w:p w14:paraId="39CBF286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</w:p>
    <w:p w14:paraId="6023E315" w14:textId="77777777" w:rsidR="003D44B0" w:rsidRPr="00A157FD" w:rsidRDefault="003D44B0" w:rsidP="003D44B0">
      <w:pPr>
        <w:spacing w:line="360" w:lineRule="auto"/>
        <w:rPr>
          <w:rFonts w:ascii="Times New Roman" w:hAnsi="Times New Roman" w:cs="Times New Roman"/>
          <w:b/>
        </w:rPr>
      </w:pPr>
      <w:r w:rsidRPr="00A157FD">
        <w:rPr>
          <w:rFonts w:ascii="Times New Roman" w:hAnsi="Times New Roman" w:cs="Times New Roman"/>
          <w:b/>
        </w:rPr>
        <w:t>Validation of transgene activity and lineage tracing</w:t>
      </w:r>
    </w:p>
    <w:p w14:paraId="5BCB85C0" w14:textId="77777777" w:rsidR="003D44B0" w:rsidRPr="00391F88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  <w:r w:rsidRPr="00A157FD">
        <w:rPr>
          <w:rFonts w:ascii="Times New Roman" w:hAnsi="Times New Roman" w:cs="Times New Roman"/>
        </w:rPr>
        <w:t xml:space="preserve">Whole-mount β-gal staining of mouse embryos at various pre-natal stages was performed as described earlier (Hogan et al., 1994) to examine the lacZ reporter expression in the </w:t>
      </w:r>
      <w:r w:rsidRPr="00A157FD">
        <w:rPr>
          <w:rFonts w:ascii="Times New Roman" w:hAnsi="Times New Roman" w:cs="Times New Roman"/>
          <w:i/>
        </w:rPr>
        <w:t>Foxa2mNE-Cre</w:t>
      </w:r>
      <w:r w:rsidRPr="00A157FD">
        <w:rPr>
          <w:rFonts w:ascii="Times New Roman" w:hAnsi="Times New Roman" w:cs="Times New Roman"/>
        </w:rPr>
        <w:t xml:space="preserve"> transgenic mice. Briefly, E7.5-E12.5 embryos were fixed in 4% paraformaldehyde (PFA) at 4˚C for 3-15 minutes, then washed in rinse buffer (10% NP40 and 1% deoxycholate in PBS) three times for 10 minutes each.</w:t>
      </w:r>
      <w:r>
        <w:rPr>
          <w:rFonts w:ascii="Times New Roman" w:hAnsi="Times New Roman" w:cs="Times New Roman"/>
        </w:rPr>
        <w:t xml:space="preserve"> </w:t>
      </w:r>
      <w:r w:rsidRPr="00A157FD">
        <w:rPr>
          <w:rFonts w:ascii="Times New Roman" w:hAnsi="Times New Roman" w:cs="Times New Roman"/>
        </w:rPr>
        <w:t>The samples were finally incubated in the washing buffer supplemented with 1mg/ml X-gal, 2mM MgCl</w:t>
      </w:r>
      <w:r w:rsidRPr="00A157FD">
        <w:rPr>
          <w:rFonts w:ascii="Times New Roman" w:hAnsi="Times New Roman" w:cs="Times New Roman"/>
          <w:vertAlign w:val="subscript"/>
        </w:rPr>
        <w:t>2</w:t>
      </w:r>
      <w:r w:rsidRPr="00A157FD">
        <w:rPr>
          <w:rFonts w:ascii="Times New Roman" w:hAnsi="Times New Roman" w:cs="Times New Roman"/>
        </w:rPr>
        <w:t>, 5mM EGTA, 5mM potassium ferrocyanide, and 5mM potassium ferricyanide for 2 hours to overnight at 37˚C.</w:t>
      </w:r>
    </w:p>
    <w:p w14:paraId="29D710E3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  <w:r w:rsidRPr="00A157FD">
        <w:rPr>
          <w:rFonts w:ascii="Times New Roman" w:hAnsi="Times New Roman" w:cs="Times New Roman"/>
        </w:rPr>
        <w:lastRenderedPageBreak/>
        <w:t xml:space="preserve">To study the </w:t>
      </w:r>
      <w:proofErr w:type="spellStart"/>
      <w:r w:rsidRPr="00A157FD">
        <w:rPr>
          <w:rFonts w:ascii="Times New Roman" w:hAnsi="Times New Roman" w:cs="Times New Roman"/>
        </w:rPr>
        <w:t>Cre</w:t>
      </w:r>
      <w:proofErr w:type="spellEnd"/>
      <w:r w:rsidRPr="00A157FD">
        <w:rPr>
          <w:rFonts w:ascii="Times New Roman" w:hAnsi="Times New Roman" w:cs="Times New Roman"/>
        </w:rPr>
        <w:t xml:space="preserve"> activity, the </w:t>
      </w:r>
      <w:r w:rsidRPr="00A157FD">
        <w:rPr>
          <w:rFonts w:ascii="Times New Roman" w:hAnsi="Times New Roman" w:cs="Times New Roman"/>
          <w:i/>
        </w:rPr>
        <w:t>Foxa2mNE-Cre</w:t>
      </w:r>
      <w:r w:rsidRPr="00A157FD">
        <w:rPr>
          <w:rFonts w:ascii="Times New Roman" w:hAnsi="Times New Roman" w:cs="Times New Roman"/>
        </w:rPr>
        <w:t xml:space="preserve"> founders were crossed with Z/EG homozygous reporter mice (Novak et al., 2000). The yolk sac of prenatal mice/ skin biopsies of postnatal mice</w:t>
      </w:r>
      <w:r>
        <w:rPr>
          <w:rFonts w:ascii="Times New Roman" w:hAnsi="Times New Roman" w:cs="Times New Roman"/>
        </w:rPr>
        <w:t xml:space="preserve"> was</w:t>
      </w:r>
      <w:r w:rsidRPr="00A157FD">
        <w:rPr>
          <w:rFonts w:ascii="Times New Roman" w:hAnsi="Times New Roman" w:cs="Times New Roman"/>
        </w:rPr>
        <w:t xml:space="preserve"> digested by proteinase K and the genomic DNA was extracted for genotyping. </w:t>
      </w:r>
      <w:r>
        <w:rPr>
          <w:rFonts w:ascii="Times New Roman" w:hAnsi="Times New Roman" w:cs="Times New Roman"/>
        </w:rPr>
        <w:t>Enhanced g</w:t>
      </w:r>
      <w:r w:rsidRPr="00A157FD">
        <w:rPr>
          <w:rFonts w:ascii="Times New Roman" w:hAnsi="Times New Roman" w:cs="Times New Roman"/>
        </w:rPr>
        <w:t>reen fluorescent protein (</w:t>
      </w:r>
      <w:r>
        <w:rPr>
          <w:rFonts w:ascii="Times New Roman" w:hAnsi="Times New Roman" w:cs="Times New Roman"/>
        </w:rPr>
        <w:t>EGFP</w:t>
      </w:r>
      <w:r w:rsidRPr="00A157FD">
        <w:rPr>
          <w:rFonts w:ascii="Times New Roman" w:hAnsi="Times New Roman" w:cs="Times New Roman"/>
        </w:rPr>
        <w:t xml:space="preserve">) expression in the </w:t>
      </w:r>
      <w:r w:rsidRPr="00A157FD">
        <w:rPr>
          <w:rFonts w:ascii="Times New Roman" w:hAnsi="Times New Roman" w:cs="Times New Roman"/>
          <w:i/>
        </w:rPr>
        <w:t>Foxa2mNE-</w:t>
      </w:r>
      <w:proofErr w:type="gramStart"/>
      <w:r w:rsidRPr="00A157FD">
        <w:rPr>
          <w:rFonts w:ascii="Times New Roman" w:hAnsi="Times New Roman" w:cs="Times New Roman"/>
          <w:i/>
        </w:rPr>
        <w:t>Cre;Z</w:t>
      </w:r>
      <w:proofErr w:type="gramEnd"/>
      <w:r w:rsidRPr="00A157FD">
        <w:rPr>
          <w:rFonts w:ascii="Times New Roman" w:hAnsi="Times New Roman" w:cs="Times New Roman"/>
          <w:i/>
        </w:rPr>
        <w:t>/EG</w:t>
      </w:r>
      <w:r w:rsidRPr="00A157FD">
        <w:rPr>
          <w:rFonts w:ascii="Times New Roman" w:hAnsi="Times New Roman" w:cs="Times New Roman"/>
        </w:rPr>
        <w:t xml:space="preserve"> mice was examined by live fluorescent imaging and immunostaining. To assess the Foxa2mNE-Cre descendent cells in fetal discs, </w:t>
      </w:r>
      <w:r>
        <w:rPr>
          <w:rFonts w:ascii="Times New Roman" w:hAnsi="Times New Roman" w:cs="Times New Roman"/>
        </w:rPr>
        <w:t>EGFP</w:t>
      </w:r>
      <w:r w:rsidRPr="00A157FD">
        <w:rPr>
          <w:rFonts w:ascii="Times New Roman" w:hAnsi="Times New Roman" w:cs="Times New Roman"/>
        </w:rPr>
        <w:t xml:space="preserve"> expression was evaluated by immunostaining at E12.5, E14.5 and E16.5 (n=3). For each animal, NPs from at least 6 different disc levels were examined and number of </w:t>
      </w:r>
      <w:r>
        <w:rPr>
          <w:rFonts w:ascii="Times New Roman" w:hAnsi="Times New Roman" w:cs="Times New Roman"/>
        </w:rPr>
        <w:t>EGFP</w:t>
      </w:r>
      <w:r w:rsidRPr="00A157FD">
        <w:rPr>
          <w:rFonts w:ascii="Times New Roman" w:hAnsi="Times New Roman" w:cs="Times New Roman"/>
        </w:rPr>
        <w:t xml:space="preserve"> positive cells and DAPI positive cells were counted. </w:t>
      </w:r>
    </w:p>
    <w:p w14:paraId="3AAF8ACA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</w:p>
    <w:p w14:paraId="7B6C354E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A157FD">
        <w:rPr>
          <w:rFonts w:ascii="Times New Roman" w:hAnsi="Times New Roman" w:cs="Times New Roman"/>
          <w:b/>
        </w:rPr>
        <w:t>Induction of mouse tail disc degeneration</w:t>
      </w:r>
    </w:p>
    <w:p w14:paraId="0145EDF2" w14:textId="435CAB01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A157FD">
        <w:rPr>
          <w:rFonts w:ascii="Times New Roman" w:hAnsi="Times New Roman" w:cs="Times New Roman"/>
        </w:rPr>
        <w:t xml:space="preserve">To investigate the fate of notochord descendent cells in disc degeneration, annulus puncture was performed in the tail discs of </w:t>
      </w:r>
      <w:r w:rsidRPr="00A157FD">
        <w:rPr>
          <w:rFonts w:ascii="Times New Roman" w:hAnsi="Times New Roman" w:cs="Times New Roman"/>
          <w:i/>
        </w:rPr>
        <w:t>Foxa2mNE-Cre;Z/EG</w:t>
      </w:r>
      <w:r w:rsidRPr="00A157FD">
        <w:rPr>
          <w:rFonts w:ascii="Times New Roman" w:hAnsi="Times New Roman" w:cs="Times New Roman"/>
        </w:rPr>
        <w:t xml:space="preserve"> double transgenic mice as previously described</w:t>
      </w:r>
      <w:r w:rsidR="00870C15">
        <w:rPr>
          <w:rFonts w:ascii="Times New Roman" w:hAnsi="Times New Roman" w:cs="Times New Roman"/>
        </w:rPr>
        <w:t xml:space="preserve"> (</w:t>
      </w:r>
      <w:r w:rsidRPr="00A157FD">
        <w:rPr>
          <w:rFonts w:ascii="Times New Roman" w:hAnsi="Times New Roman" w:cs="Times New Roman"/>
        </w:rPr>
        <w:fldChar w:fldCharType="begin">
          <w:fldData xml:space="preserve">PEVuZE5vdGU+PENpdGUgQXV0aG9yWWVhcj0iMSI+PEF1dGhvcj5ZYW5nPC9BdXRob3I+PFllYXI+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==
</w:fldData>
        </w:fldChar>
      </w:r>
      <w:r w:rsidR="00360141">
        <w:rPr>
          <w:rFonts w:ascii="Times New Roman" w:hAnsi="Times New Roman" w:cs="Times New Roman"/>
        </w:rPr>
        <w:instrText xml:space="preserve"> ADDIN EN.CITE </w:instrText>
      </w:r>
      <w:r w:rsidR="00360141">
        <w:rPr>
          <w:rFonts w:ascii="Times New Roman" w:hAnsi="Times New Roman" w:cs="Times New Roman"/>
        </w:rPr>
        <w:fldChar w:fldCharType="begin">
          <w:fldData xml:space="preserve">PEVuZE5vdGU+PENpdGUgQXV0aG9yWWVhcj0iMSI+PEF1dGhvcj5ZYW5nPC9BdXRob3I+PFllYXI+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==
</w:fldData>
        </w:fldChar>
      </w:r>
      <w:r w:rsidR="00360141">
        <w:rPr>
          <w:rFonts w:ascii="Times New Roman" w:hAnsi="Times New Roman" w:cs="Times New Roman"/>
        </w:rPr>
        <w:instrText xml:space="preserve"> ADDIN EN.CITE.DATA </w:instrText>
      </w:r>
      <w:r w:rsidR="00360141">
        <w:rPr>
          <w:rFonts w:ascii="Times New Roman" w:hAnsi="Times New Roman" w:cs="Times New Roman"/>
        </w:rPr>
      </w:r>
      <w:r w:rsidR="00360141">
        <w:rPr>
          <w:rFonts w:ascii="Times New Roman" w:hAnsi="Times New Roman" w:cs="Times New Roman"/>
        </w:rPr>
        <w:fldChar w:fldCharType="end"/>
      </w:r>
      <w:r w:rsidRPr="00A157FD">
        <w:rPr>
          <w:rFonts w:ascii="Times New Roman" w:hAnsi="Times New Roman" w:cs="Times New Roman"/>
        </w:rPr>
      </w:r>
      <w:r w:rsidRPr="00A157FD">
        <w:rPr>
          <w:rFonts w:ascii="Times New Roman" w:hAnsi="Times New Roman" w:cs="Times New Roman"/>
        </w:rPr>
        <w:fldChar w:fldCharType="separate"/>
      </w:r>
      <w:r w:rsidR="00360141">
        <w:rPr>
          <w:rFonts w:ascii="Times New Roman" w:hAnsi="Times New Roman" w:cs="Times New Roman"/>
          <w:noProof/>
        </w:rPr>
        <w:t>F. Yang, Leung, Luk, Chan, and Cheung (2009)</w:t>
      </w:r>
      <w:r w:rsidRPr="00A157FD">
        <w:rPr>
          <w:rFonts w:ascii="Times New Roman" w:hAnsi="Times New Roman" w:cs="Times New Roman"/>
        </w:rPr>
        <w:fldChar w:fldCharType="end"/>
      </w:r>
      <w:r w:rsidR="00870C15">
        <w:rPr>
          <w:rFonts w:ascii="Times New Roman" w:hAnsi="Times New Roman" w:cs="Times New Roman"/>
        </w:rPr>
        <w:t>)</w:t>
      </w:r>
      <w:r w:rsidR="00F03251">
        <w:rPr>
          <w:rFonts w:ascii="Times New Roman" w:hAnsi="Times New Roman" w:cs="Times New Roman"/>
        </w:rPr>
        <w:t xml:space="preserve"> </w:t>
      </w:r>
      <w:r w:rsidRPr="00A157FD">
        <w:rPr>
          <w:rFonts w:ascii="Times New Roman" w:hAnsi="Times New Roman" w:cs="Times New Roman"/>
        </w:rPr>
        <w:t xml:space="preserve">under the approval of local animal ethics committee. Briefly, 3-month-old mice (n=18), of </w:t>
      </w:r>
      <w:r w:rsidR="00F03251">
        <w:rPr>
          <w:rFonts w:ascii="Times New Roman" w:hAnsi="Times New Roman" w:cs="Times New Roman"/>
        </w:rPr>
        <w:t>mixed</w:t>
      </w:r>
      <w:r w:rsidRPr="00A157FD">
        <w:rPr>
          <w:rFonts w:ascii="Times New Roman" w:hAnsi="Times New Roman" w:cs="Times New Roman"/>
        </w:rPr>
        <w:t xml:space="preserve"> gender, were anesthetized by intraperitoneal injection of </w:t>
      </w:r>
      <w:proofErr w:type="spellStart"/>
      <w:r w:rsidRPr="00A157FD">
        <w:rPr>
          <w:rFonts w:ascii="Times New Roman" w:hAnsi="Times New Roman" w:cs="Times New Roman"/>
        </w:rPr>
        <w:t>Hypnorm</w:t>
      </w:r>
      <w:proofErr w:type="spellEnd"/>
      <w:r w:rsidRPr="00A157FD">
        <w:rPr>
          <w:rFonts w:ascii="Times New Roman" w:hAnsi="Times New Roman" w:cs="Times New Roman"/>
        </w:rPr>
        <w:t xml:space="preserve"> and </w:t>
      </w:r>
      <w:proofErr w:type="spellStart"/>
      <w:r w:rsidRPr="00A157FD">
        <w:rPr>
          <w:rFonts w:ascii="Times New Roman" w:hAnsi="Times New Roman" w:cs="Times New Roman"/>
        </w:rPr>
        <w:t>Dormicum</w:t>
      </w:r>
      <w:proofErr w:type="spellEnd"/>
      <w:r w:rsidRPr="00A157FD">
        <w:rPr>
          <w:rFonts w:ascii="Times New Roman" w:hAnsi="Times New Roman" w:cs="Times New Roman"/>
        </w:rPr>
        <w:t xml:space="preserve"> at 1ml/kg of body weight and the caudal disc levels were identified by X-ray (Model 43 855a; </w:t>
      </w:r>
      <w:proofErr w:type="spellStart"/>
      <w:r w:rsidRPr="00A157FD">
        <w:rPr>
          <w:rFonts w:ascii="Times New Roman" w:hAnsi="Times New Roman" w:cs="Times New Roman"/>
        </w:rPr>
        <w:t>Faxitron</w:t>
      </w:r>
      <w:proofErr w:type="spellEnd"/>
      <w:r w:rsidRPr="00A157FD">
        <w:rPr>
          <w:rFonts w:ascii="Times New Roman" w:hAnsi="Times New Roman" w:cs="Times New Roman"/>
        </w:rPr>
        <w:t xml:space="preserve"> Corp, IL, USA). The tail skin was incised longitudinally and the C</w:t>
      </w:r>
      <w:r>
        <w:rPr>
          <w:rFonts w:ascii="Times New Roman" w:hAnsi="Times New Roman" w:cs="Times New Roman"/>
        </w:rPr>
        <w:t>o</w:t>
      </w:r>
      <w:r w:rsidRPr="00A157FD">
        <w:rPr>
          <w:rFonts w:ascii="Times New Roman" w:hAnsi="Times New Roman" w:cs="Times New Roman"/>
        </w:rPr>
        <w:t>5/6 and C</w:t>
      </w:r>
      <w:r>
        <w:rPr>
          <w:rFonts w:ascii="Times New Roman" w:hAnsi="Times New Roman" w:cs="Times New Roman"/>
        </w:rPr>
        <w:t>o</w:t>
      </w:r>
      <w:r w:rsidRPr="00A157FD">
        <w:rPr>
          <w:rFonts w:ascii="Times New Roman" w:hAnsi="Times New Roman" w:cs="Times New Roman"/>
        </w:rPr>
        <w:t xml:space="preserve">7/8 </w:t>
      </w:r>
      <w:r>
        <w:rPr>
          <w:rFonts w:ascii="Times New Roman" w:hAnsi="Times New Roman" w:cs="Times New Roman"/>
        </w:rPr>
        <w:t xml:space="preserve">coccygeal </w:t>
      </w:r>
      <w:r w:rsidRPr="00A157FD">
        <w:rPr>
          <w:rFonts w:ascii="Times New Roman" w:hAnsi="Times New Roman" w:cs="Times New Roman"/>
        </w:rPr>
        <w:t>levels were punctured by inserting a 30G needle</w:t>
      </w:r>
      <w:r w:rsidR="003F3E2C">
        <w:rPr>
          <w:rFonts w:ascii="Times New Roman" w:hAnsi="Times New Roman" w:cs="Times New Roman"/>
        </w:rPr>
        <w:t xml:space="preserve"> (BD biosciences)</w:t>
      </w:r>
      <w:r w:rsidRPr="00A157FD">
        <w:rPr>
          <w:rFonts w:ascii="Times New Roman" w:hAnsi="Times New Roman" w:cs="Times New Roman"/>
        </w:rPr>
        <w:t xml:space="preserve"> into the dorsal annulus perpendicular to middle of the disc</w:t>
      </w:r>
      <w:r w:rsidR="003F3E2C">
        <w:rPr>
          <w:rFonts w:ascii="Times New Roman" w:hAnsi="Times New Roman" w:cs="Times New Roman"/>
        </w:rPr>
        <w:t>, at 1mm depth controlled by a needle forceps holder,</w:t>
      </w:r>
      <w:r w:rsidRPr="00A157FD">
        <w:rPr>
          <w:rFonts w:ascii="Times New Roman" w:hAnsi="Times New Roman" w:cs="Times New Roman"/>
        </w:rPr>
        <w:t xml:space="preserve"> under the guidance of surgical microscope (Wild M691, Switzerland). The C</w:t>
      </w:r>
      <w:r>
        <w:rPr>
          <w:rFonts w:ascii="Times New Roman" w:hAnsi="Times New Roman" w:cs="Times New Roman"/>
        </w:rPr>
        <w:t>o</w:t>
      </w:r>
      <w:r w:rsidRPr="00A157FD">
        <w:rPr>
          <w:rFonts w:ascii="Times New Roman" w:hAnsi="Times New Roman" w:cs="Times New Roman"/>
        </w:rPr>
        <w:t>6/7 level was left untreated as control. The mice were allowed to recover and have free activity in cage. The operated animals were subjected to X-ray at specified time points after puncture for disc height measurement. A subgroup of the animals w</w:t>
      </w:r>
      <w:r w:rsidR="00F710BA">
        <w:rPr>
          <w:rFonts w:ascii="Times New Roman" w:hAnsi="Times New Roman" w:cs="Times New Roman"/>
        </w:rPr>
        <w:t>as</w:t>
      </w:r>
      <w:r w:rsidRPr="00A157FD">
        <w:rPr>
          <w:rFonts w:ascii="Times New Roman" w:hAnsi="Times New Roman" w:cs="Times New Roman"/>
        </w:rPr>
        <w:t xml:space="preserve"> </w:t>
      </w:r>
      <w:proofErr w:type="gramStart"/>
      <w:r w:rsidRPr="00A157FD">
        <w:rPr>
          <w:rFonts w:ascii="Times New Roman" w:hAnsi="Times New Roman" w:cs="Times New Roman"/>
        </w:rPr>
        <w:t>euthanized</w:t>
      </w:r>
      <w:proofErr w:type="gramEnd"/>
      <w:r w:rsidRPr="00A157FD">
        <w:rPr>
          <w:rFonts w:ascii="Times New Roman" w:hAnsi="Times New Roman" w:cs="Times New Roman"/>
        </w:rPr>
        <w:t xml:space="preserve"> and the spine was decalcified by EDTA and embedded in paraffin for histological analysis. </w:t>
      </w:r>
    </w:p>
    <w:p w14:paraId="72C61316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</w:p>
    <w:p w14:paraId="33D71959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A157FD">
        <w:rPr>
          <w:rFonts w:ascii="Times New Roman" w:hAnsi="Times New Roman" w:cs="Times New Roman"/>
          <w:b/>
        </w:rPr>
        <w:t>Disc height measurement</w:t>
      </w:r>
    </w:p>
    <w:p w14:paraId="5DF42EFE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  <w:r w:rsidRPr="00A157FD">
        <w:rPr>
          <w:rFonts w:ascii="Times New Roman" w:hAnsi="Times New Roman" w:cs="Times New Roman"/>
        </w:rPr>
        <w:t>To assess the change of disc height after induced disc degeneration, antero</w:t>
      </w:r>
      <w:r>
        <w:rPr>
          <w:rFonts w:ascii="Times New Roman" w:hAnsi="Times New Roman" w:cs="Times New Roman"/>
        </w:rPr>
        <w:t>-</w:t>
      </w:r>
      <w:r w:rsidRPr="00A157FD">
        <w:rPr>
          <w:rFonts w:ascii="Times New Roman" w:hAnsi="Times New Roman" w:cs="Times New Roman"/>
        </w:rPr>
        <w:t xml:space="preserve">posterior X-rays were taken before and after the annulus puncture under sedation. Disc height index (DHI) was determined as previously described (Masuda et al., 2005) </w:t>
      </w:r>
      <w:r w:rsidRPr="00A157FD">
        <w:rPr>
          <w:rFonts w:ascii="Times New Roman" w:hAnsi="Times New Roman" w:cs="Times New Roman"/>
        </w:rPr>
        <w:fldChar w:fldCharType="begin">
          <w:fldData xml:space="preserve">PEVuZE5vdGU+PENpdGU+PEF1dGhvcj5NYXN1ZGE8L0F1dGhvcj48WWVhcj4yMDA1PC9ZZWFyPjxS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YXN1ZGE8L0F1dGhvcj48WWVhcj4yMDA1PC9ZZWFyPjxS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A157FD">
        <w:rPr>
          <w:rFonts w:ascii="Times New Roman" w:hAnsi="Times New Roman" w:cs="Times New Roman"/>
        </w:rPr>
      </w:r>
      <w:r w:rsidRPr="00A157FD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Masuda et al., 2005)</w:t>
      </w:r>
      <w:r w:rsidRPr="00A157FD">
        <w:rPr>
          <w:rFonts w:ascii="Times New Roman" w:hAnsi="Times New Roman" w:cs="Times New Roman"/>
        </w:rPr>
        <w:fldChar w:fldCharType="end"/>
      </w:r>
      <w:r w:rsidRPr="00A157FD">
        <w:rPr>
          <w:rFonts w:ascii="Times New Roman" w:hAnsi="Times New Roman" w:cs="Times New Roman"/>
        </w:rPr>
        <w:t xml:space="preserve">, which was calculated by averaging the lengths of anterior, middle, and posterior portions of the disc with the lengths of the anterior and posterior vertebrae. The change </w:t>
      </w:r>
      <w:r w:rsidRPr="00A157FD">
        <w:rPr>
          <w:rFonts w:ascii="Times New Roman" w:hAnsi="Times New Roman" w:cs="Times New Roman"/>
        </w:rPr>
        <w:lastRenderedPageBreak/>
        <w:t>in the disc height was expressed as the ratio of postoperative DHI to preoperative DHI. A total of 18 mice were examined.</w:t>
      </w:r>
    </w:p>
    <w:p w14:paraId="7BBBA0EF" w14:textId="25F0481A" w:rsidR="003D44B0" w:rsidRDefault="003D44B0" w:rsidP="003D44B0">
      <w:pPr>
        <w:spacing w:line="360" w:lineRule="auto"/>
        <w:rPr>
          <w:rFonts w:ascii="Times New Roman" w:hAnsi="Times New Roman" w:cs="Times New Roman"/>
        </w:rPr>
      </w:pPr>
    </w:p>
    <w:p w14:paraId="0E0AD1EF" w14:textId="5024720C" w:rsidR="000A36E5" w:rsidRDefault="000A36E5" w:rsidP="003D44B0">
      <w:pPr>
        <w:spacing w:line="360" w:lineRule="auto"/>
        <w:rPr>
          <w:rFonts w:ascii="Times New Roman" w:hAnsi="Times New Roman" w:cs="Times New Roman"/>
        </w:rPr>
      </w:pPr>
    </w:p>
    <w:p w14:paraId="6819E8C8" w14:textId="77777777" w:rsidR="003D44B0" w:rsidRPr="00A157FD" w:rsidRDefault="003D44B0" w:rsidP="003D44B0">
      <w:pPr>
        <w:spacing w:line="360" w:lineRule="auto"/>
        <w:rPr>
          <w:rFonts w:ascii="Times New Roman" w:hAnsi="Times New Roman" w:cs="Times New Roman"/>
          <w:b/>
        </w:rPr>
      </w:pPr>
      <w:r w:rsidRPr="00A157FD">
        <w:rPr>
          <w:rFonts w:ascii="Times New Roman" w:hAnsi="Times New Roman" w:cs="Times New Roman"/>
          <w:b/>
        </w:rPr>
        <w:t>Histological analysis and grading</w:t>
      </w:r>
    </w:p>
    <w:p w14:paraId="45043984" w14:textId="77777777" w:rsidR="003D44B0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  <w:r w:rsidRPr="00A157FD">
        <w:rPr>
          <w:rFonts w:ascii="Times New Roman" w:hAnsi="Times New Roman" w:cs="Times New Roman"/>
        </w:rPr>
        <w:t>FAST staining was used to examine the IVD structure and assess the degeneration status during aging and induced degeneration as in previous study (Leung et al., 2009) with minor modification.</w:t>
      </w:r>
      <w:r>
        <w:rPr>
          <w:rFonts w:ascii="Times New Roman" w:hAnsi="Times New Roman" w:cs="Times New Roman"/>
        </w:rPr>
        <w:t xml:space="preserve"> </w:t>
      </w:r>
      <w:r w:rsidRPr="00A157FD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Leung&lt;/Author&gt;&lt;Year&gt;2009&lt;/Year&gt;&lt;RecNum&gt;54&lt;/RecNum&gt;&lt;DisplayText&gt;(Leung, Chan, Hung, Cheung, &amp;amp; Chan, 2009)&lt;/DisplayText&gt;&lt;record&gt;&lt;rec-number&gt;54&lt;/rec-number&gt;&lt;foreign-keys&gt;&lt;key app="EN" db-id="dafp2v09k5wsdzewptuvwtw5rfpa95dv5f9w" timestamp="1561318152"&gt;54&lt;/key&gt;&lt;/foreign-keys&gt;&lt;ref-type name="Journal Article"&gt;17&lt;/ref-type&gt;&lt;contributors&gt;&lt;authors&gt;&lt;author&gt;Leung, V. Y.&lt;/author&gt;&lt;author&gt;Chan, W. C.&lt;/author&gt;&lt;author&gt;Hung, S. C.&lt;/author&gt;&lt;author&gt;Cheung, K. M.&lt;/author&gt;&lt;author&gt;Chan, D.&lt;/author&gt;&lt;/authors&gt;&lt;/contributors&gt;&lt;auth-address&gt;Department of Biochemistry, The University of Hong Kong, 21 Sassoon Road, Pokfulam, Hong Kong, China.&lt;/auth-address&gt;&lt;titles&gt;&lt;title&gt;Matrix remodeling during intervertebral disc growth and degeneration detected by multichromatic FAST staining&lt;/title&gt;&lt;secondary-title&gt;J Histochem Cytochem&lt;/secondary-title&gt;&lt;/titles&gt;&lt;periodical&gt;&lt;full-title&gt;J Histochem Cytochem&lt;/full-title&gt;&lt;abbr-1&gt;The journal of histochemistry and cytochemistry : official journal of the Histochemistry Society&lt;/abbr-1&gt;&lt;/periodical&gt;&lt;pages&gt;249-56&lt;/pages&gt;&lt;volume&gt;57&lt;/volume&gt;&lt;number&gt;3&lt;/number&gt;&lt;edition&gt;2008/11/13&lt;/edition&gt;&lt;keywords&gt;&lt;keyword&gt;Alcian Blue&lt;/keyword&gt;&lt;keyword&gt;Animals&lt;/keyword&gt;&lt;keyword&gt;Animals, Newborn&lt;/keyword&gt;&lt;keyword&gt;Extracellular Matrix/*pathology&lt;/keyword&gt;&lt;keyword&gt;Female&lt;/keyword&gt;&lt;keyword&gt;Intervertebral Disc/*growth &amp;amp; development/*pathology&lt;/keyword&gt;&lt;keyword&gt;Mice&lt;/keyword&gt;&lt;keyword&gt;Mice, Inbred C57BL&lt;/keyword&gt;&lt;keyword&gt;Phenazines&lt;/keyword&gt;&lt;keyword&gt;Rabbits&lt;/keyword&gt;&lt;keyword&gt;Rosaniline Dyes&lt;/keyword&gt;&lt;keyword&gt;Spinal Diseases/*pathology&lt;/keyword&gt;&lt;keyword&gt;Staining and Labeling&lt;/keyword&gt;&lt;keyword&gt;Tartrazine&lt;/keyword&gt;&lt;/keywords&gt;&lt;dates&gt;&lt;year&gt;2009&lt;/year&gt;&lt;pub-dates&gt;&lt;date&gt;Mar&lt;/date&gt;&lt;/pub-dates&gt;&lt;/dates&gt;&lt;isbn&gt;0022-1554 (Print)&amp;#xD;0022-1554 (Linking)&lt;/isbn&gt;&lt;accession-num&gt;19001641&lt;/accession-num&gt;&lt;urls&gt;&lt;related-urls&gt;&lt;url&gt;https://www.ncbi.nlm.nih.gov/pubmed/19001641&lt;/url&gt;&lt;/related-urls&gt;&lt;/urls&gt;&lt;custom2&gt;PMC2664937&lt;/custom2&gt;&lt;electronic-resource-num&gt;10.1369/jhc.2008.952184&lt;/electronic-resource-num&gt;&lt;/record&gt;&lt;/Cite&gt;&lt;/EndNote&gt;</w:instrText>
      </w:r>
      <w:r w:rsidRPr="00A157FD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Leung, Chan, Hung, Cheung, &amp; Chan, 2009)</w:t>
      </w:r>
      <w:r w:rsidRPr="00A157FD">
        <w:rPr>
          <w:rFonts w:ascii="Times New Roman" w:hAnsi="Times New Roman" w:cs="Times New Roman"/>
        </w:rPr>
        <w:fldChar w:fldCharType="end"/>
      </w:r>
      <w:r w:rsidRPr="00A157FD">
        <w:rPr>
          <w:rFonts w:ascii="Times New Roman" w:hAnsi="Times New Roman" w:cs="Times New Roman"/>
        </w:rPr>
        <w:t xml:space="preserve">. Briefly, the sections were dewaxed, rehydrated, and were sequentially stained with 1% </w:t>
      </w:r>
      <w:proofErr w:type="spellStart"/>
      <w:r w:rsidRPr="00A157FD">
        <w:rPr>
          <w:rFonts w:ascii="Times New Roman" w:hAnsi="Times New Roman" w:cs="Times New Roman"/>
        </w:rPr>
        <w:t>Alcian</w:t>
      </w:r>
      <w:proofErr w:type="spellEnd"/>
      <w:r w:rsidRPr="00A157FD">
        <w:rPr>
          <w:rFonts w:ascii="Times New Roman" w:hAnsi="Times New Roman" w:cs="Times New Roman"/>
        </w:rPr>
        <w:t xml:space="preserve"> blue 8GX (pH 1.0) for 1 min; then with 0.1% Safranin-O for 3 min; differentiated in 25% ethanol for 15 sec; 0.25% Tartrazine for 15 sec; and finally 0.01% Fast Green solution for 1 min (all from Sigma-Aldrich). The sections were air-dried and mounted in </w:t>
      </w:r>
      <w:proofErr w:type="spellStart"/>
      <w:r w:rsidRPr="00A157FD">
        <w:rPr>
          <w:rFonts w:ascii="Times New Roman" w:hAnsi="Times New Roman" w:cs="Times New Roman"/>
        </w:rPr>
        <w:t>DePeX</w:t>
      </w:r>
      <w:proofErr w:type="spellEnd"/>
      <w:r w:rsidRPr="00A157FD">
        <w:rPr>
          <w:rFonts w:ascii="Times New Roman" w:hAnsi="Times New Roman" w:cs="Times New Roman"/>
        </w:rPr>
        <w:t xml:space="preserve"> (BDH Laboratory; Poole, UK), and then examined under a Nikon Eclipse 80i microscope (Tokyo, Japan). </w:t>
      </w:r>
    </w:p>
    <w:p w14:paraId="4E1F5644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</w:p>
    <w:p w14:paraId="233D5C53" w14:textId="4555A88B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  <w:r w:rsidRPr="00A157FD">
        <w:rPr>
          <w:rFonts w:ascii="Times New Roman" w:hAnsi="Times New Roman" w:cs="Times New Roman"/>
        </w:rPr>
        <w:t xml:space="preserve">A grading system was adopted from our previous study </w:t>
      </w:r>
      <w:r w:rsidRPr="00A157FD">
        <w:rPr>
          <w:rFonts w:ascii="Times New Roman" w:hAnsi="Times New Roman" w:cs="Times New Roman"/>
        </w:rPr>
        <w:fldChar w:fldCharType="begin">
          <w:fldData xml:space="preserve">PEVuZE5vdGU+PENpdGU+PEF1dGhvcj5ZYW5nPC9BdXRob3I+PFllYXI+MjAwOTwvWWVhcj48UmVj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</w:fldData>
        </w:fldChar>
      </w:r>
      <w:r w:rsidR="00360141">
        <w:rPr>
          <w:rFonts w:ascii="Times New Roman" w:hAnsi="Times New Roman" w:cs="Times New Roman"/>
        </w:rPr>
        <w:instrText xml:space="preserve"> ADDIN EN.CITE </w:instrText>
      </w:r>
      <w:r w:rsidR="00360141">
        <w:rPr>
          <w:rFonts w:ascii="Times New Roman" w:hAnsi="Times New Roman" w:cs="Times New Roman"/>
        </w:rPr>
        <w:fldChar w:fldCharType="begin">
          <w:fldData xml:space="preserve">PEVuZE5vdGU+PENpdGU+PEF1dGhvcj5ZYW5nPC9BdXRob3I+PFllYXI+MjAwOTwvWWVhcj48UmVj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</w:fldData>
        </w:fldChar>
      </w:r>
      <w:r w:rsidR="00360141">
        <w:rPr>
          <w:rFonts w:ascii="Times New Roman" w:hAnsi="Times New Roman" w:cs="Times New Roman"/>
        </w:rPr>
        <w:instrText xml:space="preserve"> ADDIN EN.CITE.DATA </w:instrText>
      </w:r>
      <w:r w:rsidR="00360141">
        <w:rPr>
          <w:rFonts w:ascii="Times New Roman" w:hAnsi="Times New Roman" w:cs="Times New Roman"/>
        </w:rPr>
      </w:r>
      <w:r w:rsidR="00360141">
        <w:rPr>
          <w:rFonts w:ascii="Times New Roman" w:hAnsi="Times New Roman" w:cs="Times New Roman"/>
        </w:rPr>
        <w:fldChar w:fldCharType="end"/>
      </w:r>
      <w:r w:rsidRPr="00A157FD">
        <w:rPr>
          <w:rFonts w:ascii="Times New Roman" w:hAnsi="Times New Roman" w:cs="Times New Roman"/>
        </w:rPr>
      </w:r>
      <w:r w:rsidRPr="00A157FD">
        <w:rPr>
          <w:rFonts w:ascii="Times New Roman" w:hAnsi="Times New Roman" w:cs="Times New Roman"/>
        </w:rPr>
        <w:fldChar w:fldCharType="separate"/>
      </w:r>
      <w:r w:rsidR="00360141">
        <w:rPr>
          <w:rFonts w:ascii="Times New Roman" w:hAnsi="Times New Roman" w:cs="Times New Roman"/>
          <w:noProof/>
        </w:rPr>
        <w:t>(F. Yang et al., 2009)</w:t>
      </w:r>
      <w:r w:rsidRPr="00A157FD">
        <w:rPr>
          <w:rFonts w:ascii="Times New Roman" w:hAnsi="Times New Roman" w:cs="Times New Roman"/>
        </w:rPr>
        <w:fldChar w:fldCharType="end"/>
      </w:r>
      <w:r w:rsidRPr="00A157FD">
        <w:rPr>
          <w:rFonts w:ascii="Times New Roman" w:hAnsi="Times New Roman" w:cs="Times New Roman"/>
        </w:rPr>
        <w:t xml:space="preserve"> with slight modifications to measure the degenerative changes in the operated discs. It was based on five criteria in regard to the cellular organization and FAST profiles of the discs: (</w:t>
      </w:r>
      <w:proofErr w:type="spellStart"/>
      <w:r w:rsidRPr="00A157FD">
        <w:rPr>
          <w:rFonts w:ascii="Times New Roman" w:hAnsi="Times New Roman" w:cs="Times New Roman"/>
        </w:rPr>
        <w:t>i</w:t>
      </w:r>
      <w:proofErr w:type="spellEnd"/>
      <w:r w:rsidRPr="00A157FD">
        <w:rPr>
          <w:rFonts w:ascii="Times New Roman" w:hAnsi="Times New Roman" w:cs="Times New Roman"/>
        </w:rPr>
        <w:t>) NP cellularity; (ii) NP staining pattern; (iii) AF staining pattern; (iv) cleft/ fissure formation and (v) NP/ AF boundary. Disc images were randomized and scored</w:t>
      </w:r>
      <w:r>
        <w:rPr>
          <w:rFonts w:ascii="Times New Roman" w:hAnsi="Times New Roman" w:cs="Times New Roman"/>
        </w:rPr>
        <w:t xml:space="preserve"> by 3 different observers. The total histological score for each disc was presented as the sum of scores from the five criteria. In total, 9 mice (18 punctured discs and 9 untreated control discs) were examined. </w:t>
      </w:r>
    </w:p>
    <w:p w14:paraId="040BAC08" w14:textId="77777777" w:rsidR="003D44B0" w:rsidRPr="00A157FD" w:rsidRDefault="003D44B0" w:rsidP="003D44B0">
      <w:pPr>
        <w:spacing w:line="360" w:lineRule="auto"/>
        <w:rPr>
          <w:rFonts w:ascii="Times New Roman" w:hAnsi="Times New Roman" w:cs="Times New Roman"/>
        </w:rPr>
      </w:pPr>
    </w:p>
    <w:p w14:paraId="4ED35425" w14:textId="77777777" w:rsidR="003D44B0" w:rsidRPr="00A157FD" w:rsidRDefault="003D44B0" w:rsidP="003D44B0">
      <w:pPr>
        <w:spacing w:line="360" w:lineRule="auto"/>
        <w:rPr>
          <w:rFonts w:ascii="Times New Roman" w:hAnsi="Times New Roman" w:cs="Times New Roman"/>
          <w:b/>
        </w:rPr>
      </w:pPr>
      <w:r w:rsidRPr="00A157FD">
        <w:rPr>
          <w:rFonts w:ascii="Times New Roman" w:hAnsi="Times New Roman" w:cs="Times New Roman"/>
          <w:b/>
        </w:rPr>
        <w:t>Analysis of cell proliferation and apoptosis</w:t>
      </w:r>
    </w:p>
    <w:p w14:paraId="1C4FF3D9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157FD">
        <w:rPr>
          <w:rFonts w:ascii="Times New Roman" w:hAnsi="Times New Roman" w:cs="Times New Roman"/>
        </w:rPr>
        <w:t>BrdU</w:t>
      </w:r>
      <w:proofErr w:type="spellEnd"/>
      <w:r w:rsidRPr="00A157FD">
        <w:rPr>
          <w:rFonts w:ascii="Times New Roman" w:hAnsi="Times New Roman" w:cs="Times New Roman"/>
        </w:rPr>
        <w:t xml:space="preserve"> (5-bromo-2'-deoxyuridine) labeling was performed to examine cell proliferation in the discs </w:t>
      </w:r>
      <w:r w:rsidRPr="00A157FD">
        <w:rPr>
          <w:rFonts w:ascii="Times New Roman" w:hAnsi="Times New Roman" w:cs="Times New Roman"/>
        </w:rPr>
        <w:fldChar w:fldCharType="begin">
          <w:fldData xml:space="preserve">PEVuZE5vdGU+PENpdGU+PEF1dGhvcj5HdW88L0F1dGhvcj48WWVhcj4yMDAyPC9ZZWFyPjxSZWNO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HdW88L0F1dGhvcj48WWVhcj4yMDAyPC9ZZWFyPjxSZWNO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A157FD">
        <w:rPr>
          <w:rFonts w:ascii="Times New Roman" w:hAnsi="Times New Roman" w:cs="Times New Roman"/>
        </w:rPr>
      </w:r>
      <w:r w:rsidRPr="00A157FD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Guo, Chung, Kondo, Bringhurst, &amp; Kronenberg, 2002)</w:t>
      </w:r>
      <w:r w:rsidRPr="00A157FD">
        <w:rPr>
          <w:rFonts w:ascii="Times New Roman" w:hAnsi="Times New Roman" w:cs="Times New Roman"/>
        </w:rPr>
        <w:fldChar w:fldCharType="end"/>
      </w:r>
      <w:r w:rsidRPr="00A157FD">
        <w:rPr>
          <w:rFonts w:ascii="Times New Roman" w:hAnsi="Times New Roman" w:cs="Times New Roman"/>
        </w:rPr>
        <w:t xml:space="preserve">. </w:t>
      </w:r>
      <w:proofErr w:type="spellStart"/>
      <w:r w:rsidRPr="00A157FD">
        <w:rPr>
          <w:rFonts w:ascii="Times New Roman" w:hAnsi="Times New Roman" w:cs="Times New Roman"/>
        </w:rPr>
        <w:t>BrdU</w:t>
      </w:r>
      <w:proofErr w:type="spellEnd"/>
      <w:r w:rsidRPr="00A157FD">
        <w:rPr>
          <w:rFonts w:ascii="Times New Roman" w:hAnsi="Times New Roman" w:cs="Times New Roman"/>
        </w:rPr>
        <w:t xml:space="preserve"> was administered to the mice by intraperitoneal injection at 200ug/g of body weight at 3 hours before harvesting the discs and the </w:t>
      </w:r>
      <w:proofErr w:type="spellStart"/>
      <w:r w:rsidRPr="00A157FD">
        <w:rPr>
          <w:rFonts w:ascii="Times New Roman" w:hAnsi="Times New Roman" w:cs="Times New Roman"/>
        </w:rPr>
        <w:t>BrdU</w:t>
      </w:r>
      <w:proofErr w:type="spellEnd"/>
      <w:r w:rsidRPr="00A157FD">
        <w:rPr>
          <w:rFonts w:ascii="Times New Roman" w:hAnsi="Times New Roman" w:cs="Times New Roman"/>
        </w:rPr>
        <w:t xml:space="preserve"> labeled cells were identified by immunostaining. TUNEL (Terminal deoxynucleotidyl transferase </w:t>
      </w:r>
      <w:proofErr w:type="spellStart"/>
      <w:r w:rsidRPr="00A157FD">
        <w:rPr>
          <w:rFonts w:ascii="Times New Roman" w:hAnsi="Times New Roman" w:cs="Times New Roman"/>
        </w:rPr>
        <w:t>dUTP</w:t>
      </w:r>
      <w:proofErr w:type="spellEnd"/>
      <w:r w:rsidRPr="00A157FD">
        <w:rPr>
          <w:rFonts w:ascii="Times New Roman" w:hAnsi="Times New Roman" w:cs="Times New Roman"/>
        </w:rPr>
        <w:t xml:space="preserve"> nick end labeling) assay (Roche) was performed according to the manufacturer’s instructions to identify apoptotic cells. </w:t>
      </w:r>
    </w:p>
    <w:p w14:paraId="424A8E98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</w:p>
    <w:p w14:paraId="414D30FD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A157FD">
        <w:rPr>
          <w:rFonts w:ascii="Times New Roman" w:hAnsi="Times New Roman" w:cs="Times New Roman"/>
          <w:b/>
        </w:rPr>
        <w:t>Immunostaining</w:t>
      </w:r>
    </w:p>
    <w:p w14:paraId="495D3699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  <w:lang w:val="en-HK"/>
        </w:rPr>
      </w:pPr>
      <w:r w:rsidRPr="00A157FD">
        <w:rPr>
          <w:rFonts w:ascii="Times New Roman" w:hAnsi="Times New Roman" w:cs="Times New Roman"/>
        </w:rPr>
        <w:lastRenderedPageBreak/>
        <w:t xml:space="preserve">Mid-sagittal paraffin sections were dewaxed and rehydrated. </w:t>
      </w:r>
      <w:proofErr w:type="spellStart"/>
      <w:r w:rsidRPr="00A157FD">
        <w:rPr>
          <w:rFonts w:ascii="Times New Roman" w:hAnsi="Times New Roman" w:cs="Times New Roman"/>
        </w:rPr>
        <w:t>Cre</w:t>
      </w:r>
      <w:proofErr w:type="spellEnd"/>
      <w:r w:rsidRPr="00A157FD">
        <w:rPr>
          <w:rFonts w:ascii="Times New Roman" w:hAnsi="Times New Roman" w:cs="Times New Roman"/>
        </w:rPr>
        <w:t xml:space="preserve"> protein expression in the transgenic </w:t>
      </w:r>
      <w:r w:rsidRPr="00A157FD">
        <w:rPr>
          <w:rFonts w:ascii="Times New Roman" w:hAnsi="Times New Roman" w:cs="Times New Roman"/>
          <w:i/>
        </w:rPr>
        <w:t>Foxa2</w:t>
      </w:r>
      <w:r w:rsidRPr="00A157FD">
        <w:rPr>
          <w:rFonts w:ascii="Times New Roman" w:hAnsi="Times New Roman" w:cs="Times New Roman"/>
          <w:i/>
          <w:vertAlign w:val="superscript"/>
        </w:rPr>
        <w:t>mNE</w:t>
      </w:r>
      <w:r w:rsidRPr="00A157FD">
        <w:rPr>
          <w:rFonts w:ascii="Times New Roman" w:hAnsi="Times New Roman" w:cs="Times New Roman"/>
          <w:i/>
        </w:rPr>
        <w:t>-Cre</w:t>
      </w:r>
      <w:r w:rsidRPr="00A157FD">
        <w:rPr>
          <w:rFonts w:ascii="Times New Roman" w:hAnsi="Times New Roman" w:cs="Times New Roman"/>
        </w:rPr>
        <w:t xml:space="preserve"> mice (pre-natal stages) was characterized by immunostaining using rabbit anti-</w:t>
      </w:r>
      <w:proofErr w:type="spellStart"/>
      <w:r w:rsidRPr="00A157FD">
        <w:rPr>
          <w:rFonts w:ascii="Times New Roman" w:hAnsi="Times New Roman" w:cs="Times New Roman"/>
        </w:rPr>
        <w:t>Cre</w:t>
      </w:r>
      <w:proofErr w:type="spellEnd"/>
      <w:r w:rsidRPr="00A157FD">
        <w:rPr>
          <w:rFonts w:ascii="Times New Roman" w:hAnsi="Times New Roman" w:cs="Times New Roman"/>
        </w:rPr>
        <w:t xml:space="preserve"> antibody (PRB-106C, Covance, 1:400 dilution). </w:t>
      </w:r>
      <w:r>
        <w:rPr>
          <w:rFonts w:ascii="Times New Roman" w:hAnsi="Times New Roman" w:cs="Times New Roman"/>
        </w:rPr>
        <w:t>EGFP</w:t>
      </w:r>
      <w:r w:rsidRPr="00A157FD">
        <w:rPr>
          <w:rFonts w:ascii="Times New Roman" w:hAnsi="Times New Roman" w:cs="Times New Roman"/>
        </w:rPr>
        <w:t xml:space="preserve"> expression in the </w:t>
      </w:r>
      <w:r w:rsidRPr="00A157FD">
        <w:rPr>
          <w:rFonts w:ascii="Times New Roman" w:hAnsi="Times New Roman" w:cs="Times New Roman"/>
          <w:i/>
        </w:rPr>
        <w:t>Foxa2</w:t>
      </w:r>
      <w:r w:rsidRPr="00A157FD">
        <w:rPr>
          <w:rFonts w:ascii="Times New Roman" w:hAnsi="Times New Roman" w:cs="Times New Roman"/>
          <w:i/>
          <w:vertAlign w:val="superscript"/>
        </w:rPr>
        <w:t>mNE</w:t>
      </w:r>
      <w:r w:rsidRPr="00A157FD">
        <w:rPr>
          <w:rFonts w:ascii="Times New Roman" w:hAnsi="Times New Roman" w:cs="Times New Roman"/>
          <w:i/>
        </w:rPr>
        <w:t>-</w:t>
      </w:r>
      <w:proofErr w:type="gramStart"/>
      <w:r w:rsidRPr="00A157FD">
        <w:rPr>
          <w:rFonts w:ascii="Times New Roman" w:hAnsi="Times New Roman" w:cs="Times New Roman"/>
          <w:i/>
        </w:rPr>
        <w:t>Cre;Z</w:t>
      </w:r>
      <w:proofErr w:type="gramEnd"/>
      <w:r w:rsidRPr="00A157FD">
        <w:rPr>
          <w:rFonts w:ascii="Times New Roman" w:hAnsi="Times New Roman" w:cs="Times New Roman"/>
          <w:i/>
        </w:rPr>
        <w:t>/EG</w:t>
      </w:r>
      <w:r w:rsidRPr="00A157FD">
        <w:rPr>
          <w:rFonts w:ascii="Times New Roman" w:hAnsi="Times New Roman" w:cs="Times New Roman"/>
        </w:rPr>
        <w:t xml:space="preserve"> mice was examined by immunostaining using rabbit anti-</w:t>
      </w:r>
      <w:r>
        <w:rPr>
          <w:rFonts w:ascii="Times New Roman" w:hAnsi="Times New Roman" w:cs="Times New Roman"/>
        </w:rPr>
        <w:t>EGFP</w:t>
      </w:r>
      <w:r w:rsidRPr="00A157FD">
        <w:rPr>
          <w:rFonts w:ascii="Times New Roman" w:hAnsi="Times New Roman" w:cs="Times New Roman"/>
        </w:rPr>
        <w:t xml:space="preserve"> antibody (ab290, Abcam,</w:t>
      </w:r>
      <w:r>
        <w:rPr>
          <w:rFonts w:ascii="Times New Roman" w:hAnsi="Times New Roman" w:cs="Times New Roman"/>
        </w:rPr>
        <w:t xml:space="preserve"> </w:t>
      </w:r>
      <w:r w:rsidRPr="00A157FD">
        <w:rPr>
          <w:rFonts w:ascii="Times New Roman" w:hAnsi="Times New Roman" w:cs="Times New Roman"/>
        </w:rPr>
        <w:t xml:space="preserve">1:400 dilution). </w:t>
      </w:r>
      <w:proofErr w:type="spellStart"/>
      <w:r w:rsidRPr="00A157FD">
        <w:rPr>
          <w:rFonts w:ascii="Times New Roman" w:hAnsi="Times New Roman" w:cs="Times New Roman"/>
        </w:rPr>
        <w:t>BrdU</w:t>
      </w:r>
      <w:proofErr w:type="spellEnd"/>
      <w:r w:rsidRPr="00A157FD">
        <w:rPr>
          <w:rFonts w:ascii="Times New Roman" w:hAnsi="Times New Roman" w:cs="Times New Roman"/>
        </w:rPr>
        <w:t>-labelled cells were examined using mouse monoclonal anti-</w:t>
      </w:r>
      <w:proofErr w:type="spellStart"/>
      <w:r w:rsidRPr="00A157FD">
        <w:rPr>
          <w:rFonts w:ascii="Times New Roman" w:hAnsi="Times New Roman" w:cs="Times New Roman"/>
        </w:rPr>
        <w:t>BrdU</w:t>
      </w:r>
      <w:proofErr w:type="spellEnd"/>
      <w:r w:rsidRPr="00A157FD">
        <w:rPr>
          <w:rFonts w:ascii="Times New Roman" w:hAnsi="Times New Roman" w:cs="Times New Roman"/>
        </w:rPr>
        <w:t xml:space="preserve"> antibody (ab136650, Abcam, 1:100 dilution).</w:t>
      </w:r>
      <w:r w:rsidRPr="00A157FD" w:rsidDel="00F17BEF">
        <w:rPr>
          <w:rFonts w:ascii="Times New Roman" w:hAnsi="Times New Roman" w:cs="Times New Roman"/>
        </w:rPr>
        <w:t xml:space="preserve"> </w:t>
      </w:r>
      <w:r w:rsidRPr="00A157FD">
        <w:rPr>
          <w:rFonts w:ascii="Times New Roman" w:hAnsi="Times New Roman" w:cs="Times New Roman"/>
        </w:rPr>
        <w:t>The sections were incubated with the primary antibodies at 4</w:t>
      </w:r>
      <w:r w:rsidRPr="00A157FD">
        <w:rPr>
          <w:rFonts w:ascii="Times New Roman" w:hAnsi="Times New Roman" w:cs="Times New Roman"/>
          <w:vertAlign w:val="superscript"/>
        </w:rPr>
        <w:t>o</w:t>
      </w:r>
      <w:r w:rsidRPr="00A157FD">
        <w:rPr>
          <w:rFonts w:ascii="Times New Roman" w:hAnsi="Times New Roman" w:cs="Times New Roman"/>
        </w:rPr>
        <w:t>C overnight and subsequently Alexa Fluor® 488 Donkey anti-rabbit IgG (A21206, Invitrogen) or Rhodamine Red-X goat anti-mouse IgG for 1 hour at RT. The sections were counterstained with DAPI mounting medium (Vector laboratories, inc., US) and examined under fluorescence microscope (Nikon Eclipse 80i, Japan).</w:t>
      </w:r>
    </w:p>
    <w:p w14:paraId="18045983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</w:p>
    <w:p w14:paraId="79EAA677" w14:textId="77777777" w:rsidR="003D44B0" w:rsidRPr="00A157FD" w:rsidRDefault="003D44B0" w:rsidP="003D44B0">
      <w:pPr>
        <w:spacing w:line="360" w:lineRule="auto"/>
        <w:jc w:val="both"/>
        <w:rPr>
          <w:rFonts w:ascii="Times New Roman" w:hAnsi="Times New Roman" w:cs="Times New Roman"/>
        </w:rPr>
      </w:pPr>
      <w:r w:rsidRPr="00A157FD">
        <w:rPr>
          <w:rFonts w:ascii="Times New Roman" w:hAnsi="Times New Roman" w:cs="Times New Roman"/>
        </w:rPr>
        <w:t>To characterize the expression of myofibroblast markers, analyses were similarly performed except that the rehydrated sections were treated with Proteinase K (15µg/ml in TE buffer) for 15min at RT for antigen retrieval, followed by incubation with protein-blocking buffer (</w:t>
      </w:r>
      <w:proofErr w:type="spellStart"/>
      <w:r w:rsidRPr="00A157FD">
        <w:rPr>
          <w:rFonts w:ascii="Times New Roman" w:hAnsi="Times New Roman" w:cs="Times New Roman"/>
        </w:rPr>
        <w:t>Dako</w:t>
      </w:r>
      <w:proofErr w:type="spellEnd"/>
      <w:r w:rsidRPr="00A157FD">
        <w:rPr>
          <w:rFonts w:ascii="Times New Roman" w:hAnsi="Times New Roman" w:cs="Times New Roman"/>
        </w:rPr>
        <w:t xml:space="preserve"> North America, Inc). The sections were then incubated with the </w:t>
      </w:r>
      <w:r>
        <w:rPr>
          <w:rFonts w:ascii="Times New Roman" w:hAnsi="Times New Roman" w:cs="Times New Roman"/>
        </w:rPr>
        <w:t>EGFP</w:t>
      </w:r>
      <w:r w:rsidRPr="00A157FD">
        <w:rPr>
          <w:rFonts w:ascii="Times New Roman" w:hAnsi="Times New Roman" w:cs="Times New Roman"/>
        </w:rPr>
        <w:t xml:space="preserve"> antibody</w:t>
      </w:r>
      <w:r w:rsidRPr="00A157FD">
        <w:rPr>
          <w:rFonts w:ascii="Times New Roman" w:hAnsi="Times New Roman" w:cs="Times New Roman"/>
          <w:lang w:eastAsia="zh-CN"/>
        </w:rPr>
        <w:t xml:space="preserve"> (ab13970, </w:t>
      </w:r>
      <w:proofErr w:type="spellStart"/>
      <w:r w:rsidRPr="00A157FD">
        <w:rPr>
          <w:rFonts w:ascii="Times New Roman" w:hAnsi="Times New Roman" w:cs="Times New Roman"/>
          <w:lang w:eastAsia="zh-CN"/>
        </w:rPr>
        <w:t>abcam</w:t>
      </w:r>
      <w:proofErr w:type="spellEnd"/>
      <w:r w:rsidRPr="00A157FD">
        <w:rPr>
          <w:rFonts w:ascii="Times New Roman" w:hAnsi="Times New Roman" w:cs="Times New Roman"/>
          <w:lang w:eastAsia="zh-CN"/>
        </w:rPr>
        <w:t>)</w:t>
      </w:r>
      <w:r w:rsidRPr="00A157FD">
        <w:rPr>
          <w:rFonts w:ascii="Times New Roman" w:hAnsi="Times New Roman" w:cs="Times New Roman"/>
        </w:rPr>
        <w:t xml:space="preserve"> along with antibody against </w:t>
      </w:r>
      <w:proofErr w:type="spellStart"/>
      <w:r w:rsidRPr="00A157FD">
        <w:rPr>
          <w:rFonts w:ascii="Times New Roman" w:hAnsi="Times New Roman" w:cs="Times New Roman"/>
        </w:rPr>
        <w:t>aSMA</w:t>
      </w:r>
      <w:proofErr w:type="spellEnd"/>
      <w:r w:rsidRPr="00A157FD">
        <w:rPr>
          <w:rFonts w:ascii="Times New Roman" w:hAnsi="Times New Roman" w:cs="Times New Roman"/>
        </w:rPr>
        <w:t xml:space="preserve"> </w:t>
      </w:r>
      <w:r w:rsidRPr="00A157FD">
        <w:rPr>
          <w:rFonts w:ascii="Times New Roman" w:hAnsi="Times New Roman" w:cs="Times New Roman"/>
          <w:lang w:eastAsia="zh-CN"/>
        </w:rPr>
        <w:t>(</w:t>
      </w:r>
      <w:r w:rsidRPr="00A157FD">
        <w:rPr>
          <w:rFonts w:ascii="Times New Roman" w:hAnsi="Times New Roman" w:cs="Times New Roman"/>
        </w:rPr>
        <w:t>ab5694</w:t>
      </w:r>
      <w:r w:rsidRPr="00A157FD">
        <w:rPr>
          <w:rFonts w:ascii="Times New Roman" w:hAnsi="Times New Roman" w:cs="Times New Roman"/>
          <w:lang w:eastAsia="zh-CN"/>
        </w:rPr>
        <w:t xml:space="preserve">, </w:t>
      </w:r>
      <w:r w:rsidRPr="00A157FD">
        <w:rPr>
          <w:rFonts w:ascii="Times New Roman" w:hAnsi="Times New Roman" w:cs="Times New Roman"/>
        </w:rPr>
        <w:t xml:space="preserve">Abcam), </w:t>
      </w:r>
      <w:proofErr w:type="spellStart"/>
      <w:r w:rsidRPr="00A157FD">
        <w:rPr>
          <w:rFonts w:ascii="Times New Roman" w:hAnsi="Times New Roman" w:cs="Times New Roman"/>
        </w:rPr>
        <w:t>FAPa</w:t>
      </w:r>
      <w:proofErr w:type="spellEnd"/>
      <w:r w:rsidRPr="00A157FD">
        <w:rPr>
          <w:rFonts w:ascii="Times New Roman" w:hAnsi="Times New Roman" w:cs="Times New Roman"/>
        </w:rPr>
        <w:t xml:space="preserve"> (</w:t>
      </w:r>
      <w:r w:rsidRPr="00A157FD">
        <w:rPr>
          <w:rFonts w:ascii="Times New Roman" w:hAnsi="Times New Roman" w:cs="Times New Roman"/>
          <w:lang w:eastAsia="zh-CN"/>
        </w:rPr>
        <w:t>ab28244</w:t>
      </w:r>
      <w:r w:rsidRPr="00A157FD">
        <w:rPr>
          <w:rFonts w:ascii="Times New Roman" w:hAnsi="Times New Roman" w:cs="Times New Roman"/>
        </w:rPr>
        <w:t>, Abcam), or FSP-1 (ab27957</w:t>
      </w:r>
      <w:r w:rsidRPr="00A157FD">
        <w:rPr>
          <w:rFonts w:ascii="Times New Roman" w:hAnsi="Times New Roman" w:cs="Times New Roman"/>
          <w:lang w:eastAsia="zh-CN"/>
        </w:rPr>
        <w:t>,</w:t>
      </w:r>
      <w:r w:rsidRPr="00A157FD">
        <w:rPr>
          <w:rFonts w:ascii="Times New Roman" w:hAnsi="Times New Roman" w:cs="Times New Roman"/>
        </w:rPr>
        <w:t xml:space="preserve">Abcam) at 1:500 dilution overnight at 4 </w:t>
      </w:r>
      <w:r w:rsidRPr="00A157FD">
        <w:rPr>
          <w:rFonts w:ascii="Times New Roman" w:hAnsi="Times New Roman" w:cs="Times New Roman"/>
          <w:vertAlign w:val="superscript"/>
        </w:rPr>
        <w:t>0</w:t>
      </w:r>
      <w:r w:rsidRPr="00A157FD">
        <w:rPr>
          <w:rFonts w:ascii="Times New Roman" w:hAnsi="Times New Roman" w:cs="Times New Roman"/>
        </w:rPr>
        <w:t xml:space="preserve">C, followed by Alexa Fluor® 488 goat anti-rabbit IgG </w:t>
      </w:r>
      <w:r w:rsidRPr="00A157FD">
        <w:rPr>
          <w:rFonts w:ascii="Times New Roman" w:hAnsi="Times New Roman" w:cs="Times New Roman"/>
          <w:lang w:eastAsia="zh-CN"/>
        </w:rPr>
        <w:t xml:space="preserve">(A11012, Invitrogen) </w:t>
      </w:r>
      <w:r w:rsidRPr="00A157FD">
        <w:rPr>
          <w:rFonts w:ascii="Times New Roman" w:hAnsi="Times New Roman" w:cs="Times New Roman"/>
        </w:rPr>
        <w:t>and Alexa Fluor® 594 goat anti-chicken IgG (</w:t>
      </w:r>
      <w:r w:rsidRPr="00A157FD">
        <w:rPr>
          <w:rFonts w:ascii="Times New Roman" w:hAnsi="Times New Roman" w:cs="Times New Roman"/>
          <w:bCs/>
        </w:rPr>
        <w:t>sc-362262</w:t>
      </w:r>
      <w:r w:rsidRPr="00A157FD">
        <w:rPr>
          <w:rFonts w:ascii="Times New Roman" w:hAnsi="Times New Roman" w:cs="Times New Roman"/>
          <w:lang w:eastAsia="zh-CN"/>
        </w:rPr>
        <w:t xml:space="preserve">, </w:t>
      </w:r>
      <w:r w:rsidRPr="00A157FD">
        <w:rPr>
          <w:rFonts w:ascii="Times New Roman" w:hAnsi="Times New Roman" w:cs="Times New Roman"/>
        </w:rPr>
        <w:t>Santa Cruz</w:t>
      </w:r>
      <w:r w:rsidRPr="00A157FD">
        <w:rPr>
          <w:rFonts w:ascii="Times New Roman" w:hAnsi="Times New Roman" w:cs="Times New Roman"/>
          <w:lang w:eastAsia="zh-CN"/>
        </w:rPr>
        <w:t xml:space="preserve"> and ab150176, </w:t>
      </w:r>
      <w:proofErr w:type="spellStart"/>
      <w:r w:rsidRPr="00A157FD">
        <w:rPr>
          <w:rFonts w:ascii="Times New Roman" w:hAnsi="Times New Roman" w:cs="Times New Roman"/>
          <w:lang w:eastAsia="zh-CN"/>
        </w:rPr>
        <w:t>abcam</w:t>
      </w:r>
      <w:proofErr w:type="spellEnd"/>
      <w:r w:rsidRPr="00A157FD">
        <w:rPr>
          <w:rFonts w:ascii="Times New Roman" w:hAnsi="Times New Roman" w:cs="Times New Roman"/>
        </w:rPr>
        <w:t xml:space="preserve">) for 1 hour at RT. Counting of </w:t>
      </w:r>
      <w:proofErr w:type="spellStart"/>
      <w:r>
        <w:rPr>
          <w:rFonts w:ascii="Times New Roman" w:hAnsi="Times New Roman" w:cs="Times New Roman"/>
        </w:rPr>
        <w:t>EGFP</w:t>
      </w:r>
      <w:r w:rsidRPr="00A157FD">
        <w:rPr>
          <w:rFonts w:ascii="Times New Roman" w:hAnsi="Times New Roman" w:cs="Times New Roman"/>
        </w:rPr>
        <w:t>+aSMA</w:t>
      </w:r>
      <w:proofErr w:type="spellEnd"/>
      <w:r w:rsidRPr="00A157FD">
        <w:rPr>
          <w:rFonts w:ascii="Times New Roman" w:hAnsi="Times New Roman" w:cs="Times New Roman"/>
        </w:rPr>
        <w:t xml:space="preserve">+ or </w:t>
      </w:r>
      <w:r>
        <w:rPr>
          <w:rFonts w:ascii="Times New Roman" w:hAnsi="Times New Roman" w:cs="Times New Roman"/>
        </w:rPr>
        <w:t>EGFP</w:t>
      </w:r>
      <w:r w:rsidRPr="00A157FD">
        <w:rPr>
          <w:rFonts w:ascii="Times New Roman" w:hAnsi="Times New Roman" w:cs="Times New Roman"/>
        </w:rPr>
        <w:t xml:space="preserve">+FAPA+ or </w:t>
      </w:r>
      <w:r>
        <w:rPr>
          <w:rFonts w:ascii="Times New Roman" w:hAnsi="Times New Roman" w:cs="Times New Roman"/>
        </w:rPr>
        <w:t>EGFP</w:t>
      </w:r>
      <w:r w:rsidRPr="00A157FD">
        <w:rPr>
          <w:rFonts w:ascii="Times New Roman" w:hAnsi="Times New Roman" w:cs="Times New Roman"/>
        </w:rPr>
        <w:t xml:space="preserve">+FSP-1+ dual-stained cells to total </w:t>
      </w:r>
      <w:r>
        <w:rPr>
          <w:rFonts w:ascii="Times New Roman" w:hAnsi="Times New Roman" w:cs="Times New Roman"/>
        </w:rPr>
        <w:t>EGFP</w:t>
      </w:r>
      <w:r w:rsidRPr="00A157FD">
        <w:rPr>
          <w:rFonts w:ascii="Times New Roman" w:hAnsi="Times New Roman" w:cs="Times New Roman"/>
        </w:rPr>
        <w:t xml:space="preserve">+ cells was performed in six different fields of view at 20x magnification captured from each of 3 mouse samples. </w:t>
      </w:r>
    </w:p>
    <w:p w14:paraId="0C2D10BD" w14:textId="77777777" w:rsidR="00220D08" w:rsidRDefault="00220D08" w:rsidP="003D44B0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68E84AFC" w14:textId="74FD539A" w:rsidR="00583562" w:rsidRPr="00B6324B" w:rsidRDefault="00D41BBD" w:rsidP="003D44B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B6324B">
        <w:rPr>
          <w:rFonts w:ascii="Times New Roman" w:hAnsi="Times New Roman" w:cs="Times New Roman"/>
          <w:b/>
          <w:bCs/>
          <w:i/>
          <w:iCs/>
        </w:rPr>
        <w:t>In situ</w:t>
      </w:r>
      <w:r w:rsidRPr="00B6324B">
        <w:rPr>
          <w:rFonts w:ascii="Times New Roman" w:hAnsi="Times New Roman" w:cs="Times New Roman"/>
          <w:b/>
          <w:bCs/>
        </w:rPr>
        <w:t xml:space="preserve"> </w:t>
      </w:r>
      <w:r w:rsidR="009463C1" w:rsidRPr="00842516">
        <w:rPr>
          <w:rFonts w:ascii="Times New Roman" w:hAnsi="Times New Roman" w:cs="Times New Roman"/>
          <w:b/>
          <w:bCs/>
        </w:rPr>
        <w:t>hybridization</w:t>
      </w:r>
    </w:p>
    <w:p w14:paraId="5474FC2C" w14:textId="5AA38DEA" w:rsidR="00360141" w:rsidRPr="00842516" w:rsidRDefault="00360141">
      <w:pPr>
        <w:spacing w:line="360" w:lineRule="auto"/>
        <w:jc w:val="both"/>
        <w:rPr>
          <w:rFonts w:ascii="Times New Roman" w:hAnsi="Times New Roman" w:cs="Times New Roman"/>
        </w:rPr>
      </w:pPr>
      <w:r w:rsidRPr="00B6324B">
        <w:rPr>
          <w:rFonts w:ascii="Times New Roman" w:hAnsi="Times New Roman" w:cs="Times New Roman"/>
          <w:i/>
          <w:iCs/>
        </w:rPr>
        <w:t>In situ</w:t>
      </w:r>
      <w:r w:rsidRPr="00842516">
        <w:rPr>
          <w:rFonts w:ascii="Times New Roman" w:hAnsi="Times New Roman" w:cs="Times New Roman"/>
        </w:rPr>
        <w:t xml:space="preserve"> hybridization was performed on 1wpp and 12wpp paraffin sections using DIG-labelled </w:t>
      </w:r>
      <w:r w:rsidRPr="00B6324B">
        <w:rPr>
          <w:rFonts w:ascii="Times New Roman" w:hAnsi="Times New Roman" w:cs="Times New Roman"/>
          <w:i/>
          <w:iCs/>
        </w:rPr>
        <w:t>Col2a1/Col1a1</w:t>
      </w:r>
      <w:r w:rsidRPr="00842516">
        <w:rPr>
          <w:rFonts w:ascii="Times New Roman" w:hAnsi="Times New Roman" w:cs="Times New Roman"/>
        </w:rPr>
        <w:t xml:space="preserve"> riboprobes, followed by immunostaining of EGFP on the same</w:t>
      </w:r>
    </w:p>
    <w:p w14:paraId="3DCEA536" w14:textId="4AEA621F" w:rsidR="00583562" w:rsidRPr="00A157FD" w:rsidRDefault="00360141">
      <w:pPr>
        <w:spacing w:line="360" w:lineRule="auto"/>
        <w:jc w:val="both"/>
        <w:rPr>
          <w:rFonts w:ascii="Times New Roman" w:hAnsi="Times New Roman" w:cs="Times New Roman"/>
        </w:rPr>
      </w:pPr>
      <w:r w:rsidRPr="00842516">
        <w:rPr>
          <w:rFonts w:ascii="Times New Roman" w:hAnsi="Times New Roman" w:cs="Times New Roman"/>
        </w:rPr>
        <w:t xml:space="preserve">section as previously described with modification (F. Yang et al., 2009a; F. Yang, Leung, </w:t>
      </w:r>
      <w:proofErr w:type="spellStart"/>
      <w:r w:rsidRPr="00842516">
        <w:rPr>
          <w:rFonts w:ascii="Times New Roman" w:hAnsi="Times New Roman" w:cs="Times New Roman"/>
        </w:rPr>
        <w:t>Luk</w:t>
      </w:r>
      <w:proofErr w:type="spellEnd"/>
      <w:r w:rsidRPr="00842516">
        <w:rPr>
          <w:rFonts w:ascii="Times New Roman" w:hAnsi="Times New Roman" w:cs="Times New Roman"/>
        </w:rPr>
        <w:t>, Chan, &amp; Cheung, 2009b). After riboprobe hybridization, sections were incubated with DIG antibody conjugated with HRF (</w:t>
      </w:r>
      <w:proofErr w:type="spellStart"/>
      <w:r w:rsidRPr="00842516">
        <w:rPr>
          <w:rFonts w:ascii="Times New Roman" w:hAnsi="Times New Roman" w:cs="Times New Roman"/>
        </w:rPr>
        <w:t>abcam</w:t>
      </w:r>
      <w:proofErr w:type="spellEnd"/>
      <w:r w:rsidRPr="00842516">
        <w:rPr>
          <w:rFonts w:ascii="Times New Roman" w:hAnsi="Times New Roman" w:cs="Times New Roman"/>
        </w:rPr>
        <w:t xml:space="preserve">, ab6216) at 1:500 dilution at room temperature for 1 </w:t>
      </w:r>
      <w:proofErr w:type="spellStart"/>
      <w:r w:rsidRPr="00842516">
        <w:rPr>
          <w:rFonts w:ascii="Times New Roman" w:hAnsi="Times New Roman" w:cs="Times New Roman"/>
        </w:rPr>
        <w:t>hr</w:t>
      </w:r>
      <w:proofErr w:type="spellEnd"/>
      <w:r w:rsidRPr="00842516">
        <w:rPr>
          <w:rFonts w:ascii="Times New Roman" w:hAnsi="Times New Roman" w:cs="Times New Roman"/>
        </w:rPr>
        <w:t>, followed by signal amplification using TSA</w:t>
      </w:r>
      <w:r w:rsidRPr="00B6324B">
        <w:rPr>
          <w:rFonts w:ascii="Times New Roman" w:hAnsi="Times New Roman" w:cs="Times New Roman"/>
          <w:vertAlign w:val="superscript"/>
        </w:rPr>
        <w:t>TM</w:t>
      </w:r>
      <w:r w:rsidRPr="00842516">
        <w:rPr>
          <w:rFonts w:ascii="Times New Roman" w:hAnsi="Times New Roman" w:cs="Times New Roman"/>
        </w:rPr>
        <w:t xml:space="preserve"> Plus system with Cyanine 3 (PerkinElmer). EGFP immunostaining was then performed as described above.</w:t>
      </w:r>
    </w:p>
    <w:p w14:paraId="32925A48" w14:textId="77777777" w:rsidR="00275813" w:rsidRDefault="00275813" w:rsidP="003D44B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91DC69E" w14:textId="339E41FE" w:rsidR="003D44B0" w:rsidRPr="00842516" w:rsidRDefault="003D44B0" w:rsidP="003D44B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42516">
        <w:rPr>
          <w:rFonts w:ascii="Times New Roman" w:hAnsi="Times New Roman" w:cs="Times New Roman"/>
          <w:b/>
        </w:rPr>
        <w:lastRenderedPageBreak/>
        <w:t>Statistical analysis</w:t>
      </w:r>
    </w:p>
    <w:p w14:paraId="27846195" w14:textId="18506783" w:rsidR="00BC6B85" w:rsidRPr="00B6324B" w:rsidRDefault="00BC6B85" w:rsidP="00BC6B8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42516">
        <w:rPr>
          <w:rFonts w:ascii="Times New Roman" w:hAnsi="Times New Roman" w:cs="Times New Roman"/>
          <w:lang w:val="en-GB"/>
        </w:rPr>
        <w:t>For quantitative analysis of immunolabelled cells, ANOVA followed by post-hoc paired t-test was applied to test the significance of difference among different timepoints for each marker. One-way ANOVA followed by paired t-test was used to examine the significance of difference in DHI. One-way ANOVA followed by Bonferroni’s Test was used to examine the significance of difference in histological grades. A P value &lt;0.05 was considered statistically significant.</w:t>
      </w:r>
    </w:p>
    <w:p w14:paraId="1902A5ED" w14:textId="15A4443A" w:rsidR="003D44B0" w:rsidRDefault="003D44B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9DA115A" w14:textId="1DD890F3" w:rsidR="003D44B0" w:rsidRDefault="003D44B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83D794B" w14:textId="7907E25A" w:rsidR="003D44B0" w:rsidRDefault="003D44B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E838E6E" w14:textId="57FBF5FD" w:rsidR="008F62F4" w:rsidRDefault="008F62F4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818D78E" w14:textId="6C124AF5" w:rsidR="008F62F4" w:rsidRDefault="008F62F4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4D29A42" w14:textId="6E749630" w:rsidR="008F62F4" w:rsidRDefault="008F62F4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9B2A2D5" w14:textId="365E64E1" w:rsidR="008F62F4" w:rsidRDefault="008F62F4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E50CA74" w14:textId="5C739F41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AB155A8" w14:textId="602FEE16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9CDBCF4" w14:textId="54D692E3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6CDFBC9" w14:textId="67412862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9B713B0" w14:textId="0F7B29D9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3011452" w14:textId="77777777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51FCD55" w14:textId="5B7540E4" w:rsidR="008F62F4" w:rsidRDefault="008F62F4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C474006" w14:textId="147004D1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8758937" w14:textId="401DBACD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F9430AD" w14:textId="031C2D66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B065FA5" w14:textId="6E90229E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A8D0AE6" w14:textId="7FE7EB00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F2F49D8" w14:textId="5430E492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2BD8DAD" w14:textId="6CF1217A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99E3A6E" w14:textId="77777777" w:rsidR="007A77F0" w:rsidRDefault="007A77F0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A5286D1" w14:textId="5F9FCA8E" w:rsidR="0008148B" w:rsidRDefault="0008148B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02A8BBF" w14:textId="4B3FCFEA" w:rsidR="00BC6B85" w:rsidRDefault="00BC6B85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A182051" w14:textId="3A9CBB3D" w:rsidR="00BC6B85" w:rsidRDefault="00BC6B85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9C7D7A5" w14:textId="4BCF583A" w:rsidR="00BC6B85" w:rsidRDefault="00BC6B85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C78939E" w14:textId="68C3F979" w:rsidR="00D759A5" w:rsidRDefault="00D759A5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1469882" w14:textId="50A7052B" w:rsidR="00D759A5" w:rsidRPr="00B6324B" w:rsidRDefault="00D759A5" w:rsidP="003F00B3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B6324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s</w:t>
      </w:r>
    </w:p>
    <w:p w14:paraId="3A31674C" w14:textId="77777777" w:rsidR="0008148B" w:rsidRDefault="0008148B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BD1CB3D" w14:textId="77777777" w:rsidR="0008148B" w:rsidRPr="00C52F21" w:rsidRDefault="0008148B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C52F21">
        <w:rPr>
          <w:rFonts w:ascii="Times New Roman" w:hAnsi="Times New Roman" w:cs="Times New Roman"/>
          <w:b/>
          <w:bCs/>
          <w:lang w:val="en-GB"/>
        </w:rPr>
        <w:t>Figure S1</w:t>
      </w:r>
    </w:p>
    <w:p w14:paraId="39269F7D" w14:textId="58A7916C" w:rsidR="0008148B" w:rsidRPr="00C52F21" w:rsidRDefault="00485D0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52F21">
        <w:rPr>
          <w:rFonts w:ascii="Times New Roman" w:hAnsi="Times New Roman" w:cs="Times New Roman"/>
          <w:i/>
          <w:iCs/>
          <w:lang w:val="en-GB"/>
        </w:rPr>
        <w:t>Foxa2mNE-Cre</w:t>
      </w:r>
      <w:r w:rsidRPr="00C52F21">
        <w:rPr>
          <w:rFonts w:ascii="Times New Roman" w:hAnsi="Times New Roman" w:cs="Times New Roman"/>
          <w:lang w:val="en-GB"/>
        </w:rPr>
        <w:t xml:space="preserve"> transgene expression was </w:t>
      </w:r>
      <w:r w:rsidR="002267D3" w:rsidRPr="00C52F21">
        <w:rPr>
          <w:rFonts w:ascii="Times New Roman" w:hAnsi="Times New Roman" w:cs="Times New Roman"/>
          <w:lang w:val="en-GB"/>
        </w:rPr>
        <w:t>detected</w:t>
      </w:r>
      <w:r w:rsidRPr="00C52F21">
        <w:rPr>
          <w:rFonts w:ascii="Times New Roman" w:hAnsi="Times New Roman" w:cs="Times New Roman"/>
          <w:lang w:val="en-GB"/>
        </w:rPr>
        <w:t xml:space="preserve"> in </w:t>
      </w:r>
      <w:proofErr w:type="spellStart"/>
      <w:r w:rsidRPr="00C52F21">
        <w:rPr>
          <w:rFonts w:ascii="Times New Roman" w:hAnsi="Times New Roman" w:cs="Times New Roman"/>
          <w:lang w:val="en-GB"/>
        </w:rPr>
        <w:t>fetal</w:t>
      </w:r>
      <w:proofErr w:type="spellEnd"/>
      <w:r w:rsidRPr="00C52F21">
        <w:rPr>
          <w:rFonts w:ascii="Times New Roman" w:hAnsi="Times New Roman" w:cs="Times New Roman"/>
          <w:lang w:val="en-GB"/>
        </w:rPr>
        <w:t xml:space="preserve"> notochord and</w:t>
      </w:r>
      <w:r w:rsidR="002267D3" w:rsidRPr="00C52F21">
        <w:rPr>
          <w:rFonts w:ascii="Times New Roman" w:hAnsi="Times New Roman" w:cs="Times New Roman"/>
          <w:lang w:val="en-GB"/>
        </w:rPr>
        <w:t xml:space="preserve"> n</w:t>
      </w:r>
      <w:r w:rsidR="0008148B" w:rsidRPr="00C52F21">
        <w:rPr>
          <w:rFonts w:ascii="Times New Roman" w:hAnsi="Times New Roman" w:cs="Times New Roman"/>
          <w:lang w:val="en-GB"/>
        </w:rPr>
        <w:t xml:space="preserve">o </w:t>
      </w:r>
      <w:proofErr w:type="spellStart"/>
      <w:r w:rsidR="0008148B" w:rsidRPr="00C52F21">
        <w:rPr>
          <w:rFonts w:ascii="Times New Roman" w:hAnsi="Times New Roman" w:cs="Times New Roman"/>
          <w:lang w:val="en-GB"/>
        </w:rPr>
        <w:t>Cre</w:t>
      </w:r>
      <w:proofErr w:type="spellEnd"/>
      <w:r w:rsidR="0008148B" w:rsidRPr="00C52F21">
        <w:rPr>
          <w:rFonts w:ascii="Times New Roman" w:hAnsi="Times New Roman" w:cs="Times New Roman"/>
          <w:lang w:val="en-GB"/>
        </w:rPr>
        <w:t xml:space="preserve"> recombinase expression was detected at </w:t>
      </w:r>
      <w:proofErr w:type="spellStart"/>
      <w:r w:rsidR="0008148B" w:rsidRPr="00C52F21">
        <w:rPr>
          <w:rFonts w:ascii="Times New Roman" w:hAnsi="Times New Roman" w:cs="Times New Roman"/>
          <w:lang w:val="en-GB"/>
        </w:rPr>
        <w:t>fetal</w:t>
      </w:r>
      <w:proofErr w:type="spellEnd"/>
      <w:r w:rsidR="0008148B" w:rsidRPr="00C52F21">
        <w:rPr>
          <w:rFonts w:ascii="Times New Roman" w:hAnsi="Times New Roman" w:cs="Times New Roman"/>
          <w:lang w:val="en-GB"/>
        </w:rPr>
        <w:t xml:space="preserve"> developing limb or at postnatal</w:t>
      </w:r>
      <w:r w:rsidR="00D83CFA" w:rsidRPr="00C52F21">
        <w:rPr>
          <w:rFonts w:ascii="Times New Roman" w:hAnsi="Times New Roman" w:cs="Times New Roman"/>
          <w:lang w:val="en-GB"/>
        </w:rPr>
        <w:t xml:space="preserve"> </w:t>
      </w:r>
      <w:r w:rsidR="0008148B" w:rsidRPr="00C52F21">
        <w:rPr>
          <w:rFonts w:ascii="Times New Roman" w:hAnsi="Times New Roman" w:cs="Times New Roman"/>
          <w:lang w:val="en-GB"/>
        </w:rPr>
        <w:t>stage day 9.</w:t>
      </w:r>
      <w:r w:rsidRPr="00C52F21">
        <w:rPr>
          <w:rFonts w:ascii="Times New Roman" w:hAnsi="Times New Roman" w:cs="Times New Roman"/>
          <w:lang w:val="en-GB"/>
        </w:rPr>
        <w:t xml:space="preserve"> </w:t>
      </w:r>
      <w:r w:rsidR="0008148B" w:rsidRPr="00C52F21">
        <w:rPr>
          <w:rFonts w:ascii="Times New Roman" w:hAnsi="Times New Roman" w:cs="Times New Roman"/>
          <w:lang w:val="en-GB"/>
        </w:rPr>
        <w:t xml:space="preserve">Β-galactosidase (β-gal) staining of </w:t>
      </w:r>
      <w:r w:rsidR="0008148B" w:rsidRPr="00C52F21">
        <w:rPr>
          <w:rFonts w:ascii="Times New Roman" w:hAnsi="Times New Roman" w:cs="Times New Roman"/>
          <w:i/>
          <w:iCs/>
          <w:lang w:val="en-GB"/>
        </w:rPr>
        <w:t>Foxa2mNE-Cre</w:t>
      </w:r>
      <w:r w:rsidR="0008148B" w:rsidRPr="00C52F21">
        <w:rPr>
          <w:rFonts w:ascii="Times New Roman" w:hAnsi="Times New Roman" w:cs="Times New Roman"/>
          <w:lang w:val="en-GB"/>
        </w:rPr>
        <w:t xml:space="preserve"> transgenic</w:t>
      </w:r>
      <w:r w:rsidR="00D83CFA" w:rsidRPr="00C52F2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08148B" w:rsidRPr="00C52F21">
        <w:rPr>
          <w:rFonts w:ascii="Times New Roman" w:hAnsi="Times New Roman" w:cs="Times New Roman"/>
          <w:lang w:val="en-GB"/>
        </w:rPr>
        <w:t>fetus</w:t>
      </w:r>
      <w:proofErr w:type="spellEnd"/>
      <w:r w:rsidR="0008148B" w:rsidRPr="00C52F21">
        <w:rPr>
          <w:rFonts w:ascii="Times New Roman" w:hAnsi="Times New Roman" w:cs="Times New Roman"/>
          <w:lang w:val="en-GB"/>
        </w:rPr>
        <w:t xml:space="preserve"> at </w:t>
      </w:r>
      <w:r w:rsidR="00D83CFA" w:rsidRPr="00C52F21">
        <w:rPr>
          <w:rFonts w:ascii="Times New Roman" w:hAnsi="Times New Roman" w:cs="Times New Roman"/>
          <w:lang w:val="en-GB"/>
        </w:rPr>
        <w:t xml:space="preserve">(a) E14.5 </w:t>
      </w:r>
      <w:r w:rsidR="004F6406" w:rsidRPr="00C52F21">
        <w:rPr>
          <w:rFonts w:ascii="Times New Roman" w:hAnsi="Times New Roman" w:cs="Times New Roman"/>
          <w:lang w:val="en-GB"/>
        </w:rPr>
        <w:t xml:space="preserve">spine and </w:t>
      </w:r>
      <w:r w:rsidR="00D83CFA" w:rsidRPr="00C52F21">
        <w:rPr>
          <w:rFonts w:ascii="Times New Roman" w:hAnsi="Times New Roman" w:cs="Times New Roman"/>
          <w:lang w:val="en-GB"/>
        </w:rPr>
        <w:t xml:space="preserve">(b) </w:t>
      </w:r>
      <w:r w:rsidR="0008148B" w:rsidRPr="00C52F21">
        <w:rPr>
          <w:rFonts w:ascii="Times New Roman" w:hAnsi="Times New Roman" w:cs="Times New Roman"/>
          <w:lang w:val="en-GB"/>
        </w:rPr>
        <w:t>E15.5</w:t>
      </w:r>
      <w:r w:rsidR="004F6406" w:rsidRPr="00C52F21">
        <w:rPr>
          <w:rFonts w:ascii="Times New Roman" w:hAnsi="Times New Roman" w:cs="Times New Roman"/>
          <w:lang w:val="en-GB"/>
        </w:rPr>
        <w:t xml:space="preserve"> limb</w:t>
      </w:r>
      <w:r w:rsidR="0008148B" w:rsidRPr="00C52F21">
        <w:rPr>
          <w:rFonts w:ascii="Times New Roman" w:hAnsi="Times New Roman" w:cs="Times New Roman"/>
          <w:lang w:val="en-GB"/>
        </w:rPr>
        <w:t xml:space="preserve">. </w:t>
      </w:r>
      <w:r w:rsidR="007D035D" w:rsidRPr="00C52F21">
        <w:rPr>
          <w:rFonts w:ascii="Times New Roman" w:hAnsi="Times New Roman" w:cs="Times New Roman"/>
          <w:lang w:val="en-GB"/>
        </w:rPr>
        <w:t xml:space="preserve">(a) </w:t>
      </w:r>
      <w:r w:rsidR="00D83CFA" w:rsidRPr="00C52F21">
        <w:rPr>
          <w:rFonts w:ascii="Times New Roman" w:hAnsi="Times New Roman" w:cs="Times New Roman"/>
          <w:lang w:val="en-GB"/>
        </w:rPr>
        <w:t xml:space="preserve">LacZ signal was detected in developing notochord at caudal region (iii &amp; iv) but not at rostral nucleus </w:t>
      </w:r>
      <w:proofErr w:type="spellStart"/>
      <w:r w:rsidR="00D83CFA" w:rsidRPr="00C52F21">
        <w:rPr>
          <w:rFonts w:ascii="Times New Roman" w:hAnsi="Times New Roman" w:cs="Times New Roman"/>
          <w:lang w:val="en-GB"/>
        </w:rPr>
        <w:t>pulposi</w:t>
      </w:r>
      <w:proofErr w:type="spellEnd"/>
      <w:r w:rsidR="006A5C16" w:rsidRPr="00C52F21">
        <w:rPr>
          <w:rFonts w:ascii="Times New Roman" w:hAnsi="Times New Roman" w:cs="Times New Roman"/>
          <w:lang w:val="en-GB"/>
        </w:rPr>
        <w:t xml:space="preserve"> (NP)</w:t>
      </w:r>
      <w:r w:rsidR="00D83CFA" w:rsidRPr="00C52F21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D83CFA" w:rsidRPr="00C52F21">
        <w:rPr>
          <w:rFonts w:ascii="Times New Roman" w:hAnsi="Times New Roman" w:cs="Times New Roman"/>
          <w:lang w:val="en-GB"/>
        </w:rPr>
        <w:t>i</w:t>
      </w:r>
      <w:proofErr w:type="spellEnd"/>
      <w:r w:rsidR="00D83CFA" w:rsidRPr="00C52F21">
        <w:rPr>
          <w:rFonts w:ascii="Times New Roman" w:hAnsi="Times New Roman" w:cs="Times New Roman"/>
          <w:lang w:val="en-GB"/>
        </w:rPr>
        <w:t xml:space="preserve"> &amp; ii)</w:t>
      </w:r>
      <w:r w:rsidR="007D035D" w:rsidRPr="00C52F21">
        <w:rPr>
          <w:rFonts w:ascii="Times New Roman" w:hAnsi="Times New Roman" w:cs="Times New Roman"/>
          <w:lang w:val="en-GB"/>
        </w:rPr>
        <w:t>.</w:t>
      </w:r>
      <w:r w:rsidR="00D83CFA" w:rsidRPr="00C52F21">
        <w:rPr>
          <w:rFonts w:ascii="Times New Roman" w:hAnsi="Times New Roman" w:cs="Times New Roman"/>
          <w:lang w:val="en-GB"/>
        </w:rPr>
        <w:t xml:space="preserve"> </w:t>
      </w:r>
      <w:r w:rsidR="007D035D" w:rsidRPr="00C52F21">
        <w:rPr>
          <w:rFonts w:ascii="Times New Roman" w:hAnsi="Times New Roman" w:cs="Times New Roman"/>
          <w:lang w:val="en-GB"/>
        </w:rPr>
        <w:t>(b) N</w:t>
      </w:r>
      <w:r w:rsidR="0008148B" w:rsidRPr="00C52F21">
        <w:rPr>
          <w:rFonts w:ascii="Times New Roman" w:hAnsi="Times New Roman" w:cs="Times New Roman"/>
          <w:lang w:val="en-GB"/>
        </w:rPr>
        <w:t>o lacZ signal was detected in digit chondrocytes. *: developing digits</w:t>
      </w:r>
      <w:r w:rsidR="00D83CFA" w:rsidRPr="00C52F21">
        <w:rPr>
          <w:rFonts w:ascii="Times New Roman" w:hAnsi="Times New Roman" w:cs="Times New Roman"/>
          <w:lang w:val="en-GB"/>
        </w:rPr>
        <w:t xml:space="preserve">. </w:t>
      </w:r>
      <w:r w:rsidR="0008148B" w:rsidRPr="00C52F21">
        <w:rPr>
          <w:rFonts w:ascii="Times New Roman" w:hAnsi="Times New Roman" w:cs="Times New Roman"/>
          <w:lang w:val="en-GB"/>
        </w:rPr>
        <w:t>(</w:t>
      </w:r>
      <w:r w:rsidR="00D83CFA" w:rsidRPr="00C52F21">
        <w:rPr>
          <w:rFonts w:ascii="Times New Roman" w:hAnsi="Times New Roman" w:cs="Times New Roman"/>
          <w:lang w:val="en-GB"/>
        </w:rPr>
        <w:t>c</w:t>
      </w:r>
      <w:r w:rsidR="0008148B" w:rsidRPr="00C52F21">
        <w:rPr>
          <w:rFonts w:ascii="Times New Roman" w:hAnsi="Times New Roman" w:cs="Times New Roman"/>
          <w:lang w:val="en-GB"/>
        </w:rPr>
        <w:t xml:space="preserve">) No </w:t>
      </w:r>
      <w:proofErr w:type="spellStart"/>
      <w:r w:rsidR="0008148B" w:rsidRPr="00C52F21">
        <w:rPr>
          <w:rFonts w:ascii="Times New Roman" w:hAnsi="Times New Roman" w:cs="Times New Roman"/>
          <w:lang w:val="en-GB"/>
        </w:rPr>
        <w:t>Cre</w:t>
      </w:r>
      <w:proofErr w:type="spellEnd"/>
      <w:r w:rsidR="0008148B" w:rsidRPr="00C52F21">
        <w:rPr>
          <w:rFonts w:ascii="Times New Roman" w:hAnsi="Times New Roman" w:cs="Times New Roman"/>
          <w:lang w:val="en-GB"/>
        </w:rPr>
        <w:t xml:space="preserve"> protein was detected at postnatal day 9 NP</w:t>
      </w:r>
      <w:r w:rsidR="004F6406" w:rsidRPr="00C52F21">
        <w:rPr>
          <w:rFonts w:ascii="Times New Roman" w:hAnsi="Times New Roman" w:cs="Times New Roman"/>
          <w:lang w:val="en-GB"/>
        </w:rPr>
        <w:t xml:space="preserve"> (white dotted circle)</w:t>
      </w:r>
      <w:r w:rsidR="0008148B" w:rsidRPr="00C52F21">
        <w:rPr>
          <w:rFonts w:ascii="Times New Roman" w:hAnsi="Times New Roman" w:cs="Times New Roman"/>
          <w:lang w:val="en-GB"/>
        </w:rPr>
        <w:t>. EGFP+ cells were the</w:t>
      </w:r>
      <w:r w:rsidR="00D83CFA" w:rsidRPr="00C52F21">
        <w:rPr>
          <w:rFonts w:ascii="Times New Roman" w:hAnsi="Times New Roman" w:cs="Times New Roman"/>
          <w:lang w:val="en-GB"/>
        </w:rPr>
        <w:t xml:space="preserve"> </w:t>
      </w:r>
      <w:r w:rsidR="0008148B" w:rsidRPr="00C52F21">
        <w:rPr>
          <w:rFonts w:ascii="Times New Roman" w:hAnsi="Times New Roman" w:cs="Times New Roman"/>
          <w:i/>
          <w:iCs/>
          <w:lang w:val="en-GB"/>
        </w:rPr>
        <w:t>F</w:t>
      </w:r>
      <w:r w:rsidR="00FD6387" w:rsidRPr="00C52F21">
        <w:rPr>
          <w:rFonts w:ascii="Times New Roman" w:hAnsi="Times New Roman" w:cs="Times New Roman"/>
          <w:i/>
          <w:iCs/>
          <w:lang w:val="en-GB"/>
        </w:rPr>
        <w:t>ox</w:t>
      </w:r>
      <w:r w:rsidR="0008148B" w:rsidRPr="00C52F21">
        <w:rPr>
          <w:rFonts w:ascii="Times New Roman" w:hAnsi="Times New Roman" w:cs="Times New Roman"/>
          <w:i/>
          <w:iCs/>
          <w:lang w:val="en-GB"/>
        </w:rPr>
        <w:t>a2mNE-</w:t>
      </w:r>
      <w:proofErr w:type="gramStart"/>
      <w:r w:rsidR="0008148B" w:rsidRPr="00C52F21">
        <w:rPr>
          <w:rFonts w:ascii="Times New Roman" w:hAnsi="Times New Roman" w:cs="Times New Roman"/>
          <w:i/>
          <w:iCs/>
          <w:lang w:val="en-GB"/>
        </w:rPr>
        <w:t>Cre</w:t>
      </w:r>
      <w:r w:rsidR="00350995" w:rsidRPr="00C52F21">
        <w:rPr>
          <w:rFonts w:ascii="Times New Roman" w:hAnsi="Times New Roman" w:cs="Times New Roman"/>
          <w:i/>
          <w:iCs/>
          <w:lang w:val="en-GB"/>
        </w:rPr>
        <w:t>;Z</w:t>
      </w:r>
      <w:proofErr w:type="gramEnd"/>
      <w:r w:rsidR="00350995" w:rsidRPr="00C52F21">
        <w:rPr>
          <w:rFonts w:ascii="Times New Roman" w:hAnsi="Times New Roman" w:cs="Times New Roman"/>
          <w:i/>
          <w:iCs/>
          <w:lang w:val="en-GB"/>
        </w:rPr>
        <w:t>/EG</w:t>
      </w:r>
      <w:r w:rsidR="00D83CFA" w:rsidRPr="00C52F21">
        <w:rPr>
          <w:rFonts w:ascii="Times New Roman" w:hAnsi="Times New Roman" w:cs="Times New Roman"/>
          <w:lang w:val="en-GB"/>
        </w:rPr>
        <w:t xml:space="preserve"> </w:t>
      </w:r>
      <w:r w:rsidR="0008148B" w:rsidRPr="00C52F21">
        <w:rPr>
          <w:rFonts w:ascii="Times New Roman" w:hAnsi="Times New Roman" w:cs="Times New Roman"/>
          <w:lang w:val="en-GB"/>
        </w:rPr>
        <w:t>descendants. (</w:t>
      </w:r>
      <w:r w:rsidR="00D83CFA" w:rsidRPr="00C52F21">
        <w:rPr>
          <w:rFonts w:ascii="Times New Roman" w:hAnsi="Times New Roman" w:cs="Times New Roman"/>
          <w:lang w:val="en-GB"/>
        </w:rPr>
        <w:t>d</w:t>
      </w:r>
      <w:r w:rsidR="0008148B" w:rsidRPr="00C52F21">
        <w:rPr>
          <w:rFonts w:ascii="Times New Roman" w:hAnsi="Times New Roman" w:cs="Times New Roman"/>
          <w:lang w:val="en-GB"/>
        </w:rPr>
        <w:t xml:space="preserve">) </w:t>
      </w:r>
      <w:r w:rsidR="0020186A" w:rsidRPr="00C52F21">
        <w:rPr>
          <w:rFonts w:ascii="Times New Roman" w:hAnsi="Times New Roman" w:cs="Times New Roman"/>
          <w:lang w:val="en-GB"/>
        </w:rPr>
        <w:t xml:space="preserve">The specificity of the </w:t>
      </w:r>
      <w:proofErr w:type="spellStart"/>
      <w:r w:rsidR="0020186A" w:rsidRPr="00C52F21">
        <w:rPr>
          <w:rFonts w:ascii="Times New Roman" w:hAnsi="Times New Roman" w:cs="Times New Roman"/>
          <w:lang w:val="en-GB"/>
        </w:rPr>
        <w:t>Cre</w:t>
      </w:r>
      <w:proofErr w:type="spellEnd"/>
      <w:r w:rsidR="0020186A" w:rsidRPr="00C52F21">
        <w:rPr>
          <w:rFonts w:ascii="Times New Roman" w:hAnsi="Times New Roman" w:cs="Times New Roman"/>
          <w:lang w:val="en-GB"/>
        </w:rPr>
        <w:t xml:space="preserve"> antibody, PRB-106C (Covance), was shown in 8-week </w:t>
      </w:r>
      <w:r w:rsidR="0020186A" w:rsidRPr="00C52F21">
        <w:rPr>
          <w:rFonts w:ascii="Times New Roman" w:hAnsi="Times New Roman" w:cs="Times New Roman"/>
          <w:i/>
          <w:iCs/>
          <w:lang w:val="en-GB"/>
        </w:rPr>
        <w:t>Col10a1</w:t>
      </w:r>
      <w:r w:rsidR="0020186A" w:rsidRPr="00C52F21">
        <w:rPr>
          <w:rFonts w:ascii="Times New Roman" w:hAnsi="Times New Roman" w:cs="Times New Roman"/>
          <w:i/>
          <w:iCs/>
          <w:vertAlign w:val="superscript"/>
          <w:lang w:val="en-GB"/>
        </w:rPr>
        <w:t>Cre/+</w:t>
      </w:r>
      <w:r w:rsidR="0020186A" w:rsidRPr="00C52F21">
        <w:rPr>
          <w:rFonts w:ascii="Times New Roman" w:hAnsi="Times New Roman" w:cs="Times New Roman"/>
          <w:lang w:val="en-GB"/>
        </w:rPr>
        <w:t xml:space="preserve"> growth plate in developing limbs </w:t>
      </w:r>
      <w:r w:rsidR="0020186A" w:rsidRPr="00C52F21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ZYW5nPC9BdXRob3I+PFllYXI+MjAxNDwvWWVhcj48UmVj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</w:fldData>
        </w:fldChar>
      </w:r>
      <w:r w:rsidR="0020186A" w:rsidRPr="00C52F21">
        <w:rPr>
          <w:rFonts w:ascii="Times New Roman" w:hAnsi="Times New Roman" w:cs="Times New Roman"/>
          <w:lang w:val="en-GB"/>
        </w:rPr>
        <w:instrText xml:space="preserve"> ADDIN EN.CITE </w:instrText>
      </w:r>
      <w:r w:rsidR="0020186A" w:rsidRPr="00C52F21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ZYW5nPC9BdXRob3I+PFllYXI+MjAxNDwvWWVhcj48UmVj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</w:fldData>
        </w:fldChar>
      </w:r>
      <w:r w:rsidR="0020186A" w:rsidRPr="00C52F21">
        <w:rPr>
          <w:rFonts w:ascii="Times New Roman" w:hAnsi="Times New Roman" w:cs="Times New Roman"/>
          <w:lang w:val="en-GB"/>
        </w:rPr>
        <w:instrText xml:space="preserve"> ADDIN EN.CITE.DATA </w:instrText>
      </w:r>
      <w:r w:rsidR="0020186A" w:rsidRPr="00C52F21">
        <w:rPr>
          <w:rFonts w:ascii="Times New Roman" w:hAnsi="Times New Roman" w:cs="Times New Roman"/>
          <w:lang w:val="en-GB"/>
        </w:rPr>
      </w:r>
      <w:r w:rsidR="0020186A" w:rsidRPr="00C52F21">
        <w:rPr>
          <w:rFonts w:ascii="Times New Roman" w:hAnsi="Times New Roman" w:cs="Times New Roman"/>
          <w:lang w:val="en-GB"/>
        </w:rPr>
        <w:fldChar w:fldCharType="end"/>
      </w:r>
      <w:r w:rsidR="0020186A" w:rsidRPr="00C52F21">
        <w:rPr>
          <w:rFonts w:ascii="Times New Roman" w:hAnsi="Times New Roman" w:cs="Times New Roman"/>
          <w:lang w:val="en-GB"/>
        </w:rPr>
      </w:r>
      <w:r w:rsidR="0020186A" w:rsidRPr="00C52F21">
        <w:rPr>
          <w:rFonts w:ascii="Times New Roman" w:hAnsi="Times New Roman" w:cs="Times New Roman"/>
          <w:lang w:val="en-GB"/>
        </w:rPr>
        <w:fldChar w:fldCharType="separate"/>
      </w:r>
      <w:r w:rsidR="0020186A" w:rsidRPr="00C52F21">
        <w:rPr>
          <w:rFonts w:ascii="Times New Roman" w:hAnsi="Times New Roman" w:cs="Times New Roman"/>
          <w:noProof/>
          <w:lang w:val="en-GB"/>
        </w:rPr>
        <w:t>(L. Yang, Tsang,</w:t>
      </w:r>
      <w:r w:rsidR="00D83CFA" w:rsidRPr="00C52F21">
        <w:rPr>
          <w:rFonts w:ascii="Times New Roman" w:hAnsi="Times New Roman" w:cs="Times New Roman"/>
          <w:noProof/>
          <w:lang w:val="en-GB"/>
        </w:rPr>
        <w:t xml:space="preserve"> </w:t>
      </w:r>
      <w:r w:rsidR="0020186A" w:rsidRPr="00C52F21">
        <w:rPr>
          <w:rFonts w:ascii="Times New Roman" w:hAnsi="Times New Roman" w:cs="Times New Roman"/>
          <w:noProof/>
          <w:lang w:val="en-GB"/>
        </w:rPr>
        <w:t>Tang, Chan, &amp; Cheah, 2014)</w:t>
      </w:r>
      <w:r w:rsidR="0020186A" w:rsidRPr="00C52F21">
        <w:rPr>
          <w:rFonts w:ascii="Times New Roman" w:hAnsi="Times New Roman" w:cs="Times New Roman"/>
          <w:lang w:val="en-GB"/>
        </w:rPr>
        <w:fldChar w:fldCharType="end"/>
      </w:r>
      <w:r w:rsidR="0020186A" w:rsidRPr="00C52F21">
        <w:rPr>
          <w:rFonts w:ascii="Times New Roman" w:hAnsi="Times New Roman" w:cs="Times New Roman"/>
          <w:lang w:val="en-GB"/>
        </w:rPr>
        <w:t xml:space="preserve">. </w:t>
      </w:r>
      <w:r w:rsidR="00911ACD" w:rsidRPr="00C52F21">
        <w:rPr>
          <w:rFonts w:ascii="Times New Roman" w:hAnsi="Times New Roman" w:cs="Times New Roman"/>
          <w:lang w:val="en-GB"/>
        </w:rPr>
        <w:t xml:space="preserve">(e) </w:t>
      </w:r>
      <w:r w:rsidR="006A5C16" w:rsidRPr="00C52F21">
        <w:rPr>
          <w:rFonts w:ascii="Times New Roman" w:hAnsi="Times New Roman" w:cs="Times New Roman"/>
          <w:lang w:val="en-GB"/>
        </w:rPr>
        <w:t>N</w:t>
      </w:r>
      <w:r w:rsidR="006E7AB0" w:rsidRPr="00C52F21">
        <w:rPr>
          <w:rFonts w:ascii="Times New Roman" w:hAnsi="Times New Roman" w:cs="Times New Roman"/>
          <w:lang w:val="en-GB"/>
        </w:rPr>
        <w:t>ative EGFP signal detection in</w:t>
      </w:r>
      <w:r w:rsidR="00911ACD" w:rsidRPr="00C52F21">
        <w:rPr>
          <w:rFonts w:ascii="Times New Roman" w:hAnsi="Times New Roman" w:cs="Times New Roman"/>
          <w:lang w:val="en-GB"/>
        </w:rPr>
        <w:t xml:space="preserve"> 15-month</w:t>
      </w:r>
      <w:r w:rsidR="006E7AB0" w:rsidRPr="00C52F21">
        <w:rPr>
          <w:rFonts w:ascii="Times New Roman" w:hAnsi="Times New Roman" w:cs="Times New Roman"/>
          <w:lang w:val="en-GB"/>
        </w:rPr>
        <w:t xml:space="preserve"> </w:t>
      </w:r>
      <w:r w:rsidR="00911ACD" w:rsidRPr="00C52F21">
        <w:rPr>
          <w:rFonts w:ascii="Times New Roman" w:hAnsi="Times New Roman" w:cs="Times New Roman"/>
          <w:i/>
          <w:iCs/>
          <w:lang w:val="en-GB"/>
        </w:rPr>
        <w:t>Foxa2mNE-</w:t>
      </w:r>
      <w:proofErr w:type="gramStart"/>
      <w:r w:rsidR="00911ACD" w:rsidRPr="00C52F21">
        <w:rPr>
          <w:rFonts w:ascii="Times New Roman" w:hAnsi="Times New Roman" w:cs="Times New Roman"/>
          <w:i/>
          <w:iCs/>
          <w:lang w:val="en-GB"/>
        </w:rPr>
        <w:t>Cre</w:t>
      </w:r>
      <w:r w:rsidR="00E84E77" w:rsidRPr="00C52F21">
        <w:rPr>
          <w:rFonts w:ascii="Times New Roman" w:hAnsi="Times New Roman" w:cs="Times New Roman"/>
          <w:i/>
          <w:iCs/>
          <w:lang w:val="en-GB"/>
        </w:rPr>
        <w:t>;</w:t>
      </w:r>
      <w:r w:rsidR="00911ACD" w:rsidRPr="00C52F21">
        <w:rPr>
          <w:rFonts w:ascii="Times New Roman" w:hAnsi="Times New Roman" w:cs="Times New Roman"/>
          <w:i/>
          <w:iCs/>
          <w:lang w:val="en-GB"/>
        </w:rPr>
        <w:t>Z</w:t>
      </w:r>
      <w:proofErr w:type="gramEnd"/>
      <w:r w:rsidR="00911ACD" w:rsidRPr="00C52F21">
        <w:rPr>
          <w:rFonts w:ascii="Times New Roman" w:hAnsi="Times New Roman" w:cs="Times New Roman"/>
          <w:i/>
          <w:iCs/>
          <w:lang w:val="en-GB"/>
        </w:rPr>
        <w:t>/E</w:t>
      </w:r>
      <w:r w:rsidR="006E7AB0" w:rsidRPr="00C52F21">
        <w:rPr>
          <w:rFonts w:ascii="Times New Roman" w:hAnsi="Times New Roman" w:cs="Times New Roman"/>
          <w:i/>
          <w:iCs/>
          <w:lang w:val="en-GB"/>
        </w:rPr>
        <w:t>G</w:t>
      </w:r>
      <w:r w:rsidR="006E7AB0" w:rsidRPr="00C52F21">
        <w:rPr>
          <w:rFonts w:ascii="Times New Roman" w:hAnsi="Times New Roman" w:cs="Times New Roman"/>
          <w:lang w:val="en-GB"/>
        </w:rPr>
        <w:t xml:space="preserve"> mouse</w:t>
      </w:r>
      <w:r w:rsidR="00DF3F19" w:rsidRPr="00C52F21">
        <w:rPr>
          <w:rFonts w:ascii="Times New Roman" w:hAnsi="Times New Roman" w:cs="Times New Roman"/>
          <w:lang w:val="en-GB"/>
        </w:rPr>
        <w:t xml:space="preserve"> tail</w:t>
      </w:r>
      <w:r w:rsidR="006E7AB0" w:rsidRPr="00C52F21">
        <w:rPr>
          <w:rFonts w:ascii="Times New Roman" w:hAnsi="Times New Roman" w:cs="Times New Roman"/>
          <w:lang w:val="en-GB"/>
        </w:rPr>
        <w:t xml:space="preserve">. </w:t>
      </w:r>
      <w:r w:rsidR="00DF3F19" w:rsidRPr="00C52F21">
        <w:rPr>
          <w:rFonts w:ascii="Times New Roman" w:hAnsi="Times New Roman" w:cs="Times New Roman"/>
          <w:lang w:val="en-GB"/>
        </w:rPr>
        <w:t xml:space="preserve">EGFP positive cells were found in the </w:t>
      </w:r>
      <w:r w:rsidR="006A5C16" w:rsidRPr="00C52F21">
        <w:rPr>
          <w:rFonts w:ascii="Times New Roman" w:hAnsi="Times New Roman" w:cs="Times New Roman"/>
          <w:lang w:val="en-GB"/>
        </w:rPr>
        <w:t>NP</w:t>
      </w:r>
      <w:r w:rsidR="00DF3F19" w:rsidRPr="00C52F21">
        <w:rPr>
          <w:rFonts w:ascii="Times New Roman" w:hAnsi="Times New Roman" w:cs="Times New Roman"/>
          <w:lang w:val="en-GB"/>
        </w:rPr>
        <w:t xml:space="preserve"> </w:t>
      </w:r>
      <w:r w:rsidR="00EB014C" w:rsidRPr="00C52F21">
        <w:rPr>
          <w:rFonts w:ascii="Times New Roman" w:hAnsi="Times New Roman" w:cs="Times New Roman"/>
          <w:lang w:val="en-GB"/>
        </w:rPr>
        <w:t xml:space="preserve">(red </w:t>
      </w:r>
      <w:r w:rsidR="00225A25" w:rsidRPr="00C52F21">
        <w:rPr>
          <w:rFonts w:ascii="Times New Roman" w:hAnsi="Times New Roman" w:cs="Times New Roman"/>
          <w:lang w:val="en-GB"/>
        </w:rPr>
        <w:t xml:space="preserve">dotted </w:t>
      </w:r>
      <w:r w:rsidR="00EB014C" w:rsidRPr="00C52F21">
        <w:rPr>
          <w:rFonts w:ascii="Times New Roman" w:hAnsi="Times New Roman" w:cs="Times New Roman"/>
          <w:lang w:val="en-GB"/>
        </w:rPr>
        <w:t xml:space="preserve">circle) </w:t>
      </w:r>
      <w:r w:rsidR="00DF3F19" w:rsidRPr="00C52F21">
        <w:rPr>
          <w:rFonts w:ascii="Times New Roman" w:hAnsi="Times New Roman" w:cs="Times New Roman"/>
          <w:lang w:val="en-GB"/>
        </w:rPr>
        <w:t>but not in the</w:t>
      </w:r>
      <w:r w:rsidR="00EB014C" w:rsidRPr="00C52F21">
        <w:rPr>
          <w:rFonts w:ascii="Times New Roman" w:hAnsi="Times New Roman" w:cs="Times New Roman"/>
          <w:lang w:val="en-GB"/>
        </w:rPr>
        <w:t xml:space="preserve"> vertebra (red bracket</w:t>
      </w:r>
      <w:r w:rsidR="00225A25" w:rsidRPr="00C52F21">
        <w:rPr>
          <w:rFonts w:ascii="Times New Roman" w:hAnsi="Times New Roman" w:cs="Times New Roman"/>
          <w:lang w:val="en-GB"/>
        </w:rPr>
        <w:t>s</w:t>
      </w:r>
      <w:r w:rsidR="00EB014C" w:rsidRPr="00C52F21">
        <w:rPr>
          <w:rFonts w:ascii="Times New Roman" w:hAnsi="Times New Roman" w:cs="Times New Roman"/>
          <w:lang w:val="en-GB"/>
        </w:rPr>
        <w:t>)</w:t>
      </w:r>
      <w:r w:rsidR="00DF3F19" w:rsidRPr="00C52F21">
        <w:rPr>
          <w:rFonts w:ascii="Times New Roman" w:hAnsi="Times New Roman" w:cs="Times New Roman"/>
          <w:lang w:val="en-GB"/>
        </w:rPr>
        <w:t xml:space="preserve">. </w:t>
      </w:r>
      <w:r w:rsidR="00225A25" w:rsidRPr="00C52F21">
        <w:rPr>
          <w:rFonts w:ascii="Times New Roman" w:hAnsi="Times New Roman" w:cs="Times New Roman"/>
          <w:lang w:val="en-GB"/>
        </w:rPr>
        <w:t xml:space="preserve">EGFP positive cells were detected </w:t>
      </w:r>
      <w:r w:rsidR="00D7023A" w:rsidRPr="00C52F21">
        <w:rPr>
          <w:rFonts w:ascii="Times New Roman" w:hAnsi="Times New Roman" w:cs="Times New Roman"/>
          <w:lang w:val="en-GB"/>
        </w:rPr>
        <w:t>by immunostaining in</w:t>
      </w:r>
      <w:r w:rsidR="00225A25" w:rsidRPr="00C52F21">
        <w:rPr>
          <w:rFonts w:ascii="Times New Roman" w:hAnsi="Times New Roman" w:cs="Times New Roman"/>
          <w:lang w:val="en-GB"/>
        </w:rPr>
        <w:t xml:space="preserve"> 18- and 24-month tail NP (white dotted circle). </w:t>
      </w:r>
      <w:r w:rsidR="00D83CFA" w:rsidRPr="00C52F21">
        <w:rPr>
          <w:rFonts w:ascii="Times New Roman" w:hAnsi="Times New Roman" w:cs="Times New Roman"/>
          <w:lang w:val="en-GB"/>
        </w:rPr>
        <w:t xml:space="preserve">Scale bar: 200µm. </w:t>
      </w:r>
    </w:p>
    <w:p w14:paraId="275B1855" w14:textId="64152571" w:rsidR="0008148B" w:rsidRDefault="00911ACD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070F0146" w14:textId="4EC4278A" w:rsidR="006D4262" w:rsidRDefault="003F00B3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91F88">
        <w:rPr>
          <w:rFonts w:ascii="Times New Roman" w:hAnsi="Times New Roman" w:cs="Times New Roman"/>
          <w:b/>
          <w:bCs/>
        </w:rPr>
        <w:t>F</w:t>
      </w:r>
      <w:r w:rsidR="006D4262">
        <w:rPr>
          <w:rFonts w:ascii="Times New Roman" w:hAnsi="Times New Roman" w:cs="Times New Roman"/>
          <w:b/>
          <w:bCs/>
        </w:rPr>
        <w:t>igure</w:t>
      </w:r>
      <w:r w:rsidRPr="00391F88">
        <w:rPr>
          <w:rFonts w:ascii="Times New Roman" w:hAnsi="Times New Roman" w:cs="Times New Roman"/>
          <w:b/>
          <w:bCs/>
        </w:rPr>
        <w:t xml:space="preserve"> </w:t>
      </w:r>
      <w:r w:rsidR="006D4262">
        <w:rPr>
          <w:rFonts w:ascii="Times New Roman" w:hAnsi="Times New Roman" w:cs="Times New Roman"/>
          <w:b/>
          <w:bCs/>
        </w:rPr>
        <w:t>S</w:t>
      </w:r>
      <w:r w:rsidR="00AB4B4A">
        <w:rPr>
          <w:rFonts w:ascii="Times New Roman" w:hAnsi="Times New Roman" w:cs="Times New Roman"/>
          <w:b/>
          <w:bCs/>
        </w:rPr>
        <w:t>2</w:t>
      </w:r>
      <w:r w:rsidRPr="00391F88">
        <w:rPr>
          <w:rFonts w:ascii="Times New Roman" w:hAnsi="Times New Roman" w:cs="Times New Roman"/>
          <w:b/>
          <w:bCs/>
        </w:rPr>
        <w:t xml:space="preserve"> </w:t>
      </w:r>
    </w:p>
    <w:p w14:paraId="21C47B35" w14:textId="7BB27C9D" w:rsidR="003F00B3" w:rsidRDefault="003F00B3" w:rsidP="003F00B3">
      <w:pPr>
        <w:spacing w:line="360" w:lineRule="auto"/>
        <w:jc w:val="both"/>
        <w:rPr>
          <w:rFonts w:ascii="Times New Roman" w:hAnsi="Times New Roman" w:cs="Times New Roman"/>
          <w:lang w:val="en-HK"/>
        </w:rPr>
      </w:pPr>
      <w:r w:rsidRPr="00B6324B">
        <w:rPr>
          <w:rFonts w:ascii="Times New Roman" w:hAnsi="Times New Roman" w:cs="Times New Roman"/>
        </w:rPr>
        <w:t xml:space="preserve">Morphological changes of punctured murine discs. </w:t>
      </w:r>
      <w:r w:rsidRPr="00391F88">
        <w:rPr>
          <w:rFonts w:ascii="Times New Roman" w:hAnsi="Times New Roman" w:cs="Times New Roman"/>
          <w:bCs/>
        </w:rPr>
        <w:t>(</w:t>
      </w:r>
      <w:r w:rsidRPr="00A21FE2">
        <w:rPr>
          <w:rFonts w:ascii="Times New Roman" w:hAnsi="Times New Roman" w:cs="Times New Roman"/>
          <w:bCs/>
        </w:rPr>
        <w:t>a</w:t>
      </w:r>
      <w:r w:rsidRPr="00391F88">
        <w:rPr>
          <w:rFonts w:ascii="Times New Roman" w:hAnsi="Times New Roman" w:cs="Times New Roman"/>
          <w:bCs/>
        </w:rPr>
        <w:t xml:space="preserve">) </w:t>
      </w:r>
      <w:r w:rsidRPr="00391F88">
        <w:rPr>
          <w:rFonts w:ascii="Times New Roman" w:hAnsi="Times New Roman" w:cs="Times New Roman"/>
        </w:rPr>
        <w:t xml:space="preserve">Schematic diagram showing </w:t>
      </w:r>
      <w:r w:rsidR="0034255F" w:rsidRPr="0034255F">
        <w:rPr>
          <w:rFonts w:ascii="Times New Roman" w:hAnsi="Times New Roman" w:cs="Times New Roman"/>
          <w:highlight w:val="yellow"/>
        </w:rPr>
        <w:t>the design of</w:t>
      </w:r>
      <w:r w:rsidR="0034255F">
        <w:rPr>
          <w:rFonts w:ascii="Times New Roman" w:hAnsi="Times New Roman" w:cs="Times New Roman"/>
        </w:rPr>
        <w:t xml:space="preserve"> </w:t>
      </w:r>
      <w:r w:rsidRPr="00391F88">
        <w:rPr>
          <w:rFonts w:ascii="Times New Roman" w:hAnsi="Times New Roman" w:cs="Times New Roman"/>
        </w:rPr>
        <w:t xml:space="preserve">mouse tail disc annulus </w:t>
      </w:r>
      <w:r w:rsidRPr="00F6503B">
        <w:rPr>
          <w:rFonts w:ascii="Times New Roman" w:hAnsi="Times New Roman" w:cs="Times New Roman"/>
        </w:rPr>
        <w:t>puncturing</w:t>
      </w:r>
      <w:r w:rsidR="0034255F">
        <w:rPr>
          <w:rFonts w:ascii="Times New Roman" w:hAnsi="Times New Roman" w:cs="Times New Roman"/>
        </w:rPr>
        <w:t xml:space="preserve"> </w:t>
      </w:r>
      <w:r w:rsidR="0034255F" w:rsidRPr="0034255F">
        <w:rPr>
          <w:rFonts w:ascii="Times New Roman" w:hAnsi="Times New Roman" w:cs="Times New Roman"/>
          <w:highlight w:val="yellow"/>
        </w:rPr>
        <w:t>experiment</w:t>
      </w:r>
      <w:r w:rsidRPr="00F650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Pr="00B6324B">
        <w:rPr>
          <w:rFonts w:ascii="Times New Roman" w:hAnsi="Times New Roman" w:cs="Times New Roman"/>
          <w:i/>
          <w:iCs/>
        </w:rPr>
        <w:t>Foxa2mNE-</w:t>
      </w:r>
      <w:proofErr w:type="gramStart"/>
      <w:r w:rsidRPr="00B6324B">
        <w:rPr>
          <w:rFonts w:ascii="Times New Roman" w:hAnsi="Times New Roman" w:cs="Times New Roman"/>
          <w:i/>
          <w:iCs/>
        </w:rPr>
        <w:t>Cre;Z</w:t>
      </w:r>
      <w:proofErr w:type="gramEnd"/>
      <w:r w:rsidRPr="00B6324B">
        <w:rPr>
          <w:rFonts w:ascii="Times New Roman" w:hAnsi="Times New Roman" w:cs="Times New Roman"/>
          <w:i/>
          <w:iCs/>
        </w:rPr>
        <w:t>/EG</w:t>
      </w:r>
      <w:r w:rsidRPr="00345E2F">
        <w:rPr>
          <w:rFonts w:ascii="Times New Roman" w:hAnsi="Times New Roman" w:cs="Times New Roman"/>
        </w:rPr>
        <w:t xml:space="preserve"> mice</w:t>
      </w:r>
      <w:r w:rsidRPr="00391F88">
        <w:rPr>
          <w:rFonts w:ascii="Times New Roman" w:hAnsi="Times New Roman" w:cs="Times New Roman"/>
        </w:rPr>
        <w:t>.</w:t>
      </w:r>
      <w:r w:rsidRPr="00391F88">
        <w:rPr>
          <w:rFonts w:ascii="Times New Roman" w:hAnsi="Times New Roman" w:cs="Times New Roman"/>
          <w:bCs/>
        </w:rPr>
        <w:t xml:space="preserve"> (</w:t>
      </w:r>
      <w:r w:rsidRPr="00A21FE2">
        <w:rPr>
          <w:rFonts w:ascii="Times New Roman" w:hAnsi="Times New Roman" w:cs="Times New Roman"/>
          <w:bCs/>
        </w:rPr>
        <w:t>b-p</w:t>
      </w:r>
      <w:r w:rsidRPr="00391F88">
        <w:rPr>
          <w:rFonts w:ascii="Times New Roman" w:hAnsi="Times New Roman" w:cs="Times New Roman"/>
          <w:bCs/>
        </w:rPr>
        <w:t xml:space="preserve">) </w:t>
      </w:r>
      <w:r w:rsidR="00BB58B3" w:rsidRPr="00BB58B3">
        <w:rPr>
          <w:rFonts w:ascii="Times New Roman" w:hAnsi="Times New Roman" w:cs="Times New Roman"/>
          <w:bCs/>
          <w:highlight w:val="yellow"/>
        </w:rPr>
        <w:t xml:space="preserve">Histology of </w:t>
      </w:r>
      <w:r w:rsidRPr="00BB58B3">
        <w:rPr>
          <w:rFonts w:ascii="Times New Roman" w:hAnsi="Times New Roman" w:cs="Times New Roman"/>
          <w:highlight w:val="yellow"/>
        </w:rPr>
        <w:t>punctur</w:t>
      </w:r>
      <w:r w:rsidR="00BB58B3" w:rsidRPr="00BB58B3">
        <w:rPr>
          <w:rFonts w:ascii="Times New Roman" w:hAnsi="Times New Roman" w:cs="Times New Roman"/>
          <w:highlight w:val="yellow"/>
        </w:rPr>
        <w:t>ed (</w:t>
      </w:r>
      <w:r w:rsidR="00BB58B3" w:rsidRPr="00BB58B3">
        <w:rPr>
          <w:rFonts w:ascii="Times New Roman" w:hAnsi="Times New Roman" w:cs="Times New Roman"/>
          <w:highlight w:val="yellow"/>
        </w:rPr>
        <w:t>Co5/</w:t>
      </w:r>
      <w:proofErr w:type="gramStart"/>
      <w:r w:rsidR="00BB58B3" w:rsidRPr="00BB58B3">
        <w:rPr>
          <w:rFonts w:ascii="Times New Roman" w:hAnsi="Times New Roman" w:cs="Times New Roman"/>
          <w:highlight w:val="yellow"/>
        </w:rPr>
        <w:t>6  and</w:t>
      </w:r>
      <w:proofErr w:type="gramEnd"/>
      <w:r w:rsidR="00BB58B3" w:rsidRPr="00BB58B3">
        <w:rPr>
          <w:rFonts w:ascii="Times New Roman" w:hAnsi="Times New Roman" w:cs="Times New Roman"/>
          <w:highlight w:val="yellow"/>
        </w:rPr>
        <w:t xml:space="preserve"> Co7/8</w:t>
      </w:r>
      <w:r w:rsidR="00BB58B3" w:rsidRPr="00BB58B3">
        <w:rPr>
          <w:rFonts w:ascii="Times New Roman" w:hAnsi="Times New Roman" w:cs="Times New Roman"/>
          <w:highlight w:val="yellow"/>
        </w:rPr>
        <w:t>)</w:t>
      </w:r>
      <w:r w:rsidR="00BB58B3" w:rsidRPr="00BB58B3">
        <w:rPr>
          <w:rFonts w:ascii="Times New Roman" w:hAnsi="Times New Roman" w:cs="Times New Roman"/>
          <w:highlight w:val="yellow"/>
        </w:rPr>
        <w:t xml:space="preserve"> </w:t>
      </w:r>
      <w:r w:rsidR="00BB58B3" w:rsidRPr="00BB58B3">
        <w:rPr>
          <w:rFonts w:ascii="Times New Roman" w:hAnsi="Times New Roman" w:cs="Times New Roman"/>
          <w:highlight w:val="yellow"/>
        </w:rPr>
        <w:t>and control</w:t>
      </w:r>
      <w:r w:rsidRPr="00BB58B3">
        <w:rPr>
          <w:rFonts w:ascii="Times New Roman" w:hAnsi="Times New Roman" w:cs="Times New Roman"/>
          <w:highlight w:val="yellow"/>
        </w:rPr>
        <w:t xml:space="preserve"> </w:t>
      </w:r>
      <w:r w:rsidR="00BB58B3" w:rsidRPr="00BB58B3">
        <w:rPr>
          <w:rFonts w:ascii="Times New Roman" w:hAnsi="Times New Roman" w:cs="Times New Roman"/>
          <w:highlight w:val="yellow"/>
        </w:rPr>
        <w:t>(Co6/7)</w:t>
      </w:r>
      <w:r w:rsidR="00BB58B3">
        <w:rPr>
          <w:rFonts w:ascii="Times New Roman" w:hAnsi="Times New Roman" w:cs="Times New Roman"/>
        </w:rPr>
        <w:t xml:space="preserve"> </w:t>
      </w:r>
      <w:r w:rsidRPr="00391F88">
        <w:rPr>
          <w:rFonts w:ascii="Times New Roman" w:hAnsi="Times New Roman" w:cs="Times New Roman"/>
        </w:rPr>
        <w:t xml:space="preserve">mouse tail discs. Representative FAST staining of murine caudal IVDs at different time points after annulus puncture. pp: post-puncture; </w:t>
      </w:r>
      <w:proofErr w:type="spellStart"/>
      <w:r w:rsidRPr="00391F88">
        <w:rPr>
          <w:rFonts w:ascii="Times New Roman" w:hAnsi="Times New Roman" w:cs="Times New Roman"/>
        </w:rPr>
        <w:t>wpp</w:t>
      </w:r>
      <w:proofErr w:type="spellEnd"/>
      <w:r w:rsidRPr="00391F88">
        <w:rPr>
          <w:rFonts w:ascii="Times New Roman" w:hAnsi="Times New Roman" w:cs="Times New Roman"/>
        </w:rPr>
        <w:t>: week post-puncture</w:t>
      </w:r>
      <w:r w:rsidRPr="00A21FE2">
        <w:rPr>
          <w:rFonts w:ascii="Times New Roman" w:hAnsi="Times New Roman" w:cs="Times New Roman"/>
        </w:rPr>
        <w:t>; Scale bar in (b-p): 200µm.</w:t>
      </w:r>
      <w:r w:rsidRPr="00391F88">
        <w:rPr>
          <w:rFonts w:ascii="Times New Roman" w:hAnsi="Times New Roman" w:cs="Times New Roman"/>
          <w:lang w:val="en-HK"/>
        </w:rPr>
        <w:t xml:space="preserve"> </w:t>
      </w:r>
    </w:p>
    <w:p w14:paraId="09B757EE" w14:textId="77777777" w:rsidR="003F00B3" w:rsidRPr="00391F88" w:rsidRDefault="003F00B3" w:rsidP="003F00B3">
      <w:pPr>
        <w:spacing w:line="360" w:lineRule="auto"/>
        <w:jc w:val="both"/>
        <w:rPr>
          <w:rFonts w:ascii="Times New Roman" w:hAnsi="Times New Roman" w:cs="Times New Roman"/>
          <w:lang w:val="en-HK"/>
        </w:rPr>
      </w:pPr>
    </w:p>
    <w:p w14:paraId="06C03C36" w14:textId="0527E145" w:rsidR="006D4262" w:rsidRDefault="003F00B3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91F88">
        <w:rPr>
          <w:rFonts w:ascii="Times New Roman" w:hAnsi="Times New Roman" w:cs="Times New Roman"/>
          <w:b/>
          <w:bCs/>
        </w:rPr>
        <w:t>F</w:t>
      </w:r>
      <w:r w:rsidR="006D4262">
        <w:rPr>
          <w:rFonts w:ascii="Times New Roman" w:hAnsi="Times New Roman" w:cs="Times New Roman"/>
          <w:b/>
          <w:bCs/>
        </w:rPr>
        <w:t>igure</w:t>
      </w:r>
      <w:r w:rsidRPr="00391F88">
        <w:rPr>
          <w:rFonts w:ascii="Times New Roman" w:hAnsi="Times New Roman" w:cs="Times New Roman"/>
          <w:b/>
          <w:bCs/>
        </w:rPr>
        <w:t xml:space="preserve"> </w:t>
      </w:r>
      <w:r w:rsidR="006D4262">
        <w:rPr>
          <w:rFonts w:ascii="Times New Roman" w:hAnsi="Times New Roman" w:cs="Times New Roman"/>
          <w:b/>
          <w:bCs/>
        </w:rPr>
        <w:t>S</w:t>
      </w:r>
      <w:r w:rsidR="00AB4B4A">
        <w:rPr>
          <w:rFonts w:ascii="Times New Roman" w:hAnsi="Times New Roman" w:cs="Times New Roman"/>
          <w:b/>
          <w:bCs/>
        </w:rPr>
        <w:t>3</w:t>
      </w:r>
      <w:r w:rsidRPr="00391F88">
        <w:rPr>
          <w:rFonts w:ascii="Times New Roman" w:hAnsi="Times New Roman" w:cs="Times New Roman"/>
          <w:b/>
          <w:bCs/>
        </w:rPr>
        <w:t xml:space="preserve"> </w:t>
      </w:r>
    </w:p>
    <w:p w14:paraId="59B4F75D" w14:textId="46C2FEF5" w:rsidR="003F00B3" w:rsidRDefault="00D55F9A" w:rsidP="003F00B3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B6324B">
        <w:rPr>
          <w:rFonts w:ascii="Times New Roman" w:hAnsi="Times New Roman" w:cs="Times New Roman"/>
        </w:rPr>
        <w:t>Progression of induced disc degeneration and NP cell fate.</w:t>
      </w:r>
      <w:r w:rsidR="003F00B3">
        <w:rPr>
          <w:rFonts w:ascii="Times New Roman" w:hAnsi="Times New Roman" w:cs="Times New Roman"/>
          <w:b/>
          <w:bCs/>
          <w:lang w:val="en-HK"/>
        </w:rPr>
        <w:t xml:space="preserve"> </w:t>
      </w:r>
      <w:r w:rsidR="003F00B3" w:rsidRPr="00391F88">
        <w:rPr>
          <w:rFonts w:ascii="Times New Roman" w:hAnsi="Times New Roman" w:cs="Times New Roman"/>
          <w:bCs/>
        </w:rPr>
        <w:t>(a</w:t>
      </w:r>
      <w:r w:rsidR="003F00B3">
        <w:rPr>
          <w:rFonts w:ascii="Times New Roman" w:hAnsi="Times New Roman" w:cs="Times New Roman"/>
        </w:rPr>
        <w:t xml:space="preserve">) </w:t>
      </w:r>
      <w:r w:rsidR="003F00B3" w:rsidRPr="00391F88">
        <w:rPr>
          <w:rFonts w:ascii="Times New Roman" w:hAnsi="Times New Roman" w:cs="Times New Roman"/>
        </w:rPr>
        <w:t>Changes in disc height index (DHI) after annulus puncture</w:t>
      </w:r>
      <w:r w:rsidR="00036345">
        <w:rPr>
          <w:rFonts w:ascii="Times New Roman" w:hAnsi="Times New Roman" w:cs="Times New Roman"/>
        </w:rPr>
        <w:t xml:space="preserve"> in tail discs of </w:t>
      </w:r>
      <w:r w:rsidR="00036345" w:rsidRPr="00B6324B">
        <w:rPr>
          <w:rFonts w:ascii="Times New Roman" w:hAnsi="Times New Roman" w:cs="Times New Roman"/>
          <w:i/>
          <w:iCs/>
        </w:rPr>
        <w:t>Foxa2mNE-</w:t>
      </w:r>
      <w:proofErr w:type="gramStart"/>
      <w:r w:rsidR="00036345" w:rsidRPr="00B6324B">
        <w:rPr>
          <w:rFonts w:ascii="Times New Roman" w:hAnsi="Times New Roman" w:cs="Times New Roman"/>
          <w:i/>
          <w:iCs/>
        </w:rPr>
        <w:t>Cre;Z</w:t>
      </w:r>
      <w:proofErr w:type="gramEnd"/>
      <w:r w:rsidR="00036345" w:rsidRPr="00B6324B">
        <w:rPr>
          <w:rFonts w:ascii="Times New Roman" w:hAnsi="Times New Roman" w:cs="Times New Roman"/>
          <w:i/>
          <w:iCs/>
        </w:rPr>
        <w:t>/EG</w:t>
      </w:r>
      <w:r w:rsidR="00036345" w:rsidRPr="00345E2F">
        <w:rPr>
          <w:rFonts w:ascii="Times New Roman" w:hAnsi="Times New Roman" w:cs="Times New Roman"/>
        </w:rPr>
        <w:t xml:space="preserve"> mice</w:t>
      </w:r>
      <w:r w:rsidR="003F00B3" w:rsidRPr="00391F88">
        <w:rPr>
          <w:rFonts w:ascii="Times New Roman" w:hAnsi="Times New Roman" w:cs="Times New Roman"/>
        </w:rPr>
        <w:t>. The changes in the disc height after annulus puncture are indicated by the ratio of postoperative DHI to preoperative DHI.</w:t>
      </w:r>
      <w:r w:rsidR="00A12097">
        <w:rPr>
          <w:rFonts w:ascii="Times New Roman" w:hAnsi="Times New Roman" w:cs="Times New Roman"/>
        </w:rPr>
        <w:t xml:space="preserve"> The DHI punctured samples were shown and compared with the corresponding control.</w:t>
      </w:r>
      <w:r w:rsidR="003F00B3" w:rsidRPr="00391F88">
        <w:rPr>
          <w:rFonts w:ascii="Times New Roman" w:hAnsi="Times New Roman" w:cs="Times New Roman"/>
        </w:rPr>
        <w:t xml:space="preserve"> </w:t>
      </w:r>
      <w:r w:rsidR="00204978">
        <w:rPr>
          <w:rFonts w:ascii="Times New Roman" w:hAnsi="Times New Roman" w:cs="Times New Roman"/>
        </w:rPr>
        <w:t>‘*’ denotes p&lt;0.0</w:t>
      </w:r>
      <w:r w:rsidR="00A12097">
        <w:rPr>
          <w:rFonts w:ascii="Times New Roman" w:hAnsi="Times New Roman" w:cs="Times New Roman"/>
        </w:rPr>
        <w:t>1</w:t>
      </w:r>
      <w:r w:rsidR="00204978">
        <w:rPr>
          <w:rFonts w:ascii="Times New Roman" w:hAnsi="Times New Roman" w:cs="Times New Roman"/>
        </w:rPr>
        <w:t xml:space="preserve"> and ‘ns not significant</w:t>
      </w:r>
      <w:r w:rsidR="00A12097">
        <w:rPr>
          <w:rFonts w:ascii="Times New Roman" w:hAnsi="Times New Roman" w:cs="Times New Roman"/>
        </w:rPr>
        <w:t>.</w:t>
      </w:r>
      <w:r w:rsidR="00204978">
        <w:rPr>
          <w:rFonts w:ascii="Times New Roman" w:hAnsi="Times New Roman" w:cs="Times New Roman"/>
        </w:rPr>
        <w:t xml:space="preserve"> </w:t>
      </w:r>
      <w:r w:rsidR="003F00B3" w:rsidRPr="00391F88">
        <w:rPr>
          <w:rFonts w:ascii="Times New Roman" w:hAnsi="Times New Roman" w:cs="Times New Roman"/>
          <w:bCs/>
        </w:rPr>
        <w:t>(b)</w:t>
      </w:r>
      <w:r w:rsidR="003F00B3" w:rsidRPr="00391F88">
        <w:rPr>
          <w:rFonts w:ascii="Times New Roman" w:hAnsi="Times New Roman" w:cs="Times New Roman"/>
        </w:rPr>
        <w:t xml:space="preserve"> </w:t>
      </w:r>
      <w:r w:rsidR="00A775C3">
        <w:rPr>
          <w:rFonts w:ascii="Times New Roman" w:hAnsi="Times New Roman" w:cs="Times New Roman"/>
        </w:rPr>
        <w:t>Total h</w:t>
      </w:r>
      <w:r w:rsidR="003F00B3" w:rsidRPr="00391F88">
        <w:rPr>
          <w:rFonts w:ascii="Times New Roman" w:hAnsi="Times New Roman" w:cs="Times New Roman"/>
        </w:rPr>
        <w:t xml:space="preserve">istological scores (based on </w:t>
      </w:r>
      <w:proofErr w:type="spellStart"/>
      <w:r w:rsidR="003F00B3" w:rsidRPr="00391F88">
        <w:rPr>
          <w:rFonts w:ascii="Times New Roman" w:hAnsi="Times New Roman" w:cs="Times New Roman"/>
        </w:rPr>
        <w:t>S</w:t>
      </w:r>
      <w:r w:rsidR="00BE33A2">
        <w:rPr>
          <w:rFonts w:ascii="Times New Roman" w:hAnsi="Times New Roman" w:cs="Times New Roman"/>
        </w:rPr>
        <w:t>uppl</w:t>
      </w:r>
      <w:r w:rsidR="003F00B3" w:rsidRPr="00391F88">
        <w:rPr>
          <w:rFonts w:ascii="Times New Roman" w:hAnsi="Times New Roman" w:cs="Times New Roman"/>
        </w:rPr>
        <w:t>.Table</w:t>
      </w:r>
      <w:proofErr w:type="spellEnd"/>
      <w:r w:rsidR="003F00B3" w:rsidRPr="00391F88">
        <w:rPr>
          <w:rFonts w:ascii="Times New Roman" w:hAnsi="Times New Roman" w:cs="Times New Roman"/>
        </w:rPr>
        <w:t xml:space="preserve"> 1) of the murine caudal IVDs after puncture.</w:t>
      </w:r>
      <w:r w:rsidR="00A32B0B">
        <w:rPr>
          <w:rFonts w:ascii="Times New Roman" w:hAnsi="Times New Roman" w:cs="Times New Roman"/>
        </w:rPr>
        <w:t xml:space="preserve"> The score was expressed as the average (solid line in the box), ‘*’ denotes </w:t>
      </w:r>
      <w:r w:rsidR="00A32B0B">
        <w:rPr>
          <w:rFonts w:ascii="Times New Roman" w:hAnsi="Times New Roman" w:cs="Times New Roman"/>
        </w:rPr>
        <w:lastRenderedPageBreak/>
        <w:t xml:space="preserve">p&lt;0.05 in comparison to the 0.5wpp score. </w:t>
      </w:r>
      <w:r w:rsidR="003F00B3" w:rsidRPr="00391F88">
        <w:rPr>
          <w:rFonts w:ascii="Times New Roman" w:hAnsi="Times New Roman" w:cs="Times New Roman"/>
          <w:lang w:val="en-HK"/>
        </w:rPr>
        <w:t xml:space="preserve"> </w:t>
      </w:r>
      <w:r w:rsidR="003F00B3" w:rsidRPr="00391F88">
        <w:rPr>
          <w:rFonts w:ascii="Times New Roman" w:hAnsi="Times New Roman" w:cs="Times New Roman"/>
          <w:bCs/>
        </w:rPr>
        <w:t xml:space="preserve">(c) </w:t>
      </w:r>
      <w:r w:rsidR="003F00B3" w:rsidRPr="00391F88">
        <w:rPr>
          <w:rFonts w:ascii="Times New Roman" w:hAnsi="Times New Roman" w:cs="Times New Roman"/>
        </w:rPr>
        <w:t>Upper panel (</w:t>
      </w:r>
      <w:proofErr w:type="spellStart"/>
      <w:r w:rsidR="003F00B3" w:rsidRPr="00391F88">
        <w:rPr>
          <w:rFonts w:ascii="Times New Roman" w:hAnsi="Times New Roman" w:cs="Times New Roman"/>
        </w:rPr>
        <w:t>i</w:t>
      </w:r>
      <w:proofErr w:type="spellEnd"/>
      <w:r w:rsidR="003F00B3" w:rsidRPr="00391F88">
        <w:rPr>
          <w:rFonts w:ascii="Times New Roman" w:hAnsi="Times New Roman" w:cs="Times New Roman"/>
        </w:rPr>
        <w:t>-iv): Representative FAST staining showing histological and matrix changes after puncture-induced degeneration. Lower panel (</w:t>
      </w:r>
      <w:proofErr w:type="spellStart"/>
      <w:r w:rsidR="003F00B3" w:rsidRPr="00391F88">
        <w:rPr>
          <w:rFonts w:ascii="Times New Roman" w:hAnsi="Times New Roman" w:cs="Times New Roman"/>
        </w:rPr>
        <w:t>i</w:t>
      </w:r>
      <w:proofErr w:type="spellEnd"/>
      <w:r w:rsidR="003F00B3" w:rsidRPr="00391F88">
        <w:rPr>
          <w:rFonts w:ascii="Times New Roman" w:hAnsi="Times New Roman" w:cs="Times New Roman"/>
        </w:rPr>
        <w:t xml:space="preserve">’-iv’): </w:t>
      </w:r>
      <w:r w:rsidR="007F66BA">
        <w:rPr>
          <w:rFonts w:ascii="Times New Roman" w:hAnsi="Times New Roman" w:cs="Times New Roman"/>
        </w:rPr>
        <w:t>EGFP</w:t>
      </w:r>
      <w:r w:rsidR="003F00B3" w:rsidRPr="00391F88">
        <w:rPr>
          <w:rFonts w:ascii="Times New Roman" w:hAnsi="Times New Roman" w:cs="Times New Roman"/>
        </w:rPr>
        <w:t>-labelled cells in corresponding samples.</w:t>
      </w:r>
      <w:r w:rsidR="003F00B3" w:rsidRPr="00391F88">
        <w:rPr>
          <w:rFonts w:ascii="Times New Roman" w:hAnsi="Times New Roman" w:cs="Times New Roman"/>
          <w:bCs/>
        </w:rPr>
        <w:t xml:space="preserve"> (</w:t>
      </w:r>
      <w:r w:rsidR="003F00B3" w:rsidRPr="00842516">
        <w:rPr>
          <w:rFonts w:ascii="Times New Roman" w:hAnsi="Times New Roman" w:cs="Times New Roman"/>
          <w:bCs/>
        </w:rPr>
        <w:t xml:space="preserve">d) </w:t>
      </w:r>
      <w:r w:rsidR="003F00B3" w:rsidRPr="00842516">
        <w:rPr>
          <w:rFonts w:ascii="Times New Roman" w:hAnsi="Times New Roman" w:cs="Times New Roman"/>
        </w:rPr>
        <w:t xml:space="preserve">Proliferation and apoptosis in caudal disc of </w:t>
      </w:r>
      <w:r w:rsidR="00F75C16" w:rsidRPr="00842516">
        <w:rPr>
          <w:rFonts w:ascii="Times New Roman" w:hAnsi="Times New Roman" w:cs="Times New Roman"/>
        </w:rPr>
        <w:t>3 months old</w:t>
      </w:r>
      <w:r w:rsidR="003F00B3" w:rsidRPr="00842516">
        <w:rPr>
          <w:rFonts w:ascii="Times New Roman" w:hAnsi="Times New Roman" w:cs="Times New Roman"/>
        </w:rPr>
        <w:t xml:space="preserve"> mice were examined by </w:t>
      </w:r>
      <w:proofErr w:type="spellStart"/>
      <w:r w:rsidR="003F00B3" w:rsidRPr="00842516">
        <w:rPr>
          <w:rFonts w:ascii="Times New Roman" w:hAnsi="Times New Roman" w:cs="Times New Roman"/>
        </w:rPr>
        <w:t>BrdU</w:t>
      </w:r>
      <w:proofErr w:type="spellEnd"/>
      <w:r w:rsidR="003F00B3" w:rsidRPr="00842516">
        <w:rPr>
          <w:rFonts w:ascii="Times New Roman" w:hAnsi="Times New Roman" w:cs="Times New Roman"/>
        </w:rPr>
        <w:t>-labeling (</w:t>
      </w:r>
      <w:proofErr w:type="spellStart"/>
      <w:r w:rsidR="003F00B3" w:rsidRPr="00842516">
        <w:rPr>
          <w:rFonts w:ascii="Times New Roman" w:hAnsi="Times New Roman" w:cs="Times New Roman"/>
        </w:rPr>
        <w:t>i</w:t>
      </w:r>
      <w:proofErr w:type="spellEnd"/>
      <w:r w:rsidR="003F00B3" w:rsidRPr="00842516">
        <w:rPr>
          <w:rFonts w:ascii="Times New Roman" w:hAnsi="Times New Roman" w:cs="Times New Roman"/>
        </w:rPr>
        <w:t xml:space="preserve"> &amp; ii (higher magnification)) and TUNEL assay (iii) respectively.</w:t>
      </w:r>
      <w:r w:rsidR="003F00B3" w:rsidRPr="00842516">
        <w:rPr>
          <w:rFonts w:ascii="Times New Roman" w:hAnsi="Times New Roman" w:cs="Times New Roman"/>
          <w:bCs/>
          <w:lang w:val="en-HK"/>
        </w:rPr>
        <w:t xml:space="preserve"> </w:t>
      </w:r>
      <w:r w:rsidR="003F00B3" w:rsidRPr="00842516">
        <w:rPr>
          <w:rFonts w:ascii="Times New Roman" w:hAnsi="Times New Roman" w:cs="Times New Roman"/>
          <w:bCs/>
        </w:rPr>
        <w:t xml:space="preserve">(e) </w:t>
      </w:r>
      <w:r w:rsidR="003F00B3" w:rsidRPr="00842516">
        <w:rPr>
          <w:rFonts w:ascii="Times New Roman" w:hAnsi="Times New Roman" w:cs="Times New Roman"/>
        </w:rPr>
        <w:t>TUNEL assay in punctured mouse disc (</w:t>
      </w:r>
      <w:proofErr w:type="spellStart"/>
      <w:r w:rsidR="003F00B3" w:rsidRPr="00842516">
        <w:rPr>
          <w:rFonts w:ascii="Times New Roman" w:hAnsi="Times New Roman" w:cs="Times New Roman"/>
        </w:rPr>
        <w:t>i</w:t>
      </w:r>
      <w:proofErr w:type="spellEnd"/>
      <w:r w:rsidR="003F00B3" w:rsidRPr="00842516">
        <w:rPr>
          <w:rFonts w:ascii="Times New Roman" w:hAnsi="Times New Roman" w:cs="Times New Roman"/>
        </w:rPr>
        <w:t xml:space="preserve">) at 2 </w:t>
      </w:r>
      <w:proofErr w:type="spellStart"/>
      <w:r w:rsidR="003F00B3" w:rsidRPr="00842516">
        <w:rPr>
          <w:rFonts w:ascii="Times New Roman" w:hAnsi="Times New Roman" w:cs="Times New Roman"/>
        </w:rPr>
        <w:t>wpp</w:t>
      </w:r>
      <w:proofErr w:type="spellEnd"/>
      <w:r w:rsidR="003F00B3" w:rsidRPr="00842516">
        <w:rPr>
          <w:rFonts w:ascii="Times New Roman" w:hAnsi="Times New Roman" w:cs="Times New Roman"/>
        </w:rPr>
        <w:t xml:space="preserve"> compared to control level (ii)</w:t>
      </w:r>
      <w:r w:rsidR="00F75C16" w:rsidRPr="00842516">
        <w:rPr>
          <w:rFonts w:ascii="Times New Roman" w:hAnsi="Times New Roman" w:cs="Times New Roman"/>
        </w:rPr>
        <w:t xml:space="preserve"> (</w:t>
      </w:r>
      <w:proofErr w:type="spellStart"/>
      <w:r w:rsidR="00F75C16" w:rsidRPr="00842516">
        <w:rPr>
          <w:rFonts w:ascii="Times New Roman" w:hAnsi="Times New Roman" w:cs="Times New Roman"/>
        </w:rPr>
        <w:t>i</w:t>
      </w:r>
      <w:proofErr w:type="spellEnd"/>
      <w:r w:rsidR="00F75C16" w:rsidRPr="00842516">
        <w:rPr>
          <w:rFonts w:ascii="Times New Roman" w:hAnsi="Times New Roman" w:cs="Times New Roman"/>
        </w:rPr>
        <w:t xml:space="preserve">’ &amp; ii’ higher magnification). </w:t>
      </w:r>
      <w:r w:rsidR="003F00B3" w:rsidRPr="00391F88">
        <w:rPr>
          <w:rFonts w:ascii="Times New Roman" w:hAnsi="Times New Roman" w:cs="Times New Roman"/>
          <w:bCs/>
        </w:rPr>
        <w:t xml:space="preserve"> </w:t>
      </w:r>
      <w:r w:rsidR="003F00B3" w:rsidRPr="00391F88">
        <w:rPr>
          <w:rFonts w:ascii="Times New Roman" w:hAnsi="Times New Roman" w:cs="Times New Roman"/>
        </w:rPr>
        <w:t>The dotted line encircled the NP region.</w:t>
      </w:r>
      <w:r w:rsidR="003F00B3" w:rsidRPr="00391F88">
        <w:rPr>
          <w:rFonts w:ascii="Times New Roman" w:hAnsi="Times New Roman" w:cs="Times New Roman"/>
          <w:lang w:val="en-HK"/>
        </w:rPr>
        <w:t xml:space="preserve"> </w:t>
      </w:r>
      <w:proofErr w:type="spellStart"/>
      <w:r w:rsidR="00DA52B2">
        <w:rPr>
          <w:rFonts w:ascii="Times New Roman" w:hAnsi="Times New Roman" w:cs="Times New Roman"/>
          <w:lang w:val="en-HK"/>
        </w:rPr>
        <w:t>dpp</w:t>
      </w:r>
      <w:proofErr w:type="spellEnd"/>
      <w:r w:rsidR="00DA52B2">
        <w:rPr>
          <w:rFonts w:ascii="Times New Roman" w:hAnsi="Times New Roman" w:cs="Times New Roman"/>
          <w:lang w:val="en-HK"/>
        </w:rPr>
        <w:t xml:space="preserve">: days post-puncture, </w:t>
      </w:r>
      <w:proofErr w:type="spellStart"/>
      <w:r w:rsidR="003F00B3" w:rsidRPr="00391F88">
        <w:rPr>
          <w:rFonts w:ascii="Times New Roman" w:hAnsi="Times New Roman" w:cs="Times New Roman"/>
        </w:rPr>
        <w:t>wpp</w:t>
      </w:r>
      <w:proofErr w:type="spellEnd"/>
      <w:r w:rsidR="003F00B3" w:rsidRPr="00391F88">
        <w:rPr>
          <w:rFonts w:ascii="Times New Roman" w:hAnsi="Times New Roman" w:cs="Times New Roman"/>
        </w:rPr>
        <w:t>: weeks post-puncture.</w:t>
      </w:r>
      <w:r w:rsidR="003F00B3" w:rsidRPr="00391F88">
        <w:rPr>
          <w:rFonts w:ascii="Times New Roman" w:hAnsi="Times New Roman" w:cs="Times New Roman"/>
          <w:bCs/>
        </w:rPr>
        <w:t> </w:t>
      </w:r>
    </w:p>
    <w:p w14:paraId="20B67BB9" w14:textId="13B52846" w:rsidR="0023358D" w:rsidRDefault="0023358D" w:rsidP="003F00B3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66A94E8B" w14:textId="77777777" w:rsidR="00473EBB" w:rsidRPr="00B6324B" w:rsidRDefault="00473EBB" w:rsidP="00473EB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B6324B">
        <w:rPr>
          <w:rFonts w:ascii="Times New Roman" w:hAnsi="Times New Roman" w:cs="Times New Roman"/>
          <w:b/>
          <w:lang w:val="en-GB"/>
        </w:rPr>
        <w:t>Figure S4</w:t>
      </w:r>
    </w:p>
    <w:p w14:paraId="65A92015" w14:textId="51099C61" w:rsidR="0023358D" w:rsidRPr="00B6324B" w:rsidRDefault="00473EBB" w:rsidP="003F00B3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842516">
        <w:rPr>
          <w:rFonts w:ascii="Times New Roman" w:hAnsi="Times New Roman" w:cs="Times New Roman"/>
          <w:bCs/>
          <w:lang w:val="en-GB"/>
        </w:rPr>
        <w:t xml:space="preserve">No </w:t>
      </w:r>
      <w:proofErr w:type="spellStart"/>
      <w:r w:rsidRPr="00842516">
        <w:rPr>
          <w:rFonts w:ascii="Times New Roman" w:hAnsi="Times New Roman" w:cs="Times New Roman"/>
          <w:bCs/>
          <w:lang w:val="en-GB"/>
        </w:rPr>
        <w:t>Cre</w:t>
      </w:r>
      <w:proofErr w:type="spellEnd"/>
      <w:r w:rsidRPr="00842516">
        <w:rPr>
          <w:rFonts w:ascii="Times New Roman" w:hAnsi="Times New Roman" w:cs="Times New Roman"/>
          <w:bCs/>
          <w:lang w:val="en-GB"/>
        </w:rPr>
        <w:t xml:space="preserve"> recombinase expression was detected or induced at postnatal stages with/without puncturing, including 1wpp (a) and 4wpp (b).</w:t>
      </w:r>
      <w:r w:rsidR="00B81A9F" w:rsidRPr="00842516">
        <w:rPr>
          <w:rFonts w:ascii="Times New Roman" w:hAnsi="Times New Roman" w:cs="Times New Roman"/>
        </w:rPr>
        <w:t xml:space="preserve"> EGFP+ cells were </w:t>
      </w:r>
      <w:r w:rsidR="00B81A9F" w:rsidRPr="00B6324B">
        <w:rPr>
          <w:rFonts w:ascii="Times New Roman" w:hAnsi="Times New Roman" w:cs="Times New Roman"/>
          <w:i/>
          <w:iCs/>
        </w:rPr>
        <w:t>Foxa2mNE-Cre</w:t>
      </w:r>
      <w:r w:rsidR="00B81A9F" w:rsidRPr="00842516">
        <w:rPr>
          <w:rFonts w:ascii="Times New Roman" w:hAnsi="Times New Roman" w:cs="Times New Roman"/>
        </w:rPr>
        <w:t xml:space="preserve"> descendants in </w:t>
      </w:r>
      <w:r w:rsidR="00B81A9F" w:rsidRPr="00B6324B">
        <w:rPr>
          <w:rFonts w:ascii="Times New Roman" w:hAnsi="Times New Roman" w:cs="Times New Roman"/>
          <w:i/>
          <w:iCs/>
        </w:rPr>
        <w:t>Foxa2mNE-</w:t>
      </w:r>
      <w:proofErr w:type="gramStart"/>
      <w:r w:rsidR="00B81A9F" w:rsidRPr="00B6324B">
        <w:rPr>
          <w:rFonts w:ascii="Times New Roman" w:hAnsi="Times New Roman" w:cs="Times New Roman"/>
          <w:i/>
          <w:iCs/>
        </w:rPr>
        <w:t>Cre;Z</w:t>
      </w:r>
      <w:proofErr w:type="gramEnd"/>
      <w:r w:rsidR="00B81A9F" w:rsidRPr="00B6324B">
        <w:rPr>
          <w:rFonts w:ascii="Times New Roman" w:hAnsi="Times New Roman" w:cs="Times New Roman"/>
          <w:i/>
          <w:iCs/>
        </w:rPr>
        <w:t>/EG</w:t>
      </w:r>
      <w:r w:rsidR="00B81A9F" w:rsidRPr="00842516">
        <w:rPr>
          <w:rFonts w:ascii="Times New Roman" w:hAnsi="Times New Roman" w:cs="Times New Roman"/>
        </w:rPr>
        <w:t xml:space="preserve"> mice. The dotted line encircled the NP region.</w:t>
      </w:r>
      <w:r w:rsidR="00B81A9F" w:rsidRPr="00842516">
        <w:rPr>
          <w:rFonts w:ascii="Times New Roman" w:hAnsi="Times New Roman" w:cs="Times New Roman"/>
          <w:lang w:val="en-HK"/>
        </w:rPr>
        <w:t xml:space="preserve"> </w:t>
      </w:r>
      <w:proofErr w:type="spellStart"/>
      <w:r w:rsidR="00B81A9F" w:rsidRPr="00842516">
        <w:rPr>
          <w:rFonts w:ascii="Times New Roman" w:hAnsi="Times New Roman" w:cs="Times New Roman"/>
        </w:rPr>
        <w:t>wpp</w:t>
      </w:r>
      <w:proofErr w:type="spellEnd"/>
      <w:r w:rsidR="00B81A9F" w:rsidRPr="00842516">
        <w:rPr>
          <w:rFonts w:ascii="Times New Roman" w:hAnsi="Times New Roman" w:cs="Times New Roman"/>
        </w:rPr>
        <w:t>: weeks post-puncture.</w:t>
      </w:r>
      <w:r w:rsidR="00B81A9F" w:rsidRPr="00391F88">
        <w:rPr>
          <w:rFonts w:ascii="Times New Roman" w:hAnsi="Times New Roman" w:cs="Times New Roman"/>
          <w:bCs/>
        </w:rPr>
        <w:t> </w:t>
      </w:r>
    </w:p>
    <w:p w14:paraId="0E828394" w14:textId="77777777" w:rsidR="003F00B3" w:rsidRPr="00391F88" w:rsidRDefault="003F00B3" w:rsidP="003F00B3">
      <w:pPr>
        <w:rPr>
          <w:bCs/>
          <w:lang w:val="en-HK"/>
        </w:rPr>
      </w:pPr>
    </w:p>
    <w:p w14:paraId="092707DD" w14:textId="368BA0CE" w:rsidR="00D51D48" w:rsidRDefault="003F00B3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91F88">
        <w:rPr>
          <w:rFonts w:ascii="Times New Roman" w:hAnsi="Times New Roman" w:cs="Times New Roman"/>
          <w:b/>
          <w:bCs/>
        </w:rPr>
        <w:t>F</w:t>
      </w:r>
      <w:r w:rsidR="00D51D48">
        <w:rPr>
          <w:rFonts w:ascii="Times New Roman" w:hAnsi="Times New Roman" w:cs="Times New Roman"/>
          <w:b/>
          <w:bCs/>
        </w:rPr>
        <w:t>igure</w:t>
      </w:r>
      <w:r w:rsidRPr="00391F88">
        <w:rPr>
          <w:rFonts w:ascii="Times New Roman" w:hAnsi="Times New Roman" w:cs="Times New Roman"/>
          <w:b/>
          <w:bCs/>
        </w:rPr>
        <w:t xml:space="preserve"> </w:t>
      </w:r>
      <w:r w:rsidR="00D51D48">
        <w:rPr>
          <w:rFonts w:ascii="Times New Roman" w:hAnsi="Times New Roman" w:cs="Times New Roman"/>
          <w:b/>
          <w:bCs/>
        </w:rPr>
        <w:t>S</w:t>
      </w:r>
      <w:r w:rsidR="0023358D">
        <w:rPr>
          <w:rFonts w:ascii="Times New Roman" w:hAnsi="Times New Roman" w:cs="Times New Roman"/>
          <w:b/>
          <w:bCs/>
        </w:rPr>
        <w:t>5</w:t>
      </w:r>
      <w:r w:rsidRPr="00391F88">
        <w:rPr>
          <w:rFonts w:ascii="Times New Roman" w:hAnsi="Times New Roman" w:cs="Times New Roman"/>
          <w:b/>
          <w:bCs/>
        </w:rPr>
        <w:t xml:space="preserve"> </w:t>
      </w:r>
    </w:p>
    <w:p w14:paraId="3FFE819C" w14:textId="268C9019" w:rsidR="003F00B3" w:rsidRPr="00391F88" w:rsidRDefault="003F00B3" w:rsidP="003F00B3">
      <w:pPr>
        <w:spacing w:line="360" w:lineRule="auto"/>
        <w:jc w:val="both"/>
        <w:rPr>
          <w:rFonts w:ascii="Times New Roman" w:hAnsi="Times New Roman" w:cs="Times New Roman"/>
          <w:b/>
          <w:bCs/>
          <w:lang w:val="en-HK"/>
        </w:rPr>
      </w:pPr>
      <w:r w:rsidRPr="00701725">
        <w:rPr>
          <w:rFonts w:ascii="Times New Roman" w:hAnsi="Times New Roman" w:cs="Times New Roman"/>
        </w:rPr>
        <w:t>Resident NP cell differentiation into fibroblast</w:t>
      </w:r>
      <w:r w:rsidR="001F01D2" w:rsidRPr="00701725">
        <w:rPr>
          <w:rFonts w:ascii="Times New Roman" w:hAnsi="Times New Roman" w:cs="Times New Roman"/>
        </w:rPr>
        <w:t>-</w:t>
      </w:r>
      <w:r w:rsidRPr="00701725">
        <w:rPr>
          <w:rFonts w:ascii="Times New Roman" w:hAnsi="Times New Roman" w:cs="Times New Roman"/>
        </w:rPr>
        <w:t>/myofibroblast</w:t>
      </w:r>
      <w:r w:rsidR="001F01D2" w:rsidRPr="00701725">
        <w:rPr>
          <w:rFonts w:ascii="Times New Roman" w:hAnsi="Times New Roman" w:cs="Times New Roman"/>
        </w:rPr>
        <w:t>-like</w:t>
      </w:r>
      <w:r w:rsidR="007A4CD7" w:rsidRPr="00701725">
        <w:rPr>
          <w:rFonts w:ascii="Times New Roman" w:hAnsi="Times New Roman" w:cs="Times New Roman"/>
        </w:rPr>
        <w:t xml:space="preserve"> cells</w:t>
      </w:r>
      <w:r w:rsidRPr="00701725">
        <w:rPr>
          <w:rFonts w:ascii="Times New Roman" w:hAnsi="Times New Roman" w:cs="Times New Roman"/>
        </w:rPr>
        <w:t xml:space="preserve"> in induced disc degeneration at 4 </w:t>
      </w:r>
      <w:r w:rsidR="00B1123B" w:rsidRPr="00701725">
        <w:rPr>
          <w:rFonts w:ascii="Times New Roman" w:hAnsi="Times New Roman" w:cs="Times New Roman"/>
        </w:rPr>
        <w:t>weeks post-puncturing</w:t>
      </w:r>
      <w:r w:rsidRPr="00701725">
        <w:rPr>
          <w:rFonts w:ascii="Times New Roman" w:hAnsi="Times New Roman" w:cs="Times New Roman"/>
        </w:rPr>
        <w:t xml:space="preserve">. </w:t>
      </w:r>
      <w:r w:rsidRPr="00701725">
        <w:rPr>
          <w:rFonts w:ascii="Times New Roman" w:hAnsi="Times New Roman" w:cs="Times New Roman"/>
          <w:bCs/>
        </w:rPr>
        <w:t xml:space="preserve">(a-b) </w:t>
      </w:r>
      <w:r w:rsidR="007F66BA" w:rsidRPr="00701725">
        <w:rPr>
          <w:rFonts w:ascii="Times New Roman" w:hAnsi="Times New Roman" w:cs="Times New Roman"/>
        </w:rPr>
        <w:t>EGFP</w:t>
      </w:r>
      <w:r w:rsidRPr="00701725">
        <w:rPr>
          <w:rFonts w:ascii="Times New Roman" w:hAnsi="Times New Roman" w:cs="Times New Roman"/>
        </w:rPr>
        <w:t xml:space="preserve">-tagged notochord descendants were retained in normal and punctured NP. </w:t>
      </w:r>
      <w:proofErr w:type="spellStart"/>
      <w:r w:rsidR="005A5CD0" w:rsidRPr="00701725">
        <w:rPr>
          <w:rFonts w:ascii="Times New Roman" w:hAnsi="Times New Roman" w:cs="Times New Roman"/>
        </w:rPr>
        <w:t>M</w:t>
      </w:r>
      <w:r w:rsidRPr="00701725">
        <w:rPr>
          <w:rFonts w:ascii="Times New Roman" w:hAnsi="Times New Roman" w:cs="Times New Roman"/>
        </w:rPr>
        <w:t>yofibroblast</w:t>
      </w:r>
      <w:r w:rsidR="005A5CD0" w:rsidRPr="00701725">
        <w:rPr>
          <w:rFonts w:ascii="Times New Roman" w:hAnsi="Times New Roman" w:cs="Times New Roman"/>
        </w:rPr>
        <w:t>ic</w:t>
      </w:r>
      <w:proofErr w:type="spellEnd"/>
      <w:r w:rsidRPr="00701725">
        <w:rPr>
          <w:rFonts w:ascii="Times New Roman" w:hAnsi="Times New Roman" w:cs="Times New Roman"/>
        </w:rPr>
        <w:t xml:space="preserve"> marker, </w:t>
      </w:r>
      <w:r w:rsidR="008C2EEC" w:rsidRPr="00701725">
        <w:rPr>
          <w:rFonts w:ascii="Times New Roman" w:hAnsi="Times New Roman" w:cs="Times New Roman"/>
        </w:rPr>
        <w:t>A</w:t>
      </w:r>
      <w:r w:rsidRPr="00701725">
        <w:rPr>
          <w:rFonts w:ascii="Times New Roman" w:hAnsi="Times New Roman" w:cs="Times New Roman"/>
        </w:rPr>
        <w:t xml:space="preserve">SMA expression was </w:t>
      </w:r>
      <w:r w:rsidR="00E63369" w:rsidRPr="00701725">
        <w:rPr>
          <w:rFonts w:ascii="Times New Roman" w:hAnsi="Times New Roman" w:cs="Times New Roman"/>
        </w:rPr>
        <w:t xml:space="preserve">significantly increased </w:t>
      </w:r>
      <w:r w:rsidRPr="00701725">
        <w:rPr>
          <w:rFonts w:ascii="Times New Roman" w:hAnsi="Times New Roman" w:cs="Times New Roman"/>
        </w:rPr>
        <w:t xml:space="preserve">in the punctured discs, in which co-localization of </w:t>
      </w:r>
      <w:r w:rsidR="007F66BA" w:rsidRPr="00701725">
        <w:rPr>
          <w:rFonts w:ascii="Times New Roman" w:hAnsi="Times New Roman" w:cs="Times New Roman"/>
        </w:rPr>
        <w:t>EGFP</w:t>
      </w:r>
      <w:r w:rsidRPr="00701725">
        <w:rPr>
          <w:rFonts w:ascii="Times New Roman" w:hAnsi="Times New Roman" w:cs="Times New Roman"/>
        </w:rPr>
        <w:t xml:space="preserve"> and </w:t>
      </w:r>
      <w:r w:rsidR="00296442" w:rsidRPr="00701725">
        <w:rPr>
          <w:rFonts w:ascii="Times New Roman" w:hAnsi="Times New Roman" w:cs="Times New Roman"/>
        </w:rPr>
        <w:t>A</w:t>
      </w:r>
      <w:r w:rsidRPr="00701725">
        <w:rPr>
          <w:rFonts w:ascii="Times New Roman" w:hAnsi="Times New Roman" w:cs="Times New Roman"/>
        </w:rPr>
        <w:t xml:space="preserve">SMA was detected (b1-b3). </w:t>
      </w:r>
      <w:r w:rsidRPr="00701725">
        <w:rPr>
          <w:rFonts w:ascii="Times New Roman" w:hAnsi="Times New Roman" w:cs="Times New Roman"/>
          <w:bCs/>
        </w:rPr>
        <w:t>(c-f)</w:t>
      </w:r>
      <w:r w:rsidRPr="00701725">
        <w:rPr>
          <w:rFonts w:ascii="Times New Roman" w:hAnsi="Times New Roman" w:cs="Times New Roman"/>
        </w:rPr>
        <w:t xml:space="preserve"> Increased expression of fibroblast</w:t>
      </w:r>
      <w:r w:rsidR="005A5CD0" w:rsidRPr="00701725">
        <w:rPr>
          <w:rFonts w:ascii="Times New Roman" w:hAnsi="Times New Roman" w:cs="Times New Roman"/>
        </w:rPr>
        <w:t>ic</w:t>
      </w:r>
      <w:r w:rsidRPr="00701725">
        <w:rPr>
          <w:rFonts w:ascii="Times New Roman" w:hAnsi="Times New Roman" w:cs="Times New Roman"/>
        </w:rPr>
        <w:t xml:space="preserve"> markers,</w:t>
      </w:r>
      <w:r w:rsidRPr="00391F88">
        <w:rPr>
          <w:rFonts w:ascii="Times New Roman" w:hAnsi="Times New Roman" w:cs="Times New Roman"/>
        </w:rPr>
        <w:t xml:space="preserve"> FAPA (d1-d3) and FSP-1 (</w:t>
      </w:r>
      <w:r w:rsidRPr="00A21FE2">
        <w:rPr>
          <w:rFonts w:ascii="Times New Roman" w:hAnsi="Times New Roman" w:cs="Times New Roman"/>
        </w:rPr>
        <w:t>f</w:t>
      </w:r>
      <w:r w:rsidRPr="00391F88">
        <w:rPr>
          <w:rFonts w:ascii="Times New Roman" w:hAnsi="Times New Roman" w:cs="Times New Roman"/>
        </w:rPr>
        <w:t xml:space="preserve">1-f3), were also observed in the punctured discs. Scale bar in </w:t>
      </w:r>
      <w:r w:rsidRPr="00A21FE2">
        <w:rPr>
          <w:rFonts w:ascii="Times New Roman" w:hAnsi="Times New Roman" w:cs="Times New Roman"/>
        </w:rPr>
        <w:t>a</w:t>
      </w:r>
      <w:r w:rsidRPr="00391F88">
        <w:rPr>
          <w:rFonts w:ascii="Times New Roman" w:hAnsi="Times New Roman" w:cs="Times New Roman"/>
        </w:rPr>
        <w:t xml:space="preserve">, </w:t>
      </w:r>
      <w:r w:rsidRPr="00A21FE2">
        <w:rPr>
          <w:rFonts w:ascii="Times New Roman" w:hAnsi="Times New Roman" w:cs="Times New Roman"/>
        </w:rPr>
        <w:t>b</w:t>
      </w:r>
      <w:r w:rsidRPr="00391F88">
        <w:rPr>
          <w:rFonts w:ascii="Times New Roman" w:hAnsi="Times New Roman" w:cs="Times New Roman"/>
        </w:rPr>
        <w:t xml:space="preserve">, </w:t>
      </w:r>
      <w:r w:rsidRPr="00A21FE2">
        <w:rPr>
          <w:rFonts w:ascii="Times New Roman" w:hAnsi="Times New Roman" w:cs="Times New Roman"/>
        </w:rPr>
        <w:t>c</w:t>
      </w:r>
      <w:r w:rsidRPr="00391F88">
        <w:rPr>
          <w:rFonts w:ascii="Times New Roman" w:hAnsi="Times New Roman" w:cs="Times New Roman"/>
        </w:rPr>
        <w:t xml:space="preserve">, </w:t>
      </w:r>
      <w:r w:rsidRPr="00A21FE2">
        <w:rPr>
          <w:rFonts w:ascii="Times New Roman" w:hAnsi="Times New Roman" w:cs="Times New Roman"/>
        </w:rPr>
        <w:t>d</w:t>
      </w:r>
      <w:r w:rsidRPr="00391F88">
        <w:rPr>
          <w:rFonts w:ascii="Times New Roman" w:hAnsi="Times New Roman" w:cs="Times New Roman"/>
        </w:rPr>
        <w:t xml:space="preserve">, </w:t>
      </w:r>
      <w:r w:rsidRPr="00A21FE2">
        <w:rPr>
          <w:rFonts w:ascii="Times New Roman" w:hAnsi="Times New Roman" w:cs="Times New Roman"/>
        </w:rPr>
        <w:t>e</w:t>
      </w:r>
      <w:r w:rsidRPr="00391F88">
        <w:rPr>
          <w:rFonts w:ascii="Times New Roman" w:hAnsi="Times New Roman" w:cs="Times New Roman"/>
        </w:rPr>
        <w:t xml:space="preserve">, </w:t>
      </w:r>
      <w:r w:rsidRPr="00A21FE2">
        <w:rPr>
          <w:rFonts w:ascii="Times New Roman" w:hAnsi="Times New Roman" w:cs="Times New Roman"/>
        </w:rPr>
        <w:t>f</w:t>
      </w:r>
      <w:r w:rsidRPr="00391F88">
        <w:rPr>
          <w:rFonts w:ascii="Times New Roman" w:hAnsi="Times New Roman" w:cs="Times New Roman"/>
        </w:rPr>
        <w:t>: 25um; in a1-a3, b1-b3,</w:t>
      </w:r>
      <w:r w:rsidRPr="00A21FE2">
        <w:rPr>
          <w:rFonts w:ascii="Times New Roman" w:hAnsi="Times New Roman" w:cs="Times New Roman"/>
        </w:rPr>
        <w:t xml:space="preserve"> </w:t>
      </w:r>
      <w:r w:rsidRPr="00391F88">
        <w:rPr>
          <w:rFonts w:ascii="Times New Roman" w:hAnsi="Times New Roman" w:cs="Times New Roman"/>
        </w:rPr>
        <w:t>c1-c3,</w:t>
      </w:r>
      <w:r w:rsidRPr="00A21FE2">
        <w:rPr>
          <w:rFonts w:ascii="Times New Roman" w:hAnsi="Times New Roman" w:cs="Times New Roman"/>
        </w:rPr>
        <w:t xml:space="preserve"> </w:t>
      </w:r>
      <w:r w:rsidRPr="00391F88">
        <w:rPr>
          <w:rFonts w:ascii="Times New Roman" w:hAnsi="Times New Roman" w:cs="Times New Roman"/>
        </w:rPr>
        <w:t xml:space="preserve">d1-d3: 50um. Blue: DAPI labeling the nuclei; Green: immunostaining for </w:t>
      </w:r>
      <w:r w:rsidR="007F66BA">
        <w:rPr>
          <w:rFonts w:ascii="Times New Roman" w:hAnsi="Times New Roman" w:cs="Times New Roman"/>
        </w:rPr>
        <w:t>EGFP</w:t>
      </w:r>
      <w:r w:rsidRPr="00391F88">
        <w:rPr>
          <w:rFonts w:ascii="Times New Roman" w:hAnsi="Times New Roman" w:cs="Times New Roman"/>
        </w:rPr>
        <w:t xml:space="preserve">; Red: immunostaining for </w:t>
      </w:r>
      <w:r w:rsidR="00296442">
        <w:rPr>
          <w:rFonts w:ascii="Times New Roman" w:hAnsi="Times New Roman" w:cs="Times New Roman"/>
        </w:rPr>
        <w:t>A</w:t>
      </w:r>
      <w:r w:rsidRPr="00391F88">
        <w:rPr>
          <w:rFonts w:ascii="Times New Roman" w:hAnsi="Times New Roman" w:cs="Times New Roman"/>
        </w:rPr>
        <w:t>SMA, FAP</w:t>
      </w:r>
      <w:r w:rsidR="007058CE">
        <w:rPr>
          <w:rFonts w:ascii="Times New Roman" w:hAnsi="Times New Roman" w:cs="Times New Roman"/>
        </w:rPr>
        <w:t>A</w:t>
      </w:r>
      <w:r w:rsidRPr="00391F88">
        <w:rPr>
          <w:rFonts w:ascii="Times New Roman" w:hAnsi="Times New Roman" w:cs="Times New Roman"/>
        </w:rPr>
        <w:t xml:space="preserve"> and FSP-1. </w:t>
      </w:r>
      <w:proofErr w:type="spellStart"/>
      <w:r w:rsidRPr="00391F88">
        <w:rPr>
          <w:rFonts w:ascii="Times New Roman" w:hAnsi="Times New Roman" w:cs="Times New Roman"/>
        </w:rPr>
        <w:t>wpp</w:t>
      </w:r>
      <w:proofErr w:type="spellEnd"/>
      <w:r w:rsidRPr="00391F88">
        <w:rPr>
          <w:rFonts w:ascii="Times New Roman" w:hAnsi="Times New Roman" w:cs="Times New Roman"/>
        </w:rPr>
        <w:t>: weeks post-puncture.</w:t>
      </w:r>
    </w:p>
    <w:p w14:paraId="18BDBBED" w14:textId="5C727116" w:rsidR="00971EDC" w:rsidRDefault="00FA2076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Cs/>
        </w:rPr>
        <w:t xml:space="preserve"> </w:t>
      </w:r>
    </w:p>
    <w:p w14:paraId="52600F8A" w14:textId="579234CC" w:rsidR="00A26F7B" w:rsidRDefault="003F00B3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91F88">
        <w:rPr>
          <w:rFonts w:ascii="Times New Roman" w:hAnsi="Times New Roman" w:cs="Times New Roman"/>
          <w:b/>
          <w:bCs/>
        </w:rPr>
        <w:t xml:space="preserve">Figure </w:t>
      </w:r>
      <w:r w:rsidR="00A26F7B">
        <w:rPr>
          <w:rFonts w:ascii="Times New Roman" w:hAnsi="Times New Roman" w:cs="Times New Roman"/>
          <w:b/>
          <w:bCs/>
        </w:rPr>
        <w:t>S</w:t>
      </w:r>
      <w:r w:rsidR="0023358D">
        <w:rPr>
          <w:rFonts w:ascii="Times New Roman" w:hAnsi="Times New Roman" w:cs="Times New Roman"/>
          <w:b/>
          <w:bCs/>
        </w:rPr>
        <w:t>6</w:t>
      </w:r>
      <w:r w:rsidRPr="00391F88">
        <w:rPr>
          <w:rFonts w:ascii="Times New Roman" w:hAnsi="Times New Roman" w:cs="Times New Roman"/>
          <w:b/>
          <w:bCs/>
        </w:rPr>
        <w:t xml:space="preserve"> </w:t>
      </w:r>
    </w:p>
    <w:p w14:paraId="380A6FE3" w14:textId="35B24913" w:rsidR="003F00B3" w:rsidRDefault="003F00B3" w:rsidP="003F00B3">
      <w:pPr>
        <w:spacing w:line="360" w:lineRule="auto"/>
        <w:jc w:val="both"/>
        <w:rPr>
          <w:rFonts w:ascii="Times New Roman" w:hAnsi="Times New Roman" w:cs="Times New Roman"/>
        </w:rPr>
      </w:pPr>
      <w:r w:rsidRPr="00701725">
        <w:rPr>
          <w:rFonts w:ascii="Times New Roman" w:hAnsi="Times New Roman" w:cs="Times New Roman"/>
        </w:rPr>
        <w:t>Fibroblas</w:t>
      </w:r>
      <w:r w:rsidR="00001E54" w:rsidRPr="00701725">
        <w:rPr>
          <w:rFonts w:ascii="Times New Roman" w:hAnsi="Times New Roman" w:cs="Times New Roman"/>
        </w:rPr>
        <w:t>t</w:t>
      </w:r>
      <w:r w:rsidR="008248CC" w:rsidRPr="00701725">
        <w:rPr>
          <w:rFonts w:ascii="Times New Roman" w:hAnsi="Times New Roman" w:cs="Times New Roman"/>
        </w:rPr>
        <w:t>-</w:t>
      </w:r>
      <w:r w:rsidRPr="00701725">
        <w:rPr>
          <w:rFonts w:ascii="Times New Roman" w:hAnsi="Times New Roman" w:cs="Times New Roman"/>
        </w:rPr>
        <w:t>/myofibroblast</w:t>
      </w:r>
      <w:r w:rsidR="008248CC" w:rsidRPr="00701725">
        <w:rPr>
          <w:rFonts w:ascii="Times New Roman" w:hAnsi="Times New Roman" w:cs="Times New Roman"/>
        </w:rPr>
        <w:t>-like</w:t>
      </w:r>
      <w:r w:rsidR="007A4CD7" w:rsidRPr="00701725">
        <w:rPr>
          <w:rFonts w:ascii="Times New Roman" w:hAnsi="Times New Roman" w:cs="Times New Roman"/>
        </w:rPr>
        <w:t xml:space="preserve"> cells</w:t>
      </w:r>
      <w:r w:rsidRPr="00701725">
        <w:rPr>
          <w:rFonts w:ascii="Times New Roman" w:hAnsi="Times New Roman" w:cs="Times New Roman"/>
        </w:rPr>
        <w:t xml:space="preserve"> accumulation in induced disc degeneration at 12 </w:t>
      </w:r>
      <w:r w:rsidR="00AD6059" w:rsidRPr="00701725">
        <w:rPr>
          <w:rFonts w:ascii="Times New Roman" w:hAnsi="Times New Roman" w:cs="Times New Roman"/>
        </w:rPr>
        <w:t>w</w:t>
      </w:r>
      <w:r w:rsidR="00B1123B" w:rsidRPr="00701725">
        <w:rPr>
          <w:rFonts w:ascii="Times New Roman" w:hAnsi="Times New Roman" w:cs="Times New Roman"/>
        </w:rPr>
        <w:t>eeks post puncturing</w:t>
      </w:r>
      <w:r w:rsidR="00A26F7B" w:rsidRPr="00701725">
        <w:rPr>
          <w:rFonts w:ascii="Times New Roman" w:hAnsi="Times New Roman" w:cs="Times New Roman"/>
        </w:rPr>
        <w:t>.</w:t>
      </w:r>
      <w:r w:rsidRPr="00701725">
        <w:rPr>
          <w:rFonts w:ascii="Times New Roman" w:hAnsi="Times New Roman" w:cs="Times New Roman"/>
          <w:lang w:val="en-HK"/>
        </w:rPr>
        <w:t xml:space="preserve"> </w:t>
      </w:r>
      <w:r w:rsidRPr="00701725">
        <w:rPr>
          <w:rFonts w:ascii="Times New Roman" w:hAnsi="Times New Roman" w:cs="Times New Roman"/>
          <w:bCs/>
        </w:rPr>
        <w:t>(</w:t>
      </w:r>
      <w:r w:rsidRPr="00A21FE2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>-</w:t>
      </w:r>
      <w:r w:rsidRPr="00A21FE2">
        <w:rPr>
          <w:rFonts w:ascii="Times New Roman" w:hAnsi="Times New Roman" w:cs="Times New Roman"/>
          <w:bCs/>
        </w:rPr>
        <w:t>b</w:t>
      </w:r>
      <w:r w:rsidRPr="00391F88">
        <w:rPr>
          <w:rFonts w:ascii="Times New Roman" w:hAnsi="Times New Roman" w:cs="Times New Roman"/>
          <w:bCs/>
        </w:rPr>
        <w:t xml:space="preserve">) </w:t>
      </w:r>
      <w:r w:rsidR="007F66BA">
        <w:rPr>
          <w:rFonts w:ascii="Times New Roman" w:hAnsi="Times New Roman" w:cs="Times New Roman"/>
        </w:rPr>
        <w:t>EGFP</w:t>
      </w:r>
      <w:r w:rsidRPr="00391F88">
        <w:rPr>
          <w:rFonts w:ascii="Times New Roman" w:hAnsi="Times New Roman" w:cs="Times New Roman"/>
        </w:rPr>
        <w:t xml:space="preserve">-tagged notochord descendants were retained in normal and punctured NP. Significant increase in </w:t>
      </w:r>
      <w:r w:rsidR="00296442">
        <w:rPr>
          <w:rFonts w:ascii="Times New Roman" w:hAnsi="Times New Roman" w:cs="Times New Roman"/>
        </w:rPr>
        <w:t>A</w:t>
      </w:r>
      <w:r w:rsidRPr="00391F88">
        <w:rPr>
          <w:rFonts w:ascii="Times New Roman" w:hAnsi="Times New Roman" w:cs="Times New Roman"/>
        </w:rPr>
        <w:t xml:space="preserve">SMA expression was found in the punctured discs. </w:t>
      </w:r>
      <w:r w:rsidR="007F66BA">
        <w:rPr>
          <w:rFonts w:ascii="Times New Roman" w:hAnsi="Times New Roman" w:cs="Times New Roman"/>
        </w:rPr>
        <w:t>EGFP</w:t>
      </w:r>
      <w:r w:rsidRPr="00391F88">
        <w:rPr>
          <w:rFonts w:ascii="Times New Roman" w:hAnsi="Times New Roman" w:cs="Times New Roman"/>
        </w:rPr>
        <w:t xml:space="preserve">+ cells co-localized with </w:t>
      </w:r>
      <w:r w:rsidR="00296442">
        <w:rPr>
          <w:rFonts w:ascii="Times New Roman" w:hAnsi="Times New Roman" w:cs="Times New Roman"/>
        </w:rPr>
        <w:t>A</w:t>
      </w:r>
      <w:r w:rsidRPr="00391F88">
        <w:rPr>
          <w:rFonts w:ascii="Times New Roman" w:hAnsi="Times New Roman" w:cs="Times New Roman"/>
        </w:rPr>
        <w:t>SMA expression in punctured disc</w:t>
      </w:r>
      <w:r w:rsidRPr="00A21FE2">
        <w:rPr>
          <w:rFonts w:ascii="Times New Roman" w:hAnsi="Times New Roman" w:cs="Times New Roman"/>
        </w:rPr>
        <w:t>s</w:t>
      </w:r>
      <w:r w:rsidRPr="00391F88">
        <w:rPr>
          <w:rFonts w:ascii="Times New Roman" w:hAnsi="Times New Roman" w:cs="Times New Roman"/>
        </w:rPr>
        <w:t xml:space="preserve"> (b1-b3). </w:t>
      </w:r>
      <w:r w:rsidRPr="00391F88">
        <w:rPr>
          <w:rFonts w:ascii="Times New Roman" w:hAnsi="Times New Roman" w:cs="Times New Roman"/>
          <w:bCs/>
        </w:rPr>
        <w:t>(</w:t>
      </w:r>
      <w:proofErr w:type="spellStart"/>
      <w:proofErr w:type="gramStart"/>
      <w:r w:rsidRPr="00A21FE2">
        <w:rPr>
          <w:rFonts w:ascii="Times New Roman" w:hAnsi="Times New Roman" w:cs="Times New Roman"/>
          <w:bCs/>
        </w:rPr>
        <w:t>c,d</w:t>
      </w:r>
      <w:proofErr w:type="spellEnd"/>
      <w:proofErr w:type="gramEnd"/>
      <w:r w:rsidRPr="00391F88">
        <w:rPr>
          <w:rFonts w:ascii="Times New Roman" w:hAnsi="Times New Roman" w:cs="Times New Roman"/>
          <w:bCs/>
        </w:rPr>
        <w:t xml:space="preserve">) </w:t>
      </w:r>
      <w:r w:rsidR="007F66BA">
        <w:rPr>
          <w:rFonts w:ascii="Times New Roman" w:hAnsi="Times New Roman" w:cs="Times New Roman"/>
        </w:rPr>
        <w:t>EGFP</w:t>
      </w:r>
      <w:r w:rsidRPr="00391F88">
        <w:rPr>
          <w:rFonts w:ascii="Times New Roman" w:hAnsi="Times New Roman" w:cs="Times New Roman"/>
        </w:rPr>
        <w:t>+ cell co-localization with FAP</w:t>
      </w:r>
      <w:r w:rsidR="007058CE">
        <w:rPr>
          <w:rFonts w:ascii="Times New Roman" w:hAnsi="Times New Roman" w:cs="Times New Roman"/>
        </w:rPr>
        <w:t>A</w:t>
      </w:r>
      <w:r w:rsidRPr="00391F88">
        <w:rPr>
          <w:rFonts w:ascii="Times New Roman" w:hAnsi="Times New Roman" w:cs="Times New Roman"/>
        </w:rPr>
        <w:t xml:space="preserve"> expression (d1-d3).</w:t>
      </w:r>
      <w:r w:rsidRPr="00391F88">
        <w:rPr>
          <w:rFonts w:ascii="Times New Roman" w:hAnsi="Times New Roman" w:cs="Times New Roman"/>
          <w:bCs/>
        </w:rPr>
        <w:t xml:space="preserve"> (</w:t>
      </w:r>
      <w:proofErr w:type="spellStart"/>
      <w:proofErr w:type="gramStart"/>
      <w:r w:rsidRPr="00A21FE2">
        <w:rPr>
          <w:rFonts w:ascii="Times New Roman" w:hAnsi="Times New Roman" w:cs="Times New Roman"/>
          <w:bCs/>
        </w:rPr>
        <w:t>e,f</w:t>
      </w:r>
      <w:proofErr w:type="spellEnd"/>
      <w:proofErr w:type="gramEnd"/>
      <w:r w:rsidRPr="00391F88">
        <w:rPr>
          <w:rFonts w:ascii="Times New Roman" w:hAnsi="Times New Roman" w:cs="Times New Roman"/>
          <w:bCs/>
        </w:rPr>
        <w:t xml:space="preserve">) </w:t>
      </w:r>
      <w:r w:rsidR="007F66BA">
        <w:rPr>
          <w:rFonts w:ascii="Times New Roman" w:hAnsi="Times New Roman" w:cs="Times New Roman"/>
        </w:rPr>
        <w:t>EGFP</w:t>
      </w:r>
      <w:r w:rsidRPr="00391F88">
        <w:rPr>
          <w:rFonts w:ascii="Times New Roman" w:hAnsi="Times New Roman" w:cs="Times New Roman"/>
        </w:rPr>
        <w:t>+ cell co-localization with FSP-1 expression (f1-f3).</w:t>
      </w:r>
      <w:r w:rsidR="00FA2076">
        <w:rPr>
          <w:rFonts w:ascii="Times New Roman" w:hAnsi="Times New Roman" w:cs="Times New Roman"/>
          <w:bCs/>
        </w:rPr>
        <w:t xml:space="preserve"> </w:t>
      </w:r>
      <w:r w:rsidRPr="00391F88">
        <w:rPr>
          <w:rFonts w:ascii="Times New Roman" w:hAnsi="Times New Roman" w:cs="Times New Roman"/>
        </w:rPr>
        <w:t xml:space="preserve">Scale bar in </w:t>
      </w:r>
      <w:r w:rsidRPr="00A21FE2">
        <w:rPr>
          <w:rFonts w:ascii="Times New Roman" w:hAnsi="Times New Roman" w:cs="Times New Roman"/>
        </w:rPr>
        <w:t>a</w:t>
      </w:r>
      <w:r w:rsidRPr="00391F88">
        <w:rPr>
          <w:rFonts w:ascii="Times New Roman" w:hAnsi="Times New Roman" w:cs="Times New Roman"/>
        </w:rPr>
        <w:t xml:space="preserve">, </w:t>
      </w:r>
      <w:r w:rsidRPr="00A21FE2">
        <w:rPr>
          <w:rFonts w:ascii="Times New Roman" w:hAnsi="Times New Roman" w:cs="Times New Roman"/>
        </w:rPr>
        <w:t>b</w:t>
      </w:r>
      <w:r w:rsidRPr="00391F88">
        <w:rPr>
          <w:rFonts w:ascii="Times New Roman" w:hAnsi="Times New Roman" w:cs="Times New Roman"/>
        </w:rPr>
        <w:t xml:space="preserve">, </w:t>
      </w:r>
      <w:r w:rsidRPr="00A21FE2">
        <w:rPr>
          <w:rFonts w:ascii="Times New Roman" w:hAnsi="Times New Roman" w:cs="Times New Roman"/>
        </w:rPr>
        <w:t>c</w:t>
      </w:r>
      <w:r w:rsidRPr="00391F88">
        <w:rPr>
          <w:rFonts w:ascii="Times New Roman" w:hAnsi="Times New Roman" w:cs="Times New Roman"/>
        </w:rPr>
        <w:t xml:space="preserve">, </w:t>
      </w:r>
      <w:r w:rsidRPr="00A21FE2">
        <w:rPr>
          <w:rFonts w:ascii="Times New Roman" w:hAnsi="Times New Roman" w:cs="Times New Roman"/>
        </w:rPr>
        <w:t>d</w:t>
      </w:r>
      <w:r w:rsidRPr="00391F88">
        <w:rPr>
          <w:rFonts w:ascii="Times New Roman" w:hAnsi="Times New Roman" w:cs="Times New Roman"/>
        </w:rPr>
        <w:t xml:space="preserve">, </w:t>
      </w:r>
      <w:r w:rsidRPr="00A21FE2">
        <w:rPr>
          <w:rFonts w:ascii="Times New Roman" w:hAnsi="Times New Roman" w:cs="Times New Roman"/>
        </w:rPr>
        <w:t>e</w:t>
      </w:r>
      <w:r w:rsidRPr="00391F88">
        <w:rPr>
          <w:rFonts w:ascii="Times New Roman" w:hAnsi="Times New Roman" w:cs="Times New Roman"/>
        </w:rPr>
        <w:t xml:space="preserve">, </w:t>
      </w:r>
      <w:r w:rsidRPr="00A21FE2">
        <w:rPr>
          <w:rFonts w:ascii="Times New Roman" w:hAnsi="Times New Roman" w:cs="Times New Roman"/>
        </w:rPr>
        <w:t>f</w:t>
      </w:r>
      <w:r w:rsidRPr="00391F88">
        <w:rPr>
          <w:rFonts w:ascii="Times New Roman" w:hAnsi="Times New Roman" w:cs="Times New Roman"/>
        </w:rPr>
        <w:t>: 25 um; in a1-a3, b1-b</w:t>
      </w:r>
      <w:proofErr w:type="gramStart"/>
      <w:r w:rsidRPr="00391F88">
        <w:rPr>
          <w:rFonts w:ascii="Times New Roman" w:hAnsi="Times New Roman" w:cs="Times New Roman"/>
        </w:rPr>
        <w:t>3,c</w:t>
      </w:r>
      <w:proofErr w:type="gramEnd"/>
      <w:r w:rsidRPr="00391F88">
        <w:rPr>
          <w:rFonts w:ascii="Times New Roman" w:hAnsi="Times New Roman" w:cs="Times New Roman"/>
        </w:rPr>
        <w:t xml:space="preserve">1-c3,d1-d3: 50um. Blue: DAPI labeling the nuclei; Green: </w:t>
      </w:r>
      <w:r w:rsidRPr="00391F88">
        <w:rPr>
          <w:rFonts w:ascii="Times New Roman" w:hAnsi="Times New Roman" w:cs="Times New Roman"/>
        </w:rPr>
        <w:lastRenderedPageBreak/>
        <w:t xml:space="preserve">immunostaining for </w:t>
      </w:r>
      <w:r w:rsidR="007F66BA">
        <w:rPr>
          <w:rFonts w:ascii="Times New Roman" w:hAnsi="Times New Roman" w:cs="Times New Roman"/>
        </w:rPr>
        <w:t>EGFP</w:t>
      </w:r>
      <w:r w:rsidRPr="00391F88">
        <w:rPr>
          <w:rFonts w:ascii="Times New Roman" w:hAnsi="Times New Roman" w:cs="Times New Roman"/>
        </w:rPr>
        <w:t xml:space="preserve">; Red: immunostaining for </w:t>
      </w:r>
      <w:r w:rsidR="00296442">
        <w:rPr>
          <w:rFonts w:ascii="Times New Roman" w:hAnsi="Times New Roman" w:cs="Times New Roman"/>
        </w:rPr>
        <w:t>A</w:t>
      </w:r>
      <w:r w:rsidRPr="00391F88">
        <w:rPr>
          <w:rFonts w:ascii="Times New Roman" w:hAnsi="Times New Roman" w:cs="Times New Roman"/>
        </w:rPr>
        <w:t>SMA, FAP</w:t>
      </w:r>
      <w:r w:rsidR="007058CE">
        <w:rPr>
          <w:rFonts w:ascii="Times New Roman" w:hAnsi="Times New Roman" w:cs="Times New Roman"/>
        </w:rPr>
        <w:t>A</w:t>
      </w:r>
      <w:r w:rsidRPr="00391F88">
        <w:rPr>
          <w:rFonts w:ascii="Times New Roman" w:hAnsi="Times New Roman" w:cs="Times New Roman"/>
        </w:rPr>
        <w:t xml:space="preserve"> and FSP-1. </w:t>
      </w:r>
      <w:proofErr w:type="spellStart"/>
      <w:r w:rsidRPr="00391F88">
        <w:rPr>
          <w:rFonts w:ascii="Times New Roman" w:hAnsi="Times New Roman" w:cs="Times New Roman"/>
        </w:rPr>
        <w:t>wpp</w:t>
      </w:r>
      <w:proofErr w:type="spellEnd"/>
      <w:r w:rsidRPr="00391F88">
        <w:rPr>
          <w:rFonts w:ascii="Times New Roman" w:hAnsi="Times New Roman" w:cs="Times New Roman"/>
        </w:rPr>
        <w:t>: weeks post-puncture.</w:t>
      </w:r>
    </w:p>
    <w:p w14:paraId="03732E29" w14:textId="77777777" w:rsidR="003F00B3" w:rsidRPr="00391F88" w:rsidRDefault="003F00B3" w:rsidP="003F00B3">
      <w:pPr>
        <w:spacing w:line="360" w:lineRule="auto"/>
        <w:jc w:val="both"/>
        <w:rPr>
          <w:rFonts w:ascii="Times New Roman" w:hAnsi="Times New Roman" w:cs="Times New Roman"/>
        </w:rPr>
      </w:pPr>
    </w:p>
    <w:p w14:paraId="73C3776A" w14:textId="77777777" w:rsidR="001B2297" w:rsidRDefault="003F00B3" w:rsidP="003F0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91F88">
        <w:rPr>
          <w:rFonts w:ascii="Times New Roman" w:hAnsi="Times New Roman" w:cs="Times New Roman"/>
          <w:b/>
          <w:bCs/>
        </w:rPr>
        <w:t xml:space="preserve">Supplementary Table 1. </w:t>
      </w:r>
    </w:p>
    <w:p w14:paraId="74BE9470" w14:textId="75602934" w:rsidR="003F00B3" w:rsidRPr="00B6324B" w:rsidRDefault="003F00B3" w:rsidP="003F00B3">
      <w:pPr>
        <w:spacing w:line="360" w:lineRule="auto"/>
        <w:jc w:val="both"/>
        <w:rPr>
          <w:rFonts w:ascii="Times New Roman" w:hAnsi="Times New Roman" w:cs="Times New Roman"/>
          <w:lang w:val="en-HK"/>
        </w:rPr>
      </w:pPr>
      <w:r w:rsidRPr="00B6324B">
        <w:rPr>
          <w:rFonts w:ascii="Times New Roman" w:hAnsi="Times New Roman" w:cs="Times New Roman"/>
        </w:rPr>
        <w:t>Histological grading scheme.</w:t>
      </w:r>
      <w:r w:rsidR="001B2297" w:rsidRPr="00B6324B">
        <w:rPr>
          <w:rFonts w:ascii="Times New Roman" w:hAnsi="Times New Roman" w:cs="Times New Roman"/>
        </w:rPr>
        <w:t xml:space="preserve"> NP: nucleus pulposus; AF: annulus fibrosus</w:t>
      </w:r>
    </w:p>
    <w:p w14:paraId="0CF52C76" w14:textId="059BC2DE" w:rsidR="00CD586C" w:rsidRDefault="00CD58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D68065" w14:textId="77777777" w:rsidR="008C7107" w:rsidRDefault="008C7107" w:rsidP="00E940FE">
      <w:pPr>
        <w:spacing w:line="360" w:lineRule="auto"/>
        <w:jc w:val="both"/>
        <w:rPr>
          <w:rFonts w:ascii="Times New Roman" w:hAnsi="Times New Roman" w:cs="Times New Roman"/>
        </w:rPr>
      </w:pPr>
    </w:p>
    <w:p w14:paraId="15EE4473" w14:textId="77777777" w:rsidR="00E940FE" w:rsidRPr="00391F88" w:rsidRDefault="00E940FE" w:rsidP="00E33262">
      <w:pPr>
        <w:spacing w:line="360" w:lineRule="auto"/>
        <w:jc w:val="both"/>
        <w:rPr>
          <w:rFonts w:ascii="Times New Roman" w:hAnsi="Times New Roman" w:cs="Times New Roman"/>
        </w:rPr>
      </w:pPr>
    </w:p>
    <w:p w14:paraId="4822F95C" w14:textId="6CC18EB1" w:rsidR="00E8129D" w:rsidRPr="00B6324B" w:rsidRDefault="00CF1DAA" w:rsidP="0091659A">
      <w:pPr>
        <w:rPr>
          <w:rFonts w:ascii="Times New Roman" w:hAnsi="Times New Roman" w:cs="Times New Roman"/>
        </w:rPr>
      </w:pPr>
      <w:r w:rsidRPr="00B6324B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51810254" w14:textId="77777777" w:rsidR="00360141" w:rsidRPr="00B6324B" w:rsidRDefault="00E8129D" w:rsidP="00360141">
      <w:pPr>
        <w:pStyle w:val="EndNoteBibliography"/>
        <w:ind w:left="720" w:hanging="720"/>
        <w:rPr>
          <w:noProof/>
        </w:rPr>
      </w:pPr>
      <w:r w:rsidRPr="00391F88">
        <w:rPr>
          <w:rFonts w:ascii="Times New Roman" w:hAnsi="Times New Roman" w:cs="Times New Roman"/>
        </w:rPr>
        <w:fldChar w:fldCharType="begin"/>
      </w:r>
      <w:r w:rsidRPr="00B6324B">
        <w:rPr>
          <w:rFonts w:ascii="Times New Roman" w:hAnsi="Times New Roman" w:cs="Times New Roman"/>
        </w:rPr>
        <w:instrText xml:space="preserve"> ADDIN EN.REFLIST </w:instrText>
      </w:r>
      <w:r w:rsidRPr="00391F88">
        <w:rPr>
          <w:rFonts w:ascii="Times New Roman" w:hAnsi="Times New Roman" w:cs="Times New Roman"/>
        </w:rPr>
        <w:fldChar w:fldCharType="separate"/>
      </w:r>
      <w:r w:rsidR="00360141" w:rsidRPr="00B6324B">
        <w:rPr>
          <w:noProof/>
        </w:rPr>
        <w:t xml:space="preserve">Guo, J., Chung, U. I., Kondo, H., Bringhurst, F. R., &amp; Kronenberg, H. M. (2002). The PTH/PTHrP receptor can delay chondrocyte hypertrophy in vivo without activating phospholipase C. </w:t>
      </w:r>
      <w:r w:rsidR="00360141" w:rsidRPr="00B6324B">
        <w:rPr>
          <w:i/>
          <w:noProof/>
        </w:rPr>
        <w:t>Dev Cell, 3</w:t>
      </w:r>
      <w:r w:rsidR="00360141" w:rsidRPr="00B6324B">
        <w:rPr>
          <w:noProof/>
        </w:rPr>
        <w:t xml:space="preserve">(2), 183-194. </w:t>
      </w:r>
    </w:p>
    <w:p w14:paraId="7152BC31" w14:textId="77777777" w:rsidR="00360141" w:rsidRPr="00360141" w:rsidRDefault="00360141" w:rsidP="00360141">
      <w:pPr>
        <w:pStyle w:val="EndNoteBibliography"/>
        <w:ind w:left="720" w:hanging="720"/>
        <w:rPr>
          <w:noProof/>
        </w:rPr>
      </w:pPr>
      <w:r w:rsidRPr="00360141">
        <w:rPr>
          <w:noProof/>
        </w:rPr>
        <w:t xml:space="preserve">Leung, V. Y., Chan, W. C., Hung, S. C., Cheung, K. M., &amp; Chan, D. (2009). Matrix remodeling during intervertebral disc growth and degeneration detected by multichromatic FAST staining. </w:t>
      </w:r>
      <w:r w:rsidRPr="00360141">
        <w:rPr>
          <w:i/>
          <w:noProof/>
        </w:rPr>
        <w:t>J Histochem Cytochem, 57</w:t>
      </w:r>
      <w:r w:rsidRPr="00360141">
        <w:rPr>
          <w:noProof/>
        </w:rPr>
        <w:t>(3), 249-256. doi:10.1369/jhc.2008.952184</w:t>
      </w:r>
    </w:p>
    <w:p w14:paraId="6D9FC038" w14:textId="77777777" w:rsidR="00360141" w:rsidRPr="00360141" w:rsidRDefault="00360141" w:rsidP="00360141">
      <w:pPr>
        <w:pStyle w:val="EndNoteBibliography"/>
        <w:ind w:left="720" w:hanging="720"/>
        <w:rPr>
          <w:noProof/>
        </w:rPr>
      </w:pPr>
      <w:r w:rsidRPr="00360141">
        <w:rPr>
          <w:noProof/>
        </w:rPr>
        <w:t xml:space="preserve">Masuda, K., Aota, Y., Muehleman, C., Imai, Y., Okuma, M., Thonar, E. J., . . . An, H. S. (2005). A novel rabbit model of mild, reproducible disc degeneration by an anulus needle puncture: correlation between the degree of disc injury and radiological and histological appearances of disc degeneration. </w:t>
      </w:r>
      <w:r w:rsidRPr="00360141">
        <w:rPr>
          <w:i/>
          <w:noProof/>
        </w:rPr>
        <w:t>Spine (Phila Pa 1976), 30</w:t>
      </w:r>
      <w:r w:rsidRPr="00360141">
        <w:rPr>
          <w:noProof/>
        </w:rPr>
        <w:t xml:space="preserve">(1), 5-14. </w:t>
      </w:r>
    </w:p>
    <w:p w14:paraId="28F52D42" w14:textId="77777777" w:rsidR="00360141" w:rsidRPr="00360141" w:rsidRDefault="00360141" w:rsidP="00360141">
      <w:pPr>
        <w:pStyle w:val="EndNoteBibliography"/>
        <w:ind w:left="720" w:hanging="720"/>
        <w:rPr>
          <w:noProof/>
        </w:rPr>
      </w:pPr>
      <w:r w:rsidRPr="00360141">
        <w:rPr>
          <w:noProof/>
        </w:rPr>
        <w:t xml:space="preserve">Yang, F., Leung, V. Y., Luk, K. D., Chan, D., &amp; Cheung, K. M. (2009). Injury-induced sequential transformation of notochordal nucleus pulposus to chondrogenic and fibrocartilaginous phenotype in the mouse. </w:t>
      </w:r>
      <w:r w:rsidRPr="00360141">
        <w:rPr>
          <w:i/>
          <w:noProof/>
        </w:rPr>
        <w:t>J Pathol, 218</w:t>
      </w:r>
      <w:r w:rsidRPr="00360141">
        <w:rPr>
          <w:noProof/>
        </w:rPr>
        <w:t>(1), 113-121. doi:10.1002/path.2519</w:t>
      </w:r>
    </w:p>
    <w:p w14:paraId="2BA3649F" w14:textId="77777777" w:rsidR="00360141" w:rsidRPr="00360141" w:rsidRDefault="00360141" w:rsidP="00360141">
      <w:pPr>
        <w:pStyle w:val="EndNoteBibliography"/>
        <w:ind w:left="720" w:hanging="720"/>
        <w:rPr>
          <w:noProof/>
        </w:rPr>
      </w:pPr>
      <w:r w:rsidRPr="00360141">
        <w:rPr>
          <w:noProof/>
        </w:rPr>
        <w:t xml:space="preserve">Yang, L., Tsang, K. Y., Tang, H. C., Chan, D., &amp; Cheah, K. S. (2014). Hypertrophic chondrocytes can become osteoblasts and osteocytes in endochondral bone formation. </w:t>
      </w:r>
      <w:r w:rsidRPr="00360141">
        <w:rPr>
          <w:i/>
          <w:noProof/>
        </w:rPr>
        <w:t>Proc Natl Acad Sci U S A, 111</w:t>
      </w:r>
      <w:r w:rsidRPr="00360141">
        <w:rPr>
          <w:noProof/>
        </w:rPr>
        <w:t>(33), 12097-12102. doi:10.1073/pnas.1302703111</w:t>
      </w:r>
    </w:p>
    <w:p w14:paraId="553258FD" w14:textId="22DDB7B7" w:rsidR="008563A4" w:rsidRPr="00391F88" w:rsidRDefault="00E8129D" w:rsidP="009175F3">
      <w:pPr>
        <w:spacing w:line="360" w:lineRule="auto"/>
        <w:rPr>
          <w:rFonts w:ascii="Times New Roman" w:hAnsi="Times New Roman" w:cs="Times New Roman"/>
        </w:rPr>
      </w:pPr>
      <w:r w:rsidRPr="00391F88">
        <w:rPr>
          <w:rFonts w:ascii="Times New Roman" w:hAnsi="Times New Roman" w:cs="Times New Roman"/>
        </w:rPr>
        <w:fldChar w:fldCharType="end"/>
      </w:r>
    </w:p>
    <w:sectPr w:rsidR="008563A4" w:rsidRPr="00391F88" w:rsidSect="0061709C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3CDE02" w14:textId="77777777" w:rsidR="00F339E7" w:rsidRDefault="00F339E7" w:rsidP="00A02188">
      <w:r>
        <w:separator/>
      </w:r>
    </w:p>
  </w:endnote>
  <w:endnote w:type="continuationSeparator" w:id="0">
    <w:p w14:paraId="2D2A0BC9" w14:textId="77777777" w:rsidR="00F339E7" w:rsidRDefault="00F339E7" w:rsidP="00A02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28489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FBF636" w14:textId="5392AEFD" w:rsidR="00631837" w:rsidRDefault="00631837" w:rsidP="009735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04FA1D" w14:textId="77777777" w:rsidR="00631837" w:rsidRDefault="00631837" w:rsidP="00391F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01323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8B0E1E" w14:textId="2D5EED67" w:rsidR="00631837" w:rsidRDefault="00631837" w:rsidP="009735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A8A166C" w14:textId="77777777" w:rsidR="00631837" w:rsidRDefault="00631837" w:rsidP="00391F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1B5982" w14:textId="77777777" w:rsidR="00F339E7" w:rsidRDefault="00F339E7" w:rsidP="00A02188">
      <w:r>
        <w:separator/>
      </w:r>
    </w:p>
  </w:footnote>
  <w:footnote w:type="continuationSeparator" w:id="0">
    <w:p w14:paraId="5746EF1B" w14:textId="77777777" w:rsidR="00F339E7" w:rsidRDefault="00F339E7" w:rsidP="00A021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793D2B"/>
    <w:multiLevelType w:val="hybridMultilevel"/>
    <w:tmpl w:val="87AEAC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374B32"/>
    <w:multiLevelType w:val="hybridMultilevel"/>
    <w:tmpl w:val="F9D034CA"/>
    <w:lvl w:ilvl="0" w:tplc="3E50FB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E00F85"/>
    <w:multiLevelType w:val="hybridMultilevel"/>
    <w:tmpl w:val="C3B46FA0"/>
    <w:lvl w:ilvl="0" w:tplc="96968C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fp2v09k5wsdzewptuvwtw5rfpa95dv5f9w&quot;&gt;2019 mNE Cre_My EndNote Library&lt;record-ids&gt;&lt;item&gt;2&lt;/item&gt;&lt;item&gt;34&lt;/item&gt;&lt;item&gt;36&lt;/item&gt;&lt;item&gt;54&lt;/item&gt;&lt;item&gt;91&lt;/item&gt;&lt;/record-ids&gt;&lt;/item&gt;&lt;/Libraries&gt;"/>
  </w:docVars>
  <w:rsids>
    <w:rsidRoot w:val="00E321F4"/>
    <w:rsid w:val="000000FE"/>
    <w:rsid w:val="000003C4"/>
    <w:rsid w:val="00001047"/>
    <w:rsid w:val="00001150"/>
    <w:rsid w:val="00001E54"/>
    <w:rsid w:val="00003699"/>
    <w:rsid w:val="00003929"/>
    <w:rsid w:val="000057B6"/>
    <w:rsid w:val="00007064"/>
    <w:rsid w:val="00010CFF"/>
    <w:rsid w:val="0001183D"/>
    <w:rsid w:val="000118C1"/>
    <w:rsid w:val="00011F7C"/>
    <w:rsid w:val="00012739"/>
    <w:rsid w:val="0001309D"/>
    <w:rsid w:val="000133A2"/>
    <w:rsid w:val="0001360C"/>
    <w:rsid w:val="000151AB"/>
    <w:rsid w:val="00016129"/>
    <w:rsid w:val="000165C4"/>
    <w:rsid w:val="00016F60"/>
    <w:rsid w:val="00020452"/>
    <w:rsid w:val="0002086A"/>
    <w:rsid w:val="00021973"/>
    <w:rsid w:val="00022643"/>
    <w:rsid w:val="000226FF"/>
    <w:rsid w:val="00023321"/>
    <w:rsid w:val="00023C59"/>
    <w:rsid w:val="000241E5"/>
    <w:rsid w:val="0002475C"/>
    <w:rsid w:val="000264D9"/>
    <w:rsid w:val="00026625"/>
    <w:rsid w:val="00027251"/>
    <w:rsid w:val="00030E67"/>
    <w:rsid w:val="00030FC0"/>
    <w:rsid w:val="0003142F"/>
    <w:rsid w:val="0003213B"/>
    <w:rsid w:val="0003284B"/>
    <w:rsid w:val="00034D74"/>
    <w:rsid w:val="00035938"/>
    <w:rsid w:val="00035F88"/>
    <w:rsid w:val="00036345"/>
    <w:rsid w:val="00036C18"/>
    <w:rsid w:val="00036E65"/>
    <w:rsid w:val="00040E11"/>
    <w:rsid w:val="000423A9"/>
    <w:rsid w:val="00042CDA"/>
    <w:rsid w:val="0004391A"/>
    <w:rsid w:val="000439D9"/>
    <w:rsid w:val="00044927"/>
    <w:rsid w:val="00044AFF"/>
    <w:rsid w:val="00045076"/>
    <w:rsid w:val="000450B3"/>
    <w:rsid w:val="0004523C"/>
    <w:rsid w:val="00047D89"/>
    <w:rsid w:val="00050575"/>
    <w:rsid w:val="00052658"/>
    <w:rsid w:val="0005294F"/>
    <w:rsid w:val="00053097"/>
    <w:rsid w:val="00053CAD"/>
    <w:rsid w:val="00053FA5"/>
    <w:rsid w:val="0005505F"/>
    <w:rsid w:val="00056F25"/>
    <w:rsid w:val="0005728A"/>
    <w:rsid w:val="00057D2F"/>
    <w:rsid w:val="0006062E"/>
    <w:rsid w:val="00061CEB"/>
    <w:rsid w:val="00062D66"/>
    <w:rsid w:val="000634CB"/>
    <w:rsid w:val="00063B66"/>
    <w:rsid w:val="0006405F"/>
    <w:rsid w:val="000651F9"/>
    <w:rsid w:val="0006670F"/>
    <w:rsid w:val="0006685D"/>
    <w:rsid w:val="00067299"/>
    <w:rsid w:val="0007008A"/>
    <w:rsid w:val="000703B6"/>
    <w:rsid w:val="00070683"/>
    <w:rsid w:val="00071109"/>
    <w:rsid w:val="00071CA3"/>
    <w:rsid w:val="00071F5F"/>
    <w:rsid w:val="0007276A"/>
    <w:rsid w:val="00072E2A"/>
    <w:rsid w:val="00073E4B"/>
    <w:rsid w:val="0007498E"/>
    <w:rsid w:val="000749B1"/>
    <w:rsid w:val="00074EDA"/>
    <w:rsid w:val="00075667"/>
    <w:rsid w:val="00075B6A"/>
    <w:rsid w:val="00076702"/>
    <w:rsid w:val="00076B5B"/>
    <w:rsid w:val="00076D63"/>
    <w:rsid w:val="00080E06"/>
    <w:rsid w:val="0008148B"/>
    <w:rsid w:val="000829F5"/>
    <w:rsid w:val="00082F06"/>
    <w:rsid w:val="0008366C"/>
    <w:rsid w:val="000874BE"/>
    <w:rsid w:val="00091AE2"/>
    <w:rsid w:val="000929FD"/>
    <w:rsid w:val="00092E78"/>
    <w:rsid w:val="00092F19"/>
    <w:rsid w:val="0009342F"/>
    <w:rsid w:val="0009447E"/>
    <w:rsid w:val="00094BE9"/>
    <w:rsid w:val="00094C29"/>
    <w:rsid w:val="00095286"/>
    <w:rsid w:val="00097440"/>
    <w:rsid w:val="000A00F0"/>
    <w:rsid w:val="000A0F86"/>
    <w:rsid w:val="000A11C5"/>
    <w:rsid w:val="000A17C1"/>
    <w:rsid w:val="000A2034"/>
    <w:rsid w:val="000A2443"/>
    <w:rsid w:val="000A2EF0"/>
    <w:rsid w:val="000A36E5"/>
    <w:rsid w:val="000A3E2F"/>
    <w:rsid w:val="000A4AC8"/>
    <w:rsid w:val="000A57D3"/>
    <w:rsid w:val="000A66EA"/>
    <w:rsid w:val="000B0214"/>
    <w:rsid w:val="000B1138"/>
    <w:rsid w:val="000B1D35"/>
    <w:rsid w:val="000B2027"/>
    <w:rsid w:val="000B263E"/>
    <w:rsid w:val="000B2A11"/>
    <w:rsid w:val="000B4666"/>
    <w:rsid w:val="000B5DA4"/>
    <w:rsid w:val="000B5EEB"/>
    <w:rsid w:val="000B7722"/>
    <w:rsid w:val="000B7CA1"/>
    <w:rsid w:val="000C0023"/>
    <w:rsid w:val="000C008D"/>
    <w:rsid w:val="000C138C"/>
    <w:rsid w:val="000C1B3C"/>
    <w:rsid w:val="000C374E"/>
    <w:rsid w:val="000C716E"/>
    <w:rsid w:val="000D2E1D"/>
    <w:rsid w:val="000D3AD1"/>
    <w:rsid w:val="000D3D67"/>
    <w:rsid w:val="000D45DC"/>
    <w:rsid w:val="000D7561"/>
    <w:rsid w:val="000E0138"/>
    <w:rsid w:val="000E0894"/>
    <w:rsid w:val="000E09B5"/>
    <w:rsid w:val="000E2633"/>
    <w:rsid w:val="000E2795"/>
    <w:rsid w:val="000E3000"/>
    <w:rsid w:val="000E4AE5"/>
    <w:rsid w:val="000E5407"/>
    <w:rsid w:val="000E6831"/>
    <w:rsid w:val="000F2BA6"/>
    <w:rsid w:val="000F2CEC"/>
    <w:rsid w:val="000F3E43"/>
    <w:rsid w:val="000F4EB1"/>
    <w:rsid w:val="000F5754"/>
    <w:rsid w:val="000F5EBD"/>
    <w:rsid w:val="000F6184"/>
    <w:rsid w:val="000F6990"/>
    <w:rsid w:val="00100489"/>
    <w:rsid w:val="00101A1E"/>
    <w:rsid w:val="00102DB1"/>
    <w:rsid w:val="00103F8F"/>
    <w:rsid w:val="0010430A"/>
    <w:rsid w:val="00104E6B"/>
    <w:rsid w:val="001052D7"/>
    <w:rsid w:val="00106210"/>
    <w:rsid w:val="00106C63"/>
    <w:rsid w:val="00106EE7"/>
    <w:rsid w:val="00110062"/>
    <w:rsid w:val="00110B22"/>
    <w:rsid w:val="00112811"/>
    <w:rsid w:val="001130A4"/>
    <w:rsid w:val="0011350F"/>
    <w:rsid w:val="00113AB1"/>
    <w:rsid w:val="001142A2"/>
    <w:rsid w:val="001142C0"/>
    <w:rsid w:val="00114F44"/>
    <w:rsid w:val="00115AFC"/>
    <w:rsid w:val="00115B07"/>
    <w:rsid w:val="00115BDC"/>
    <w:rsid w:val="001163E1"/>
    <w:rsid w:val="00116FE0"/>
    <w:rsid w:val="00117D46"/>
    <w:rsid w:val="00121A4A"/>
    <w:rsid w:val="00122069"/>
    <w:rsid w:val="00123482"/>
    <w:rsid w:val="00123B0A"/>
    <w:rsid w:val="0012558C"/>
    <w:rsid w:val="001259E5"/>
    <w:rsid w:val="00125F16"/>
    <w:rsid w:val="00127A9C"/>
    <w:rsid w:val="001307A2"/>
    <w:rsid w:val="0013088C"/>
    <w:rsid w:val="001309BD"/>
    <w:rsid w:val="00131FFC"/>
    <w:rsid w:val="00132788"/>
    <w:rsid w:val="00133445"/>
    <w:rsid w:val="001342D8"/>
    <w:rsid w:val="0014176A"/>
    <w:rsid w:val="00142118"/>
    <w:rsid w:val="00142384"/>
    <w:rsid w:val="00142F02"/>
    <w:rsid w:val="001432DA"/>
    <w:rsid w:val="00145678"/>
    <w:rsid w:val="0014573D"/>
    <w:rsid w:val="00145A31"/>
    <w:rsid w:val="001468F5"/>
    <w:rsid w:val="00147380"/>
    <w:rsid w:val="00147FB3"/>
    <w:rsid w:val="00152504"/>
    <w:rsid w:val="0015407A"/>
    <w:rsid w:val="0015464B"/>
    <w:rsid w:val="00155824"/>
    <w:rsid w:val="00157076"/>
    <w:rsid w:val="00157CB4"/>
    <w:rsid w:val="00157D21"/>
    <w:rsid w:val="00160DD2"/>
    <w:rsid w:val="001614A9"/>
    <w:rsid w:val="0016324D"/>
    <w:rsid w:val="00163621"/>
    <w:rsid w:val="00163899"/>
    <w:rsid w:val="00164DCB"/>
    <w:rsid w:val="001660B1"/>
    <w:rsid w:val="00166C8E"/>
    <w:rsid w:val="001712C0"/>
    <w:rsid w:val="00172921"/>
    <w:rsid w:val="00172B9A"/>
    <w:rsid w:val="00172C06"/>
    <w:rsid w:val="00173072"/>
    <w:rsid w:val="00174FDC"/>
    <w:rsid w:val="0017529A"/>
    <w:rsid w:val="001753CC"/>
    <w:rsid w:val="001758F9"/>
    <w:rsid w:val="00175F80"/>
    <w:rsid w:val="00176DF5"/>
    <w:rsid w:val="0017707A"/>
    <w:rsid w:val="001774DD"/>
    <w:rsid w:val="001778A1"/>
    <w:rsid w:val="001824E9"/>
    <w:rsid w:val="00183707"/>
    <w:rsid w:val="00184538"/>
    <w:rsid w:val="001846D2"/>
    <w:rsid w:val="00184C9C"/>
    <w:rsid w:val="00185AF1"/>
    <w:rsid w:val="00185D99"/>
    <w:rsid w:val="00185D9D"/>
    <w:rsid w:val="00185ECD"/>
    <w:rsid w:val="00187A26"/>
    <w:rsid w:val="00192156"/>
    <w:rsid w:val="001922B1"/>
    <w:rsid w:val="00192AF4"/>
    <w:rsid w:val="00192E06"/>
    <w:rsid w:val="001943E8"/>
    <w:rsid w:val="00194F18"/>
    <w:rsid w:val="0019549C"/>
    <w:rsid w:val="00195C30"/>
    <w:rsid w:val="00197A39"/>
    <w:rsid w:val="00197D78"/>
    <w:rsid w:val="001A01D5"/>
    <w:rsid w:val="001A08C5"/>
    <w:rsid w:val="001A1885"/>
    <w:rsid w:val="001A3922"/>
    <w:rsid w:val="001A4C66"/>
    <w:rsid w:val="001A4F17"/>
    <w:rsid w:val="001A5E5C"/>
    <w:rsid w:val="001A5FB5"/>
    <w:rsid w:val="001A62BC"/>
    <w:rsid w:val="001A7244"/>
    <w:rsid w:val="001A7FF7"/>
    <w:rsid w:val="001B0BF3"/>
    <w:rsid w:val="001B2297"/>
    <w:rsid w:val="001B22E0"/>
    <w:rsid w:val="001B3648"/>
    <w:rsid w:val="001B3E0A"/>
    <w:rsid w:val="001B4410"/>
    <w:rsid w:val="001B4B28"/>
    <w:rsid w:val="001B58A2"/>
    <w:rsid w:val="001B59CA"/>
    <w:rsid w:val="001B5BA8"/>
    <w:rsid w:val="001B625B"/>
    <w:rsid w:val="001B7120"/>
    <w:rsid w:val="001C0DB3"/>
    <w:rsid w:val="001C392A"/>
    <w:rsid w:val="001C3B32"/>
    <w:rsid w:val="001C3DB8"/>
    <w:rsid w:val="001C4F1B"/>
    <w:rsid w:val="001C693B"/>
    <w:rsid w:val="001C7109"/>
    <w:rsid w:val="001C7563"/>
    <w:rsid w:val="001C79D1"/>
    <w:rsid w:val="001D0D39"/>
    <w:rsid w:val="001D1735"/>
    <w:rsid w:val="001D241B"/>
    <w:rsid w:val="001D30E6"/>
    <w:rsid w:val="001D4327"/>
    <w:rsid w:val="001D4BD0"/>
    <w:rsid w:val="001D59D2"/>
    <w:rsid w:val="001D5B21"/>
    <w:rsid w:val="001D6061"/>
    <w:rsid w:val="001D62AE"/>
    <w:rsid w:val="001D7351"/>
    <w:rsid w:val="001D7615"/>
    <w:rsid w:val="001E01C0"/>
    <w:rsid w:val="001E0B4E"/>
    <w:rsid w:val="001E1680"/>
    <w:rsid w:val="001E3EB4"/>
    <w:rsid w:val="001E52D2"/>
    <w:rsid w:val="001E629A"/>
    <w:rsid w:val="001E78CA"/>
    <w:rsid w:val="001E7E14"/>
    <w:rsid w:val="001F01D2"/>
    <w:rsid w:val="001F075D"/>
    <w:rsid w:val="001F0CE4"/>
    <w:rsid w:val="001F2416"/>
    <w:rsid w:val="001F2485"/>
    <w:rsid w:val="001F330E"/>
    <w:rsid w:val="001F67C7"/>
    <w:rsid w:val="001F6AC6"/>
    <w:rsid w:val="001F7EB6"/>
    <w:rsid w:val="001F7ED6"/>
    <w:rsid w:val="00200111"/>
    <w:rsid w:val="002007D3"/>
    <w:rsid w:val="002011E4"/>
    <w:rsid w:val="00201523"/>
    <w:rsid w:val="0020186A"/>
    <w:rsid w:val="0020209B"/>
    <w:rsid w:val="00202E84"/>
    <w:rsid w:val="00203121"/>
    <w:rsid w:val="00204223"/>
    <w:rsid w:val="00204816"/>
    <w:rsid w:val="00204978"/>
    <w:rsid w:val="002049A9"/>
    <w:rsid w:val="00207045"/>
    <w:rsid w:val="002074A8"/>
    <w:rsid w:val="00207E9F"/>
    <w:rsid w:val="00210415"/>
    <w:rsid w:val="00210F23"/>
    <w:rsid w:val="0021155D"/>
    <w:rsid w:val="00211DE4"/>
    <w:rsid w:val="002124A9"/>
    <w:rsid w:val="00214BF4"/>
    <w:rsid w:val="00214F24"/>
    <w:rsid w:val="00216943"/>
    <w:rsid w:val="002172E3"/>
    <w:rsid w:val="0021768B"/>
    <w:rsid w:val="00217955"/>
    <w:rsid w:val="00220D08"/>
    <w:rsid w:val="002223BC"/>
    <w:rsid w:val="00222D4D"/>
    <w:rsid w:val="00223C28"/>
    <w:rsid w:val="00223D3C"/>
    <w:rsid w:val="002247D7"/>
    <w:rsid w:val="00225354"/>
    <w:rsid w:val="00225A25"/>
    <w:rsid w:val="00225DAF"/>
    <w:rsid w:val="00225E1A"/>
    <w:rsid w:val="00225E3C"/>
    <w:rsid w:val="002267D3"/>
    <w:rsid w:val="00226D24"/>
    <w:rsid w:val="00227054"/>
    <w:rsid w:val="00227087"/>
    <w:rsid w:val="00227CBF"/>
    <w:rsid w:val="002320BC"/>
    <w:rsid w:val="002327CB"/>
    <w:rsid w:val="00232946"/>
    <w:rsid w:val="002331EE"/>
    <w:rsid w:val="0023358D"/>
    <w:rsid w:val="00236125"/>
    <w:rsid w:val="002369C7"/>
    <w:rsid w:val="00236ED4"/>
    <w:rsid w:val="00237321"/>
    <w:rsid w:val="00237C6D"/>
    <w:rsid w:val="00240C86"/>
    <w:rsid w:val="00241728"/>
    <w:rsid w:val="00241802"/>
    <w:rsid w:val="00242592"/>
    <w:rsid w:val="002452F8"/>
    <w:rsid w:val="0024572D"/>
    <w:rsid w:val="00245D8C"/>
    <w:rsid w:val="00245F94"/>
    <w:rsid w:val="00246C81"/>
    <w:rsid w:val="00247D3E"/>
    <w:rsid w:val="002510B9"/>
    <w:rsid w:val="00251E55"/>
    <w:rsid w:val="00251F30"/>
    <w:rsid w:val="002521A5"/>
    <w:rsid w:val="002523F2"/>
    <w:rsid w:val="00253439"/>
    <w:rsid w:val="00253A8A"/>
    <w:rsid w:val="002544CB"/>
    <w:rsid w:val="0025492D"/>
    <w:rsid w:val="00255D3B"/>
    <w:rsid w:val="00261A0E"/>
    <w:rsid w:val="00262A67"/>
    <w:rsid w:val="00262CE9"/>
    <w:rsid w:val="0026383F"/>
    <w:rsid w:val="0026450F"/>
    <w:rsid w:val="00264965"/>
    <w:rsid w:val="00265E79"/>
    <w:rsid w:val="002664AC"/>
    <w:rsid w:val="00266CAA"/>
    <w:rsid w:val="002678D5"/>
    <w:rsid w:val="00267D56"/>
    <w:rsid w:val="002706B6"/>
    <w:rsid w:val="00271B56"/>
    <w:rsid w:val="002735F7"/>
    <w:rsid w:val="002736D1"/>
    <w:rsid w:val="002737D4"/>
    <w:rsid w:val="00273A3E"/>
    <w:rsid w:val="0027460E"/>
    <w:rsid w:val="00274941"/>
    <w:rsid w:val="002749B6"/>
    <w:rsid w:val="002755BB"/>
    <w:rsid w:val="00275813"/>
    <w:rsid w:val="002764DF"/>
    <w:rsid w:val="002774B7"/>
    <w:rsid w:val="00277E42"/>
    <w:rsid w:val="00280772"/>
    <w:rsid w:val="002813EE"/>
    <w:rsid w:val="002817A5"/>
    <w:rsid w:val="00281C87"/>
    <w:rsid w:val="00281E53"/>
    <w:rsid w:val="002822B9"/>
    <w:rsid w:val="0028290A"/>
    <w:rsid w:val="00282B71"/>
    <w:rsid w:val="00282EEB"/>
    <w:rsid w:val="00284068"/>
    <w:rsid w:val="002842EB"/>
    <w:rsid w:val="00284436"/>
    <w:rsid w:val="00286318"/>
    <w:rsid w:val="00286D42"/>
    <w:rsid w:val="002919BD"/>
    <w:rsid w:val="0029207A"/>
    <w:rsid w:val="0029275E"/>
    <w:rsid w:val="00294188"/>
    <w:rsid w:val="00294DAD"/>
    <w:rsid w:val="00295A4B"/>
    <w:rsid w:val="00296442"/>
    <w:rsid w:val="00296627"/>
    <w:rsid w:val="00296958"/>
    <w:rsid w:val="00296E44"/>
    <w:rsid w:val="00297612"/>
    <w:rsid w:val="002A1584"/>
    <w:rsid w:val="002A19F1"/>
    <w:rsid w:val="002A1A59"/>
    <w:rsid w:val="002A2DCF"/>
    <w:rsid w:val="002A2E15"/>
    <w:rsid w:val="002A3421"/>
    <w:rsid w:val="002A5390"/>
    <w:rsid w:val="002A7DB2"/>
    <w:rsid w:val="002B10EA"/>
    <w:rsid w:val="002B2FDC"/>
    <w:rsid w:val="002B302E"/>
    <w:rsid w:val="002B5407"/>
    <w:rsid w:val="002B5F98"/>
    <w:rsid w:val="002B635F"/>
    <w:rsid w:val="002C010E"/>
    <w:rsid w:val="002C098F"/>
    <w:rsid w:val="002C2D86"/>
    <w:rsid w:val="002C35A6"/>
    <w:rsid w:val="002C462C"/>
    <w:rsid w:val="002C53FA"/>
    <w:rsid w:val="002C671E"/>
    <w:rsid w:val="002C68FA"/>
    <w:rsid w:val="002D0182"/>
    <w:rsid w:val="002D0362"/>
    <w:rsid w:val="002D0504"/>
    <w:rsid w:val="002D1EEE"/>
    <w:rsid w:val="002D22EA"/>
    <w:rsid w:val="002D3075"/>
    <w:rsid w:val="002D39E2"/>
    <w:rsid w:val="002D3DBE"/>
    <w:rsid w:val="002D4F62"/>
    <w:rsid w:val="002D53AF"/>
    <w:rsid w:val="002D6E31"/>
    <w:rsid w:val="002E15F1"/>
    <w:rsid w:val="002E352B"/>
    <w:rsid w:val="002E4201"/>
    <w:rsid w:val="002E6C00"/>
    <w:rsid w:val="002E7DAE"/>
    <w:rsid w:val="002F0077"/>
    <w:rsid w:val="002F0B74"/>
    <w:rsid w:val="002F3127"/>
    <w:rsid w:val="002F3B50"/>
    <w:rsid w:val="002F3CF2"/>
    <w:rsid w:val="002F484A"/>
    <w:rsid w:val="002F5DD7"/>
    <w:rsid w:val="002F71C1"/>
    <w:rsid w:val="00300076"/>
    <w:rsid w:val="0030170F"/>
    <w:rsid w:val="0030241A"/>
    <w:rsid w:val="00302A86"/>
    <w:rsid w:val="00302B89"/>
    <w:rsid w:val="00302D0D"/>
    <w:rsid w:val="0030410E"/>
    <w:rsid w:val="0030478B"/>
    <w:rsid w:val="003047ED"/>
    <w:rsid w:val="00304950"/>
    <w:rsid w:val="003049E1"/>
    <w:rsid w:val="00304C55"/>
    <w:rsid w:val="0030579D"/>
    <w:rsid w:val="00305B01"/>
    <w:rsid w:val="003121D9"/>
    <w:rsid w:val="00312998"/>
    <w:rsid w:val="00313017"/>
    <w:rsid w:val="00313152"/>
    <w:rsid w:val="003131D7"/>
    <w:rsid w:val="00313745"/>
    <w:rsid w:val="00313EE2"/>
    <w:rsid w:val="003140EF"/>
    <w:rsid w:val="003140FF"/>
    <w:rsid w:val="0031532E"/>
    <w:rsid w:val="00315389"/>
    <w:rsid w:val="00315633"/>
    <w:rsid w:val="003162DF"/>
    <w:rsid w:val="00316A5C"/>
    <w:rsid w:val="0031728F"/>
    <w:rsid w:val="003179F6"/>
    <w:rsid w:val="00320977"/>
    <w:rsid w:val="003220D6"/>
    <w:rsid w:val="003239C5"/>
    <w:rsid w:val="003240BD"/>
    <w:rsid w:val="00324120"/>
    <w:rsid w:val="003246F2"/>
    <w:rsid w:val="003267B3"/>
    <w:rsid w:val="0032757A"/>
    <w:rsid w:val="003334C6"/>
    <w:rsid w:val="00333C6D"/>
    <w:rsid w:val="00334557"/>
    <w:rsid w:val="003345CC"/>
    <w:rsid w:val="00334F73"/>
    <w:rsid w:val="0033651C"/>
    <w:rsid w:val="003366C3"/>
    <w:rsid w:val="00337523"/>
    <w:rsid w:val="0033772C"/>
    <w:rsid w:val="00337C3B"/>
    <w:rsid w:val="0034250B"/>
    <w:rsid w:val="0034255F"/>
    <w:rsid w:val="00342FAF"/>
    <w:rsid w:val="0034363E"/>
    <w:rsid w:val="003441FE"/>
    <w:rsid w:val="00347629"/>
    <w:rsid w:val="00347AFE"/>
    <w:rsid w:val="00350995"/>
    <w:rsid w:val="00350AD6"/>
    <w:rsid w:val="00351E6B"/>
    <w:rsid w:val="00351ECE"/>
    <w:rsid w:val="0035239D"/>
    <w:rsid w:val="003527EA"/>
    <w:rsid w:val="00353C77"/>
    <w:rsid w:val="00354311"/>
    <w:rsid w:val="00356066"/>
    <w:rsid w:val="00357261"/>
    <w:rsid w:val="00360141"/>
    <w:rsid w:val="003618B7"/>
    <w:rsid w:val="0036203B"/>
    <w:rsid w:val="00363494"/>
    <w:rsid w:val="00363697"/>
    <w:rsid w:val="00363D9D"/>
    <w:rsid w:val="00364050"/>
    <w:rsid w:val="00364899"/>
    <w:rsid w:val="003652B9"/>
    <w:rsid w:val="00365913"/>
    <w:rsid w:val="00366C7F"/>
    <w:rsid w:val="0036734C"/>
    <w:rsid w:val="003674D4"/>
    <w:rsid w:val="00370EFF"/>
    <w:rsid w:val="003712E4"/>
    <w:rsid w:val="00372037"/>
    <w:rsid w:val="0037281F"/>
    <w:rsid w:val="00373006"/>
    <w:rsid w:val="00373242"/>
    <w:rsid w:val="00373252"/>
    <w:rsid w:val="00373BD0"/>
    <w:rsid w:val="00374816"/>
    <w:rsid w:val="00374D89"/>
    <w:rsid w:val="00374F1A"/>
    <w:rsid w:val="003765DC"/>
    <w:rsid w:val="003767D1"/>
    <w:rsid w:val="00376D64"/>
    <w:rsid w:val="00377570"/>
    <w:rsid w:val="00380827"/>
    <w:rsid w:val="00380A9C"/>
    <w:rsid w:val="00380CBC"/>
    <w:rsid w:val="00382E5C"/>
    <w:rsid w:val="003840F7"/>
    <w:rsid w:val="00384F41"/>
    <w:rsid w:val="00384F59"/>
    <w:rsid w:val="00386FAC"/>
    <w:rsid w:val="00387EF7"/>
    <w:rsid w:val="00390F20"/>
    <w:rsid w:val="00391F88"/>
    <w:rsid w:val="00392104"/>
    <w:rsid w:val="00392C63"/>
    <w:rsid w:val="00392D58"/>
    <w:rsid w:val="00393946"/>
    <w:rsid w:val="00393E40"/>
    <w:rsid w:val="0039482C"/>
    <w:rsid w:val="00394CD5"/>
    <w:rsid w:val="00394FE3"/>
    <w:rsid w:val="003950A6"/>
    <w:rsid w:val="00396C79"/>
    <w:rsid w:val="00397EAB"/>
    <w:rsid w:val="003A1426"/>
    <w:rsid w:val="003A1B53"/>
    <w:rsid w:val="003A1B76"/>
    <w:rsid w:val="003A2F09"/>
    <w:rsid w:val="003A3EE6"/>
    <w:rsid w:val="003A4DBC"/>
    <w:rsid w:val="003A5B81"/>
    <w:rsid w:val="003A6C47"/>
    <w:rsid w:val="003A774E"/>
    <w:rsid w:val="003B1C02"/>
    <w:rsid w:val="003B2270"/>
    <w:rsid w:val="003B558E"/>
    <w:rsid w:val="003B57C7"/>
    <w:rsid w:val="003B590F"/>
    <w:rsid w:val="003B6D70"/>
    <w:rsid w:val="003C0744"/>
    <w:rsid w:val="003C0889"/>
    <w:rsid w:val="003C1356"/>
    <w:rsid w:val="003C1825"/>
    <w:rsid w:val="003C2903"/>
    <w:rsid w:val="003C4615"/>
    <w:rsid w:val="003C525E"/>
    <w:rsid w:val="003C5B48"/>
    <w:rsid w:val="003C6479"/>
    <w:rsid w:val="003C73F8"/>
    <w:rsid w:val="003C7AFE"/>
    <w:rsid w:val="003D0C65"/>
    <w:rsid w:val="003D0E7C"/>
    <w:rsid w:val="003D120D"/>
    <w:rsid w:val="003D12EC"/>
    <w:rsid w:val="003D1637"/>
    <w:rsid w:val="003D1DFE"/>
    <w:rsid w:val="003D388B"/>
    <w:rsid w:val="003D3DAC"/>
    <w:rsid w:val="003D4119"/>
    <w:rsid w:val="003D44B0"/>
    <w:rsid w:val="003D5B8E"/>
    <w:rsid w:val="003D5F73"/>
    <w:rsid w:val="003D60B7"/>
    <w:rsid w:val="003D7587"/>
    <w:rsid w:val="003E00A7"/>
    <w:rsid w:val="003E2265"/>
    <w:rsid w:val="003E2917"/>
    <w:rsid w:val="003E4722"/>
    <w:rsid w:val="003E5A36"/>
    <w:rsid w:val="003E6574"/>
    <w:rsid w:val="003E6A52"/>
    <w:rsid w:val="003E742B"/>
    <w:rsid w:val="003F00B3"/>
    <w:rsid w:val="003F052E"/>
    <w:rsid w:val="003F0B9D"/>
    <w:rsid w:val="003F0BB8"/>
    <w:rsid w:val="003F1CB2"/>
    <w:rsid w:val="003F209C"/>
    <w:rsid w:val="003F296B"/>
    <w:rsid w:val="003F3DBA"/>
    <w:rsid w:val="003F3E2C"/>
    <w:rsid w:val="003F48E8"/>
    <w:rsid w:val="003F498F"/>
    <w:rsid w:val="003F654D"/>
    <w:rsid w:val="003F69E6"/>
    <w:rsid w:val="003F6B2D"/>
    <w:rsid w:val="003F6FAD"/>
    <w:rsid w:val="003F7482"/>
    <w:rsid w:val="003F749F"/>
    <w:rsid w:val="003F76A1"/>
    <w:rsid w:val="00400BE1"/>
    <w:rsid w:val="00401979"/>
    <w:rsid w:val="004019F2"/>
    <w:rsid w:val="00401AC5"/>
    <w:rsid w:val="00401FB3"/>
    <w:rsid w:val="004021B4"/>
    <w:rsid w:val="0040245A"/>
    <w:rsid w:val="004026A0"/>
    <w:rsid w:val="00402782"/>
    <w:rsid w:val="00405EA1"/>
    <w:rsid w:val="00406141"/>
    <w:rsid w:val="00406B4D"/>
    <w:rsid w:val="0041015E"/>
    <w:rsid w:val="004105AD"/>
    <w:rsid w:val="00410C3B"/>
    <w:rsid w:val="004121B0"/>
    <w:rsid w:val="00414B4D"/>
    <w:rsid w:val="0041522E"/>
    <w:rsid w:val="00415F72"/>
    <w:rsid w:val="0041727D"/>
    <w:rsid w:val="004178C9"/>
    <w:rsid w:val="00421096"/>
    <w:rsid w:val="00421281"/>
    <w:rsid w:val="00421616"/>
    <w:rsid w:val="00421E27"/>
    <w:rsid w:val="0042298C"/>
    <w:rsid w:val="00422B9E"/>
    <w:rsid w:val="0042336F"/>
    <w:rsid w:val="004234F0"/>
    <w:rsid w:val="00423A96"/>
    <w:rsid w:val="004255FC"/>
    <w:rsid w:val="00425C45"/>
    <w:rsid w:val="004261A7"/>
    <w:rsid w:val="0042642B"/>
    <w:rsid w:val="00426B4C"/>
    <w:rsid w:val="00426D75"/>
    <w:rsid w:val="00430602"/>
    <w:rsid w:val="00430B86"/>
    <w:rsid w:val="00430DE1"/>
    <w:rsid w:val="00430F30"/>
    <w:rsid w:val="0043118E"/>
    <w:rsid w:val="004326B7"/>
    <w:rsid w:val="004337B8"/>
    <w:rsid w:val="00433CF6"/>
    <w:rsid w:val="00434575"/>
    <w:rsid w:val="00434A45"/>
    <w:rsid w:val="00435D07"/>
    <w:rsid w:val="00435FE8"/>
    <w:rsid w:val="0043688A"/>
    <w:rsid w:val="004378E6"/>
    <w:rsid w:val="0044047E"/>
    <w:rsid w:val="00440AF0"/>
    <w:rsid w:val="004411BB"/>
    <w:rsid w:val="00441A3D"/>
    <w:rsid w:val="004443CD"/>
    <w:rsid w:val="00445D76"/>
    <w:rsid w:val="004517CE"/>
    <w:rsid w:val="00451A7F"/>
    <w:rsid w:val="00451AE1"/>
    <w:rsid w:val="00451B09"/>
    <w:rsid w:val="00451C39"/>
    <w:rsid w:val="00451F10"/>
    <w:rsid w:val="004543D0"/>
    <w:rsid w:val="00454932"/>
    <w:rsid w:val="004557D4"/>
    <w:rsid w:val="0046011E"/>
    <w:rsid w:val="00460D3F"/>
    <w:rsid w:val="00461201"/>
    <w:rsid w:val="00461515"/>
    <w:rsid w:val="00461AF8"/>
    <w:rsid w:val="00461C18"/>
    <w:rsid w:val="004642C1"/>
    <w:rsid w:val="00464C56"/>
    <w:rsid w:val="00464CF2"/>
    <w:rsid w:val="00465247"/>
    <w:rsid w:val="004659AC"/>
    <w:rsid w:val="00466F26"/>
    <w:rsid w:val="004700F1"/>
    <w:rsid w:val="004703C9"/>
    <w:rsid w:val="0047110A"/>
    <w:rsid w:val="00471667"/>
    <w:rsid w:val="00471971"/>
    <w:rsid w:val="00471B3E"/>
    <w:rsid w:val="004730D5"/>
    <w:rsid w:val="00473B0F"/>
    <w:rsid w:val="00473EBB"/>
    <w:rsid w:val="004755D3"/>
    <w:rsid w:val="0047777E"/>
    <w:rsid w:val="00482BBF"/>
    <w:rsid w:val="00482FAA"/>
    <w:rsid w:val="00483F42"/>
    <w:rsid w:val="00484A2E"/>
    <w:rsid w:val="00485D05"/>
    <w:rsid w:val="00485E60"/>
    <w:rsid w:val="00486059"/>
    <w:rsid w:val="0048661D"/>
    <w:rsid w:val="00486669"/>
    <w:rsid w:val="00486937"/>
    <w:rsid w:val="004874A0"/>
    <w:rsid w:val="0048797C"/>
    <w:rsid w:val="00487F8C"/>
    <w:rsid w:val="004903A9"/>
    <w:rsid w:val="00492835"/>
    <w:rsid w:val="00492AF9"/>
    <w:rsid w:val="00492EE6"/>
    <w:rsid w:val="0049304B"/>
    <w:rsid w:val="0049477C"/>
    <w:rsid w:val="004948E0"/>
    <w:rsid w:val="004949F7"/>
    <w:rsid w:val="00494A63"/>
    <w:rsid w:val="00495055"/>
    <w:rsid w:val="00496961"/>
    <w:rsid w:val="004A0279"/>
    <w:rsid w:val="004A1EC0"/>
    <w:rsid w:val="004A20CA"/>
    <w:rsid w:val="004A219F"/>
    <w:rsid w:val="004A2E83"/>
    <w:rsid w:val="004A30AD"/>
    <w:rsid w:val="004A3C2C"/>
    <w:rsid w:val="004A3F12"/>
    <w:rsid w:val="004A44E5"/>
    <w:rsid w:val="004A471F"/>
    <w:rsid w:val="004A4E0B"/>
    <w:rsid w:val="004A5244"/>
    <w:rsid w:val="004A6A1F"/>
    <w:rsid w:val="004A79EB"/>
    <w:rsid w:val="004B00A6"/>
    <w:rsid w:val="004B1361"/>
    <w:rsid w:val="004B1A67"/>
    <w:rsid w:val="004B1EFF"/>
    <w:rsid w:val="004B1F79"/>
    <w:rsid w:val="004B23C1"/>
    <w:rsid w:val="004B2404"/>
    <w:rsid w:val="004B28BC"/>
    <w:rsid w:val="004B2FF2"/>
    <w:rsid w:val="004B36AB"/>
    <w:rsid w:val="004B3F9D"/>
    <w:rsid w:val="004B3FF9"/>
    <w:rsid w:val="004B424A"/>
    <w:rsid w:val="004B47A9"/>
    <w:rsid w:val="004B499C"/>
    <w:rsid w:val="004B51D8"/>
    <w:rsid w:val="004B7AB7"/>
    <w:rsid w:val="004C084A"/>
    <w:rsid w:val="004C17A2"/>
    <w:rsid w:val="004C2BC7"/>
    <w:rsid w:val="004C2D21"/>
    <w:rsid w:val="004C36AF"/>
    <w:rsid w:val="004C493B"/>
    <w:rsid w:val="004C5E10"/>
    <w:rsid w:val="004C5E66"/>
    <w:rsid w:val="004C6BF3"/>
    <w:rsid w:val="004D0499"/>
    <w:rsid w:val="004D0DC4"/>
    <w:rsid w:val="004D3004"/>
    <w:rsid w:val="004D4682"/>
    <w:rsid w:val="004D49AF"/>
    <w:rsid w:val="004D68FD"/>
    <w:rsid w:val="004D6DE4"/>
    <w:rsid w:val="004D7BF9"/>
    <w:rsid w:val="004E01A9"/>
    <w:rsid w:val="004E09D3"/>
    <w:rsid w:val="004E11BA"/>
    <w:rsid w:val="004E3D6B"/>
    <w:rsid w:val="004E4DA6"/>
    <w:rsid w:val="004E55D9"/>
    <w:rsid w:val="004E57EB"/>
    <w:rsid w:val="004E5C12"/>
    <w:rsid w:val="004E5C6B"/>
    <w:rsid w:val="004E5FD8"/>
    <w:rsid w:val="004E61AC"/>
    <w:rsid w:val="004E7553"/>
    <w:rsid w:val="004E767B"/>
    <w:rsid w:val="004F0C7E"/>
    <w:rsid w:val="004F26A0"/>
    <w:rsid w:val="004F26FB"/>
    <w:rsid w:val="004F2FE0"/>
    <w:rsid w:val="004F34F3"/>
    <w:rsid w:val="004F3975"/>
    <w:rsid w:val="004F3989"/>
    <w:rsid w:val="004F3A00"/>
    <w:rsid w:val="004F3A48"/>
    <w:rsid w:val="004F3C5B"/>
    <w:rsid w:val="004F42CE"/>
    <w:rsid w:val="004F4A97"/>
    <w:rsid w:val="004F6406"/>
    <w:rsid w:val="004F66E8"/>
    <w:rsid w:val="004F6C40"/>
    <w:rsid w:val="004F6E63"/>
    <w:rsid w:val="004F7013"/>
    <w:rsid w:val="005005F1"/>
    <w:rsid w:val="00500F4D"/>
    <w:rsid w:val="00501F7B"/>
    <w:rsid w:val="00501F9D"/>
    <w:rsid w:val="00502A4B"/>
    <w:rsid w:val="005041C4"/>
    <w:rsid w:val="005050B3"/>
    <w:rsid w:val="00506192"/>
    <w:rsid w:val="00510879"/>
    <w:rsid w:val="00511CAF"/>
    <w:rsid w:val="00512443"/>
    <w:rsid w:val="0051336F"/>
    <w:rsid w:val="005154A1"/>
    <w:rsid w:val="005157C1"/>
    <w:rsid w:val="0051607A"/>
    <w:rsid w:val="0051638F"/>
    <w:rsid w:val="00517987"/>
    <w:rsid w:val="005203FB"/>
    <w:rsid w:val="00522466"/>
    <w:rsid w:val="00522562"/>
    <w:rsid w:val="00523068"/>
    <w:rsid w:val="005231FF"/>
    <w:rsid w:val="00523A16"/>
    <w:rsid w:val="00524463"/>
    <w:rsid w:val="005255EA"/>
    <w:rsid w:val="00525993"/>
    <w:rsid w:val="00525B8D"/>
    <w:rsid w:val="00527029"/>
    <w:rsid w:val="00530CAA"/>
    <w:rsid w:val="0053101E"/>
    <w:rsid w:val="00531DC7"/>
    <w:rsid w:val="00531EC7"/>
    <w:rsid w:val="005321D8"/>
    <w:rsid w:val="00532771"/>
    <w:rsid w:val="00533C02"/>
    <w:rsid w:val="005343E1"/>
    <w:rsid w:val="0053526E"/>
    <w:rsid w:val="00535EE5"/>
    <w:rsid w:val="0053629C"/>
    <w:rsid w:val="005371BD"/>
    <w:rsid w:val="005372D6"/>
    <w:rsid w:val="005372F8"/>
    <w:rsid w:val="00537E77"/>
    <w:rsid w:val="005403DD"/>
    <w:rsid w:val="00541ABC"/>
    <w:rsid w:val="00541B0B"/>
    <w:rsid w:val="0054259B"/>
    <w:rsid w:val="00542BC4"/>
    <w:rsid w:val="00545B8E"/>
    <w:rsid w:val="00547FFC"/>
    <w:rsid w:val="00550FA3"/>
    <w:rsid w:val="00550FCF"/>
    <w:rsid w:val="00551042"/>
    <w:rsid w:val="00551292"/>
    <w:rsid w:val="0055150A"/>
    <w:rsid w:val="00552880"/>
    <w:rsid w:val="00552AFB"/>
    <w:rsid w:val="00552D03"/>
    <w:rsid w:val="00553D96"/>
    <w:rsid w:val="00554D59"/>
    <w:rsid w:val="00554DC8"/>
    <w:rsid w:val="00555431"/>
    <w:rsid w:val="00555463"/>
    <w:rsid w:val="00555782"/>
    <w:rsid w:val="0055632C"/>
    <w:rsid w:val="00556C7F"/>
    <w:rsid w:val="005572D4"/>
    <w:rsid w:val="0055797D"/>
    <w:rsid w:val="0056081A"/>
    <w:rsid w:val="00560E4C"/>
    <w:rsid w:val="00561468"/>
    <w:rsid w:val="00561DE3"/>
    <w:rsid w:val="00562948"/>
    <w:rsid w:val="00563F3A"/>
    <w:rsid w:val="00564A97"/>
    <w:rsid w:val="00564AD0"/>
    <w:rsid w:val="00565263"/>
    <w:rsid w:val="00566BD6"/>
    <w:rsid w:val="00570455"/>
    <w:rsid w:val="0057133F"/>
    <w:rsid w:val="00574E2F"/>
    <w:rsid w:val="00575526"/>
    <w:rsid w:val="0057623D"/>
    <w:rsid w:val="005762F6"/>
    <w:rsid w:val="005770F5"/>
    <w:rsid w:val="00577B6A"/>
    <w:rsid w:val="00577C56"/>
    <w:rsid w:val="005809CF"/>
    <w:rsid w:val="00580C68"/>
    <w:rsid w:val="00581619"/>
    <w:rsid w:val="00581A22"/>
    <w:rsid w:val="00582282"/>
    <w:rsid w:val="00582B4D"/>
    <w:rsid w:val="00582E9B"/>
    <w:rsid w:val="00583562"/>
    <w:rsid w:val="005873A2"/>
    <w:rsid w:val="00590054"/>
    <w:rsid w:val="005906CC"/>
    <w:rsid w:val="00591128"/>
    <w:rsid w:val="00592382"/>
    <w:rsid w:val="0059427C"/>
    <w:rsid w:val="00594996"/>
    <w:rsid w:val="00594A1E"/>
    <w:rsid w:val="00597FAD"/>
    <w:rsid w:val="005A02F2"/>
    <w:rsid w:val="005A1708"/>
    <w:rsid w:val="005A19BD"/>
    <w:rsid w:val="005A31B6"/>
    <w:rsid w:val="005A32A1"/>
    <w:rsid w:val="005A5CD0"/>
    <w:rsid w:val="005A7D30"/>
    <w:rsid w:val="005B1095"/>
    <w:rsid w:val="005B10A7"/>
    <w:rsid w:val="005B19C8"/>
    <w:rsid w:val="005B1A01"/>
    <w:rsid w:val="005B1AD2"/>
    <w:rsid w:val="005B231D"/>
    <w:rsid w:val="005B2439"/>
    <w:rsid w:val="005B2A3E"/>
    <w:rsid w:val="005B318D"/>
    <w:rsid w:val="005B3EB4"/>
    <w:rsid w:val="005B468A"/>
    <w:rsid w:val="005B4BD3"/>
    <w:rsid w:val="005B4BF3"/>
    <w:rsid w:val="005B4C40"/>
    <w:rsid w:val="005B5618"/>
    <w:rsid w:val="005B62E7"/>
    <w:rsid w:val="005B637A"/>
    <w:rsid w:val="005B71CA"/>
    <w:rsid w:val="005B7C1B"/>
    <w:rsid w:val="005C0554"/>
    <w:rsid w:val="005C0DF6"/>
    <w:rsid w:val="005C0F87"/>
    <w:rsid w:val="005C2C52"/>
    <w:rsid w:val="005C3EE8"/>
    <w:rsid w:val="005C59A7"/>
    <w:rsid w:val="005C5F6B"/>
    <w:rsid w:val="005C6208"/>
    <w:rsid w:val="005C661D"/>
    <w:rsid w:val="005C66D1"/>
    <w:rsid w:val="005D00D8"/>
    <w:rsid w:val="005D157C"/>
    <w:rsid w:val="005D22E2"/>
    <w:rsid w:val="005D47BE"/>
    <w:rsid w:val="005D4F47"/>
    <w:rsid w:val="005D7374"/>
    <w:rsid w:val="005D798E"/>
    <w:rsid w:val="005E08B1"/>
    <w:rsid w:val="005E1441"/>
    <w:rsid w:val="005E17E0"/>
    <w:rsid w:val="005E1C6B"/>
    <w:rsid w:val="005E21BE"/>
    <w:rsid w:val="005E2904"/>
    <w:rsid w:val="005E3F66"/>
    <w:rsid w:val="005E4630"/>
    <w:rsid w:val="005E56F8"/>
    <w:rsid w:val="005E5AEA"/>
    <w:rsid w:val="005E5D83"/>
    <w:rsid w:val="005E603D"/>
    <w:rsid w:val="005E60CF"/>
    <w:rsid w:val="005F0FF3"/>
    <w:rsid w:val="005F1DDA"/>
    <w:rsid w:val="005F3016"/>
    <w:rsid w:val="005F30E0"/>
    <w:rsid w:val="005F3A97"/>
    <w:rsid w:val="005F3E32"/>
    <w:rsid w:val="005F3E6F"/>
    <w:rsid w:val="005F480B"/>
    <w:rsid w:val="005F6E15"/>
    <w:rsid w:val="005F7E3D"/>
    <w:rsid w:val="0060062F"/>
    <w:rsid w:val="0060145D"/>
    <w:rsid w:val="006014E5"/>
    <w:rsid w:val="006029EE"/>
    <w:rsid w:val="006036A2"/>
    <w:rsid w:val="006063C0"/>
    <w:rsid w:val="0060649D"/>
    <w:rsid w:val="006077F1"/>
    <w:rsid w:val="00610B68"/>
    <w:rsid w:val="00610C44"/>
    <w:rsid w:val="00610C80"/>
    <w:rsid w:val="00612157"/>
    <w:rsid w:val="0061373F"/>
    <w:rsid w:val="006139B2"/>
    <w:rsid w:val="006142C3"/>
    <w:rsid w:val="00615BA5"/>
    <w:rsid w:val="00615C2B"/>
    <w:rsid w:val="00615EC7"/>
    <w:rsid w:val="0061709C"/>
    <w:rsid w:val="00617B3C"/>
    <w:rsid w:val="006206B4"/>
    <w:rsid w:val="00620C89"/>
    <w:rsid w:val="0062125E"/>
    <w:rsid w:val="00621CCD"/>
    <w:rsid w:val="00622476"/>
    <w:rsid w:val="00623A1F"/>
    <w:rsid w:val="0062431C"/>
    <w:rsid w:val="00624739"/>
    <w:rsid w:val="00625393"/>
    <w:rsid w:val="00626292"/>
    <w:rsid w:val="0062683F"/>
    <w:rsid w:val="00626E10"/>
    <w:rsid w:val="00627B03"/>
    <w:rsid w:val="00627E52"/>
    <w:rsid w:val="00630A12"/>
    <w:rsid w:val="0063103D"/>
    <w:rsid w:val="00631837"/>
    <w:rsid w:val="00631BDE"/>
    <w:rsid w:val="006320F0"/>
    <w:rsid w:val="00632C5B"/>
    <w:rsid w:val="00632E9D"/>
    <w:rsid w:val="0063319D"/>
    <w:rsid w:val="0063388A"/>
    <w:rsid w:val="00634AC6"/>
    <w:rsid w:val="0063580B"/>
    <w:rsid w:val="0063709F"/>
    <w:rsid w:val="00637A2C"/>
    <w:rsid w:val="0064083A"/>
    <w:rsid w:val="00641E67"/>
    <w:rsid w:val="00642366"/>
    <w:rsid w:val="00643CC7"/>
    <w:rsid w:val="00644354"/>
    <w:rsid w:val="00644A70"/>
    <w:rsid w:val="00644CF3"/>
    <w:rsid w:val="00645C0E"/>
    <w:rsid w:val="00646037"/>
    <w:rsid w:val="006462BE"/>
    <w:rsid w:val="00646DAD"/>
    <w:rsid w:val="006503A0"/>
    <w:rsid w:val="00651388"/>
    <w:rsid w:val="00651CAF"/>
    <w:rsid w:val="006522DA"/>
    <w:rsid w:val="00652C70"/>
    <w:rsid w:val="00653275"/>
    <w:rsid w:val="00654700"/>
    <w:rsid w:val="00654D02"/>
    <w:rsid w:val="00657BFE"/>
    <w:rsid w:val="00660110"/>
    <w:rsid w:val="00661060"/>
    <w:rsid w:val="00661085"/>
    <w:rsid w:val="00661671"/>
    <w:rsid w:val="00663648"/>
    <w:rsid w:val="006639EF"/>
    <w:rsid w:val="00664C98"/>
    <w:rsid w:val="00664FFB"/>
    <w:rsid w:val="0066533A"/>
    <w:rsid w:val="006655FA"/>
    <w:rsid w:val="00665666"/>
    <w:rsid w:val="006657FF"/>
    <w:rsid w:val="00667281"/>
    <w:rsid w:val="00667B42"/>
    <w:rsid w:val="00667E03"/>
    <w:rsid w:val="00670EBC"/>
    <w:rsid w:val="00671D20"/>
    <w:rsid w:val="00672044"/>
    <w:rsid w:val="006749D3"/>
    <w:rsid w:val="00674A59"/>
    <w:rsid w:val="00674BBF"/>
    <w:rsid w:val="0067553A"/>
    <w:rsid w:val="0067641F"/>
    <w:rsid w:val="00680955"/>
    <w:rsid w:val="00680DE5"/>
    <w:rsid w:val="006810A7"/>
    <w:rsid w:val="006815AE"/>
    <w:rsid w:val="00681908"/>
    <w:rsid w:val="00682CBE"/>
    <w:rsid w:val="0068326E"/>
    <w:rsid w:val="00686BE4"/>
    <w:rsid w:val="006872A8"/>
    <w:rsid w:val="0068775B"/>
    <w:rsid w:val="00690605"/>
    <w:rsid w:val="00690904"/>
    <w:rsid w:val="00690F65"/>
    <w:rsid w:val="00691B8D"/>
    <w:rsid w:val="006921F9"/>
    <w:rsid w:val="0069291F"/>
    <w:rsid w:val="00692C25"/>
    <w:rsid w:val="00693384"/>
    <w:rsid w:val="0069362C"/>
    <w:rsid w:val="0069399D"/>
    <w:rsid w:val="00694289"/>
    <w:rsid w:val="00694D8A"/>
    <w:rsid w:val="0069519F"/>
    <w:rsid w:val="006952AB"/>
    <w:rsid w:val="00697BCE"/>
    <w:rsid w:val="006A001B"/>
    <w:rsid w:val="006A0B9F"/>
    <w:rsid w:val="006A0F77"/>
    <w:rsid w:val="006A121D"/>
    <w:rsid w:val="006A1782"/>
    <w:rsid w:val="006A2F20"/>
    <w:rsid w:val="006A3715"/>
    <w:rsid w:val="006A45F9"/>
    <w:rsid w:val="006A5C16"/>
    <w:rsid w:val="006A5DEF"/>
    <w:rsid w:val="006B0061"/>
    <w:rsid w:val="006B011D"/>
    <w:rsid w:val="006B18E9"/>
    <w:rsid w:val="006B5076"/>
    <w:rsid w:val="006B59E9"/>
    <w:rsid w:val="006B76BC"/>
    <w:rsid w:val="006C033A"/>
    <w:rsid w:val="006C040D"/>
    <w:rsid w:val="006C0ACB"/>
    <w:rsid w:val="006C189C"/>
    <w:rsid w:val="006C1A86"/>
    <w:rsid w:val="006C365C"/>
    <w:rsid w:val="006C407A"/>
    <w:rsid w:val="006C4931"/>
    <w:rsid w:val="006D0949"/>
    <w:rsid w:val="006D0F2B"/>
    <w:rsid w:val="006D1769"/>
    <w:rsid w:val="006D19ED"/>
    <w:rsid w:val="006D2A30"/>
    <w:rsid w:val="006D2CB6"/>
    <w:rsid w:val="006D30AC"/>
    <w:rsid w:val="006D30AE"/>
    <w:rsid w:val="006D3F17"/>
    <w:rsid w:val="006D4262"/>
    <w:rsid w:val="006D43F4"/>
    <w:rsid w:val="006D4B7B"/>
    <w:rsid w:val="006D4EB2"/>
    <w:rsid w:val="006D555F"/>
    <w:rsid w:val="006D71E8"/>
    <w:rsid w:val="006D77E8"/>
    <w:rsid w:val="006D78CD"/>
    <w:rsid w:val="006E120D"/>
    <w:rsid w:val="006E225E"/>
    <w:rsid w:val="006E26BB"/>
    <w:rsid w:val="006E2EF7"/>
    <w:rsid w:val="006E4CBB"/>
    <w:rsid w:val="006E5475"/>
    <w:rsid w:val="006E66F3"/>
    <w:rsid w:val="006E6987"/>
    <w:rsid w:val="006E7940"/>
    <w:rsid w:val="006E7AB0"/>
    <w:rsid w:val="006E7B00"/>
    <w:rsid w:val="006E7FD6"/>
    <w:rsid w:val="006F0101"/>
    <w:rsid w:val="006F10E4"/>
    <w:rsid w:val="006F1728"/>
    <w:rsid w:val="006F280C"/>
    <w:rsid w:val="006F39B7"/>
    <w:rsid w:val="006F47CE"/>
    <w:rsid w:val="006F496C"/>
    <w:rsid w:val="006F4DF9"/>
    <w:rsid w:val="006F6595"/>
    <w:rsid w:val="006F65EC"/>
    <w:rsid w:val="006F6F5C"/>
    <w:rsid w:val="006F7911"/>
    <w:rsid w:val="006F7F47"/>
    <w:rsid w:val="00701725"/>
    <w:rsid w:val="00701727"/>
    <w:rsid w:val="007041B1"/>
    <w:rsid w:val="007044F2"/>
    <w:rsid w:val="00704657"/>
    <w:rsid w:val="00704F35"/>
    <w:rsid w:val="007052BA"/>
    <w:rsid w:val="0070546B"/>
    <w:rsid w:val="0070578D"/>
    <w:rsid w:val="007058CE"/>
    <w:rsid w:val="0070792C"/>
    <w:rsid w:val="00707932"/>
    <w:rsid w:val="00707F7A"/>
    <w:rsid w:val="00711087"/>
    <w:rsid w:val="00711D7A"/>
    <w:rsid w:val="00713C11"/>
    <w:rsid w:val="00713DA0"/>
    <w:rsid w:val="007144AE"/>
    <w:rsid w:val="00714592"/>
    <w:rsid w:val="00715852"/>
    <w:rsid w:val="00715B3A"/>
    <w:rsid w:val="00715F4E"/>
    <w:rsid w:val="007162AF"/>
    <w:rsid w:val="007165AC"/>
    <w:rsid w:val="0071668B"/>
    <w:rsid w:val="007169D6"/>
    <w:rsid w:val="0072023F"/>
    <w:rsid w:val="00720FBB"/>
    <w:rsid w:val="00723A7B"/>
    <w:rsid w:val="007250A7"/>
    <w:rsid w:val="0072625F"/>
    <w:rsid w:val="007311C0"/>
    <w:rsid w:val="00732828"/>
    <w:rsid w:val="00732917"/>
    <w:rsid w:val="00734909"/>
    <w:rsid w:val="007349E1"/>
    <w:rsid w:val="00734FB9"/>
    <w:rsid w:val="007378F4"/>
    <w:rsid w:val="00737BF6"/>
    <w:rsid w:val="00740572"/>
    <w:rsid w:val="00740B18"/>
    <w:rsid w:val="00741118"/>
    <w:rsid w:val="00741F40"/>
    <w:rsid w:val="007422B7"/>
    <w:rsid w:val="007441CA"/>
    <w:rsid w:val="0074457A"/>
    <w:rsid w:val="007446CC"/>
    <w:rsid w:val="00745430"/>
    <w:rsid w:val="007471ED"/>
    <w:rsid w:val="00751556"/>
    <w:rsid w:val="0075180D"/>
    <w:rsid w:val="00751AB7"/>
    <w:rsid w:val="0075225C"/>
    <w:rsid w:val="00752920"/>
    <w:rsid w:val="00752A93"/>
    <w:rsid w:val="00752AF8"/>
    <w:rsid w:val="007551F5"/>
    <w:rsid w:val="0075544A"/>
    <w:rsid w:val="00755ABF"/>
    <w:rsid w:val="00755CFE"/>
    <w:rsid w:val="007570AA"/>
    <w:rsid w:val="00760030"/>
    <w:rsid w:val="00760253"/>
    <w:rsid w:val="0076220C"/>
    <w:rsid w:val="00764184"/>
    <w:rsid w:val="0076606E"/>
    <w:rsid w:val="00766839"/>
    <w:rsid w:val="007669CF"/>
    <w:rsid w:val="00766A9C"/>
    <w:rsid w:val="007678A9"/>
    <w:rsid w:val="00770014"/>
    <w:rsid w:val="007710B4"/>
    <w:rsid w:val="007717D0"/>
    <w:rsid w:val="007723DD"/>
    <w:rsid w:val="007724B1"/>
    <w:rsid w:val="00772F53"/>
    <w:rsid w:val="007730C0"/>
    <w:rsid w:val="00774738"/>
    <w:rsid w:val="007749A1"/>
    <w:rsid w:val="00775FE7"/>
    <w:rsid w:val="007766C5"/>
    <w:rsid w:val="007767C0"/>
    <w:rsid w:val="00776E4D"/>
    <w:rsid w:val="00777F7A"/>
    <w:rsid w:val="0078025B"/>
    <w:rsid w:val="007808FC"/>
    <w:rsid w:val="0078193A"/>
    <w:rsid w:val="00782E30"/>
    <w:rsid w:val="007833DF"/>
    <w:rsid w:val="00783EA1"/>
    <w:rsid w:val="00784EAD"/>
    <w:rsid w:val="007850B0"/>
    <w:rsid w:val="00785672"/>
    <w:rsid w:val="00785E82"/>
    <w:rsid w:val="00785F0A"/>
    <w:rsid w:val="00787584"/>
    <w:rsid w:val="00790280"/>
    <w:rsid w:val="0079293A"/>
    <w:rsid w:val="00792E84"/>
    <w:rsid w:val="007938D6"/>
    <w:rsid w:val="00793F70"/>
    <w:rsid w:val="007961CA"/>
    <w:rsid w:val="007972E2"/>
    <w:rsid w:val="00797F34"/>
    <w:rsid w:val="007A305B"/>
    <w:rsid w:val="007A365F"/>
    <w:rsid w:val="007A3B33"/>
    <w:rsid w:val="007A3F87"/>
    <w:rsid w:val="007A4264"/>
    <w:rsid w:val="007A4CD7"/>
    <w:rsid w:val="007A7691"/>
    <w:rsid w:val="007A77F0"/>
    <w:rsid w:val="007B09FD"/>
    <w:rsid w:val="007B13C3"/>
    <w:rsid w:val="007B16EF"/>
    <w:rsid w:val="007B1876"/>
    <w:rsid w:val="007B18F6"/>
    <w:rsid w:val="007B1E90"/>
    <w:rsid w:val="007B2618"/>
    <w:rsid w:val="007B2E43"/>
    <w:rsid w:val="007B4EF4"/>
    <w:rsid w:val="007B7C69"/>
    <w:rsid w:val="007B7F6D"/>
    <w:rsid w:val="007C1103"/>
    <w:rsid w:val="007C2CC8"/>
    <w:rsid w:val="007C301B"/>
    <w:rsid w:val="007C435B"/>
    <w:rsid w:val="007C504D"/>
    <w:rsid w:val="007C5739"/>
    <w:rsid w:val="007C57DC"/>
    <w:rsid w:val="007C63AC"/>
    <w:rsid w:val="007C6430"/>
    <w:rsid w:val="007C73FF"/>
    <w:rsid w:val="007C791D"/>
    <w:rsid w:val="007C7BC9"/>
    <w:rsid w:val="007C7CD4"/>
    <w:rsid w:val="007C7F71"/>
    <w:rsid w:val="007D035D"/>
    <w:rsid w:val="007D0887"/>
    <w:rsid w:val="007D133F"/>
    <w:rsid w:val="007D1B4C"/>
    <w:rsid w:val="007D1D70"/>
    <w:rsid w:val="007D22A4"/>
    <w:rsid w:val="007D395D"/>
    <w:rsid w:val="007D3DBE"/>
    <w:rsid w:val="007D3F1C"/>
    <w:rsid w:val="007D473A"/>
    <w:rsid w:val="007D48E5"/>
    <w:rsid w:val="007D519F"/>
    <w:rsid w:val="007D53D2"/>
    <w:rsid w:val="007D566C"/>
    <w:rsid w:val="007D5678"/>
    <w:rsid w:val="007D56AD"/>
    <w:rsid w:val="007D5E30"/>
    <w:rsid w:val="007D6D86"/>
    <w:rsid w:val="007E0394"/>
    <w:rsid w:val="007E0B06"/>
    <w:rsid w:val="007E0B16"/>
    <w:rsid w:val="007E0E60"/>
    <w:rsid w:val="007E19D6"/>
    <w:rsid w:val="007E25C4"/>
    <w:rsid w:val="007E2614"/>
    <w:rsid w:val="007E434D"/>
    <w:rsid w:val="007E4C82"/>
    <w:rsid w:val="007E5790"/>
    <w:rsid w:val="007E617A"/>
    <w:rsid w:val="007E65A8"/>
    <w:rsid w:val="007E696F"/>
    <w:rsid w:val="007F09D8"/>
    <w:rsid w:val="007F0EDF"/>
    <w:rsid w:val="007F1283"/>
    <w:rsid w:val="007F1551"/>
    <w:rsid w:val="007F1C26"/>
    <w:rsid w:val="007F231F"/>
    <w:rsid w:val="007F2724"/>
    <w:rsid w:val="007F2AB3"/>
    <w:rsid w:val="007F491B"/>
    <w:rsid w:val="007F4D3D"/>
    <w:rsid w:val="007F578F"/>
    <w:rsid w:val="007F588E"/>
    <w:rsid w:val="007F5E16"/>
    <w:rsid w:val="007F66BA"/>
    <w:rsid w:val="007F685D"/>
    <w:rsid w:val="007F6E8D"/>
    <w:rsid w:val="007F6F08"/>
    <w:rsid w:val="007F74BC"/>
    <w:rsid w:val="00801450"/>
    <w:rsid w:val="00801FE5"/>
    <w:rsid w:val="00802B08"/>
    <w:rsid w:val="00802EB5"/>
    <w:rsid w:val="0080320C"/>
    <w:rsid w:val="00804895"/>
    <w:rsid w:val="00805D33"/>
    <w:rsid w:val="008064EC"/>
    <w:rsid w:val="008067EC"/>
    <w:rsid w:val="00807703"/>
    <w:rsid w:val="00807E62"/>
    <w:rsid w:val="00807FE8"/>
    <w:rsid w:val="008109A7"/>
    <w:rsid w:val="00810D12"/>
    <w:rsid w:val="00810D7D"/>
    <w:rsid w:val="00811B78"/>
    <w:rsid w:val="0081377A"/>
    <w:rsid w:val="008142E8"/>
    <w:rsid w:val="008145F0"/>
    <w:rsid w:val="00815CBB"/>
    <w:rsid w:val="00816D38"/>
    <w:rsid w:val="00820FCE"/>
    <w:rsid w:val="0082141A"/>
    <w:rsid w:val="00821744"/>
    <w:rsid w:val="00822637"/>
    <w:rsid w:val="008245E2"/>
    <w:rsid w:val="00824677"/>
    <w:rsid w:val="008248CC"/>
    <w:rsid w:val="00826806"/>
    <w:rsid w:val="008307FE"/>
    <w:rsid w:val="00834090"/>
    <w:rsid w:val="008343E4"/>
    <w:rsid w:val="00834798"/>
    <w:rsid w:val="00834BB2"/>
    <w:rsid w:val="00834BB4"/>
    <w:rsid w:val="00834F01"/>
    <w:rsid w:val="00835440"/>
    <w:rsid w:val="008367EE"/>
    <w:rsid w:val="00836FC1"/>
    <w:rsid w:val="00840C7A"/>
    <w:rsid w:val="00841ED7"/>
    <w:rsid w:val="00842516"/>
    <w:rsid w:val="00843116"/>
    <w:rsid w:val="00843F65"/>
    <w:rsid w:val="00845350"/>
    <w:rsid w:val="00845482"/>
    <w:rsid w:val="00846124"/>
    <w:rsid w:val="00850B03"/>
    <w:rsid w:val="00853549"/>
    <w:rsid w:val="00854268"/>
    <w:rsid w:val="00854719"/>
    <w:rsid w:val="00854E01"/>
    <w:rsid w:val="00855E43"/>
    <w:rsid w:val="008563A4"/>
    <w:rsid w:val="00856566"/>
    <w:rsid w:val="0085684C"/>
    <w:rsid w:val="008575FB"/>
    <w:rsid w:val="008607A4"/>
    <w:rsid w:val="0086147D"/>
    <w:rsid w:val="00861DDB"/>
    <w:rsid w:val="0086323C"/>
    <w:rsid w:val="008654A6"/>
    <w:rsid w:val="008658F1"/>
    <w:rsid w:val="008659CB"/>
    <w:rsid w:val="00865F2F"/>
    <w:rsid w:val="00870BBF"/>
    <w:rsid w:val="00870C15"/>
    <w:rsid w:val="00870E9C"/>
    <w:rsid w:val="008717D4"/>
    <w:rsid w:val="0087182D"/>
    <w:rsid w:val="00872D75"/>
    <w:rsid w:val="00874BFE"/>
    <w:rsid w:val="008755CD"/>
    <w:rsid w:val="00876883"/>
    <w:rsid w:val="0087698A"/>
    <w:rsid w:val="00876B91"/>
    <w:rsid w:val="00876E97"/>
    <w:rsid w:val="008815EF"/>
    <w:rsid w:val="008817E6"/>
    <w:rsid w:val="00882A20"/>
    <w:rsid w:val="008836FA"/>
    <w:rsid w:val="00884121"/>
    <w:rsid w:val="008849E6"/>
    <w:rsid w:val="008854B3"/>
    <w:rsid w:val="008859FF"/>
    <w:rsid w:val="00887B14"/>
    <w:rsid w:val="00887BB6"/>
    <w:rsid w:val="00887CFF"/>
    <w:rsid w:val="00887FCC"/>
    <w:rsid w:val="00891958"/>
    <w:rsid w:val="00892377"/>
    <w:rsid w:val="0089250B"/>
    <w:rsid w:val="00893210"/>
    <w:rsid w:val="00894484"/>
    <w:rsid w:val="00894537"/>
    <w:rsid w:val="00895D10"/>
    <w:rsid w:val="008963AD"/>
    <w:rsid w:val="00896D62"/>
    <w:rsid w:val="0089772C"/>
    <w:rsid w:val="00897B75"/>
    <w:rsid w:val="00897BB9"/>
    <w:rsid w:val="008A0451"/>
    <w:rsid w:val="008A0BFE"/>
    <w:rsid w:val="008A3335"/>
    <w:rsid w:val="008A3466"/>
    <w:rsid w:val="008A5191"/>
    <w:rsid w:val="008A553D"/>
    <w:rsid w:val="008A6419"/>
    <w:rsid w:val="008A6BE9"/>
    <w:rsid w:val="008A6E7B"/>
    <w:rsid w:val="008A72E2"/>
    <w:rsid w:val="008A733B"/>
    <w:rsid w:val="008B1452"/>
    <w:rsid w:val="008B196F"/>
    <w:rsid w:val="008B3A03"/>
    <w:rsid w:val="008B4198"/>
    <w:rsid w:val="008B5850"/>
    <w:rsid w:val="008B5A83"/>
    <w:rsid w:val="008C18B3"/>
    <w:rsid w:val="008C1F31"/>
    <w:rsid w:val="008C2BAE"/>
    <w:rsid w:val="008C2EEC"/>
    <w:rsid w:val="008C4B4A"/>
    <w:rsid w:val="008C4D92"/>
    <w:rsid w:val="008C6957"/>
    <w:rsid w:val="008C707B"/>
    <w:rsid w:val="008C7107"/>
    <w:rsid w:val="008C735B"/>
    <w:rsid w:val="008D169E"/>
    <w:rsid w:val="008D1B7B"/>
    <w:rsid w:val="008D1C10"/>
    <w:rsid w:val="008D2A4D"/>
    <w:rsid w:val="008D2F7B"/>
    <w:rsid w:val="008D3EB3"/>
    <w:rsid w:val="008D41A2"/>
    <w:rsid w:val="008D50ED"/>
    <w:rsid w:val="008D5789"/>
    <w:rsid w:val="008D5F36"/>
    <w:rsid w:val="008E0334"/>
    <w:rsid w:val="008E2999"/>
    <w:rsid w:val="008E39CB"/>
    <w:rsid w:val="008E41B6"/>
    <w:rsid w:val="008E4967"/>
    <w:rsid w:val="008E4AE5"/>
    <w:rsid w:val="008E4FF0"/>
    <w:rsid w:val="008E53E6"/>
    <w:rsid w:val="008F0523"/>
    <w:rsid w:val="008F3594"/>
    <w:rsid w:val="008F4523"/>
    <w:rsid w:val="008F4640"/>
    <w:rsid w:val="008F4BB4"/>
    <w:rsid w:val="008F5A8A"/>
    <w:rsid w:val="008F5AD8"/>
    <w:rsid w:val="008F62F4"/>
    <w:rsid w:val="008F7B11"/>
    <w:rsid w:val="0090081F"/>
    <w:rsid w:val="00901C77"/>
    <w:rsid w:val="00902BDE"/>
    <w:rsid w:val="009036D6"/>
    <w:rsid w:val="009040E1"/>
    <w:rsid w:val="0090487D"/>
    <w:rsid w:val="00905BCF"/>
    <w:rsid w:val="00905FD0"/>
    <w:rsid w:val="00906F1F"/>
    <w:rsid w:val="00910258"/>
    <w:rsid w:val="00910663"/>
    <w:rsid w:val="00911ACD"/>
    <w:rsid w:val="0091258A"/>
    <w:rsid w:val="00912670"/>
    <w:rsid w:val="009130AF"/>
    <w:rsid w:val="009130EA"/>
    <w:rsid w:val="009137EA"/>
    <w:rsid w:val="0091659A"/>
    <w:rsid w:val="00917451"/>
    <w:rsid w:val="009175F3"/>
    <w:rsid w:val="0092091F"/>
    <w:rsid w:val="009213EC"/>
    <w:rsid w:val="00921F0A"/>
    <w:rsid w:val="009224C4"/>
    <w:rsid w:val="0092314D"/>
    <w:rsid w:val="00923307"/>
    <w:rsid w:val="00924757"/>
    <w:rsid w:val="00924AE6"/>
    <w:rsid w:val="00925876"/>
    <w:rsid w:val="00926B5F"/>
    <w:rsid w:val="00930403"/>
    <w:rsid w:val="00930D67"/>
    <w:rsid w:val="009312C5"/>
    <w:rsid w:val="0093160B"/>
    <w:rsid w:val="00931687"/>
    <w:rsid w:val="00931B4F"/>
    <w:rsid w:val="00932417"/>
    <w:rsid w:val="00933545"/>
    <w:rsid w:val="00933DE7"/>
    <w:rsid w:val="009342CB"/>
    <w:rsid w:val="009347E7"/>
    <w:rsid w:val="00934956"/>
    <w:rsid w:val="009351FA"/>
    <w:rsid w:val="009357B4"/>
    <w:rsid w:val="00937E01"/>
    <w:rsid w:val="00940C14"/>
    <w:rsid w:val="00943D7D"/>
    <w:rsid w:val="009456B5"/>
    <w:rsid w:val="009463C1"/>
    <w:rsid w:val="009469D5"/>
    <w:rsid w:val="00947253"/>
    <w:rsid w:val="009506B7"/>
    <w:rsid w:val="00952920"/>
    <w:rsid w:val="00953027"/>
    <w:rsid w:val="009538ED"/>
    <w:rsid w:val="0095436F"/>
    <w:rsid w:val="009564ED"/>
    <w:rsid w:val="00956599"/>
    <w:rsid w:val="00957CBE"/>
    <w:rsid w:val="00960123"/>
    <w:rsid w:val="00960481"/>
    <w:rsid w:val="00960C6F"/>
    <w:rsid w:val="0096121F"/>
    <w:rsid w:val="00961C3F"/>
    <w:rsid w:val="00961E7D"/>
    <w:rsid w:val="0096349D"/>
    <w:rsid w:val="00963DA1"/>
    <w:rsid w:val="009662A7"/>
    <w:rsid w:val="00967B87"/>
    <w:rsid w:val="00967CE4"/>
    <w:rsid w:val="00971013"/>
    <w:rsid w:val="00971EDC"/>
    <w:rsid w:val="009735C7"/>
    <w:rsid w:val="00973D23"/>
    <w:rsid w:val="009750F8"/>
    <w:rsid w:val="009757DD"/>
    <w:rsid w:val="0097721F"/>
    <w:rsid w:val="00977D33"/>
    <w:rsid w:val="009809B3"/>
    <w:rsid w:val="00984782"/>
    <w:rsid w:val="0098536F"/>
    <w:rsid w:val="00986143"/>
    <w:rsid w:val="0098792F"/>
    <w:rsid w:val="009879CB"/>
    <w:rsid w:val="00987EAA"/>
    <w:rsid w:val="00990534"/>
    <w:rsid w:val="009910EB"/>
    <w:rsid w:val="00991475"/>
    <w:rsid w:val="009916A0"/>
    <w:rsid w:val="00991726"/>
    <w:rsid w:val="009948AE"/>
    <w:rsid w:val="00995C26"/>
    <w:rsid w:val="00995FCB"/>
    <w:rsid w:val="00996022"/>
    <w:rsid w:val="0099664F"/>
    <w:rsid w:val="0099791D"/>
    <w:rsid w:val="00997EA3"/>
    <w:rsid w:val="009A0942"/>
    <w:rsid w:val="009A0EAA"/>
    <w:rsid w:val="009A25AA"/>
    <w:rsid w:val="009A2CA4"/>
    <w:rsid w:val="009A3138"/>
    <w:rsid w:val="009A39FA"/>
    <w:rsid w:val="009A3AFC"/>
    <w:rsid w:val="009A5CF3"/>
    <w:rsid w:val="009A6A1A"/>
    <w:rsid w:val="009A6B4A"/>
    <w:rsid w:val="009A7087"/>
    <w:rsid w:val="009A7144"/>
    <w:rsid w:val="009A7E0C"/>
    <w:rsid w:val="009B02AB"/>
    <w:rsid w:val="009B0C45"/>
    <w:rsid w:val="009B0C83"/>
    <w:rsid w:val="009B42BA"/>
    <w:rsid w:val="009B5247"/>
    <w:rsid w:val="009B733E"/>
    <w:rsid w:val="009C0677"/>
    <w:rsid w:val="009C07F6"/>
    <w:rsid w:val="009C098D"/>
    <w:rsid w:val="009C09B4"/>
    <w:rsid w:val="009C1BE7"/>
    <w:rsid w:val="009C1C7E"/>
    <w:rsid w:val="009C1D2B"/>
    <w:rsid w:val="009C271D"/>
    <w:rsid w:val="009C30E3"/>
    <w:rsid w:val="009C3E2B"/>
    <w:rsid w:val="009C4069"/>
    <w:rsid w:val="009C4734"/>
    <w:rsid w:val="009C485E"/>
    <w:rsid w:val="009C4AE3"/>
    <w:rsid w:val="009C5E17"/>
    <w:rsid w:val="009C7E4C"/>
    <w:rsid w:val="009D03C6"/>
    <w:rsid w:val="009D0658"/>
    <w:rsid w:val="009D0CCC"/>
    <w:rsid w:val="009D0DCA"/>
    <w:rsid w:val="009D15DD"/>
    <w:rsid w:val="009D1879"/>
    <w:rsid w:val="009D313F"/>
    <w:rsid w:val="009D3D77"/>
    <w:rsid w:val="009D4066"/>
    <w:rsid w:val="009D64B1"/>
    <w:rsid w:val="009E2058"/>
    <w:rsid w:val="009E270F"/>
    <w:rsid w:val="009E29B7"/>
    <w:rsid w:val="009E3BDB"/>
    <w:rsid w:val="009E6E33"/>
    <w:rsid w:val="009E7C6A"/>
    <w:rsid w:val="009F091E"/>
    <w:rsid w:val="009F1C5F"/>
    <w:rsid w:val="009F3800"/>
    <w:rsid w:val="009F4032"/>
    <w:rsid w:val="009F4273"/>
    <w:rsid w:val="009F6ADB"/>
    <w:rsid w:val="009F7539"/>
    <w:rsid w:val="00A0063B"/>
    <w:rsid w:val="00A01006"/>
    <w:rsid w:val="00A02188"/>
    <w:rsid w:val="00A02455"/>
    <w:rsid w:val="00A02724"/>
    <w:rsid w:val="00A02E6C"/>
    <w:rsid w:val="00A0336A"/>
    <w:rsid w:val="00A04A1A"/>
    <w:rsid w:val="00A055A3"/>
    <w:rsid w:val="00A06077"/>
    <w:rsid w:val="00A10036"/>
    <w:rsid w:val="00A11EDC"/>
    <w:rsid w:val="00A11F19"/>
    <w:rsid w:val="00A12097"/>
    <w:rsid w:val="00A12888"/>
    <w:rsid w:val="00A13985"/>
    <w:rsid w:val="00A15164"/>
    <w:rsid w:val="00A15611"/>
    <w:rsid w:val="00A1588D"/>
    <w:rsid w:val="00A16044"/>
    <w:rsid w:val="00A160AB"/>
    <w:rsid w:val="00A16326"/>
    <w:rsid w:val="00A166AB"/>
    <w:rsid w:val="00A16B42"/>
    <w:rsid w:val="00A17049"/>
    <w:rsid w:val="00A17CA4"/>
    <w:rsid w:val="00A219DE"/>
    <w:rsid w:val="00A21EEE"/>
    <w:rsid w:val="00A21FE2"/>
    <w:rsid w:val="00A232FC"/>
    <w:rsid w:val="00A23A3A"/>
    <w:rsid w:val="00A24274"/>
    <w:rsid w:val="00A24A0B"/>
    <w:rsid w:val="00A254EC"/>
    <w:rsid w:val="00A2621E"/>
    <w:rsid w:val="00A26F77"/>
    <w:rsid w:val="00A26F7B"/>
    <w:rsid w:val="00A2747F"/>
    <w:rsid w:val="00A27B67"/>
    <w:rsid w:val="00A27C71"/>
    <w:rsid w:val="00A27DC9"/>
    <w:rsid w:val="00A30601"/>
    <w:rsid w:val="00A312C2"/>
    <w:rsid w:val="00A31891"/>
    <w:rsid w:val="00A32312"/>
    <w:rsid w:val="00A32AA0"/>
    <w:rsid w:val="00A32B0B"/>
    <w:rsid w:val="00A32D51"/>
    <w:rsid w:val="00A33D0D"/>
    <w:rsid w:val="00A349A9"/>
    <w:rsid w:val="00A35124"/>
    <w:rsid w:val="00A35EA6"/>
    <w:rsid w:val="00A406CD"/>
    <w:rsid w:val="00A4070C"/>
    <w:rsid w:val="00A42907"/>
    <w:rsid w:val="00A42FDB"/>
    <w:rsid w:val="00A43F0E"/>
    <w:rsid w:val="00A4482B"/>
    <w:rsid w:val="00A454CD"/>
    <w:rsid w:val="00A45DE3"/>
    <w:rsid w:val="00A475FF"/>
    <w:rsid w:val="00A50B67"/>
    <w:rsid w:val="00A51AFF"/>
    <w:rsid w:val="00A53586"/>
    <w:rsid w:val="00A5467A"/>
    <w:rsid w:val="00A55D9A"/>
    <w:rsid w:val="00A565FF"/>
    <w:rsid w:val="00A56F64"/>
    <w:rsid w:val="00A60F9D"/>
    <w:rsid w:val="00A61DAA"/>
    <w:rsid w:val="00A628B9"/>
    <w:rsid w:val="00A62B34"/>
    <w:rsid w:val="00A635E4"/>
    <w:rsid w:val="00A636D4"/>
    <w:rsid w:val="00A65721"/>
    <w:rsid w:val="00A65A61"/>
    <w:rsid w:val="00A66463"/>
    <w:rsid w:val="00A6657E"/>
    <w:rsid w:val="00A66B17"/>
    <w:rsid w:val="00A7012F"/>
    <w:rsid w:val="00A7033B"/>
    <w:rsid w:val="00A70C81"/>
    <w:rsid w:val="00A71155"/>
    <w:rsid w:val="00A7117D"/>
    <w:rsid w:val="00A71327"/>
    <w:rsid w:val="00A71970"/>
    <w:rsid w:val="00A72084"/>
    <w:rsid w:val="00A7221E"/>
    <w:rsid w:val="00A738F2"/>
    <w:rsid w:val="00A73C09"/>
    <w:rsid w:val="00A74AAE"/>
    <w:rsid w:val="00A752D0"/>
    <w:rsid w:val="00A7678E"/>
    <w:rsid w:val="00A76CCC"/>
    <w:rsid w:val="00A775C3"/>
    <w:rsid w:val="00A81422"/>
    <w:rsid w:val="00A8266F"/>
    <w:rsid w:val="00A82EAC"/>
    <w:rsid w:val="00A82F16"/>
    <w:rsid w:val="00A834FD"/>
    <w:rsid w:val="00A8471F"/>
    <w:rsid w:val="00A84A5E"/>
    <w:rsid w:val="00A854F5"/>
    <w:rsid w:val="00A85560"/>
    <w:rsid w:val="00A859E0"/>
    <w:rsid w:val="00A86A33"/>
    <w:rsid w:val="00A86E45"/>
    <w:rsid w:val="00A86EB0"/>
    <w:rsid w:val="00A87C14"/>
    <w:rsid w:val="00A87C3F"/>
    <w:rsid w:val="00A90AE6"/>
    <w:rsid w:val="00A91094"/>
    <w:rsid w:val="00A912A1"/>
    <w:rsid w:val="00A931D6"/>
    <w:rsid w:val="00A931EB"/>
    <w:rsid w:val="00A941D1"/>
    <w:rsid w:val="00A94306"/>
    <w:rsid w:val="00A96F36"/>
    <w:rsid w:val="00AA00D1"/>
    <w:rsid w:val="00AA0B62"/>
    <w:rsid w:val="00AA1A36"/>
    <w:rsid w:val="00AA1C7F"/>
    <w:rsid w:val="00AA31AF"/>
    <w:rsid w:val="00AA6198"/>
    <w:rsid w:val="00AB08A0"/>
    <w:rsid w:val="00AB38A9"/>
    <w:rsid w:val="00AB39E9"/>
    <w:rsid w:val="00AB3FB1"/>
    <w:rsid w:val="00AB4A2A"/>
    <w:rsid w:val="00AB4B4A"/>
    <w:rsid w:val="00AB5108"/>
    <w:rsid w:val="00AB60D5"/>
    <w:rsid w:val="00AB79E5"/>
    <w:rsid w:val="00AB7F79"/>
    <w:rsid w:val="00AC0F1D"/>
    <w:rsid w:val="00AC107C"/>
    <w:rsid w:val="00AC2085"/>
    <w:rsid w:val="00AC2C5E"/>
    <w:rsid w:val="00AC3DC2"/>
    <w:rsid w:val="00AC427F"/>
    <w:rsid w:val="00AC503B"/>
    <w:rsid w:val="00AC56F0"/>
    <w:rsid w:val="00AC5734"/>
    <w:rsid w:val="00AC599D"/>
    <w:rsid w:val="00AC5A39"/>
    <w:rsid w:val="00AC6B51"/>
    <w:rsid w:val="00AD1255"/>
    <w:rsid w:val="00AD39CD"/>
    <w:rsid w:val="00AD4BF8"/>
    <w:rsid w:val="00AD4C63"/>
    <w:rsid w:val="00AD6059"/>
    <w:rsid w:val="00AD6092"/>
    <w:rsid w:val="00AD6CA3"/>
    <w:rsid w:val="00AD70C6"/>
    <w:rsid w:val="00AE043D"/>
    <w:rsid w:val="00AE0698"/>
    <w:rsid w:val="00AE0869"/>
    <w:rsid w:val="00AE0F4A"/>
    <w:rsid w:val="00AE13F9"/>
    <w:rsid w:val="00AE2E8A"/>
    <w:rsid w:val="00AE3DE5"/>
    <w:rsid w:val="00AE40AE"/>
    <w:rsid w:val="00AE4EBE"/>
    <w:rsid w:val="00AE4FCA"/>
    <w:rsid w:val="00AE5A1B"/>
    <w:rsid w:val="00AE6CDC"/>
    <w:rsid w:val="00AE6D7F"/>
    <w:rsid w:val="00AE6F20"/>
    <w:rsid w:val="00AE70EB"/>
    <w:rsid w:val="00AE7E12"/>
    <w:rsid w:val="00AE7E13"/>
    <w:rsid w:val="00AF02E8"/>
    <w:rsid w:val="00AF18CF"/>
    <w:rsid w:val="00AF1F9A"/>
    <w:rsid w:val="00AF2197"/>
    <w:rsid w:val="00AF37F8"/>
    <w:rsid w:val="00AF50E2"/>
    <w:rsid w:val="00AF65C1"/>
    <w:rsid w:val="00AF66D0"/>
    <w:rsid w:val="00AF6917"/>
    <w:rsid w:val="00AF69A2"/>
    <w:rsid w:val="00AF6B10"/>
    <w:rsid w:val="00AF6F1E"/>
    <w:rsid w:val="00AF79EB"/>
    <w:rsid w:val="00B0004E"/>
    <w:rsid w:val="00B024A7"/>
    <w:rsid w:val="00B0271C"/>
    <w:rsid w:val="00B029DB"/>
    <w:rsid w:val="00B03EDA"/>
    <w:rsid w:val="00B044B7"/>
    <w:rsid w:val="00B04857"/>
    <w:rsid w:val="00B04F91"/>
    <w:rsid w:val="00B059E5"/>
    <w:rsid w:val="00B05A3F"/>
    <w:rsid w:val="00B06213"/>
    <w:rsid w:val="00B06328"/>
    <w:rsid w:val="00B06AE3"/>
    <w:rsid w:val="00B0797D"/>
    <w:rsid w:val="00B07B2A"/>
    <w:rsid w:val="00B1123B"/>
    <w:rsid w:val="00B133C2"/>
    <w:rsid w:val="00B1343B"/>
    <w:rsid w:val="00B13CD0"/>
    <w:rsid w:val="00B14941"/>
    <w:rsid w:val="00B16D54"/>
    <w:rsid w:val="00B17BAF"/>
    <w:rsid w:val="00B17F60"/>
    <w:rsid w:val="00B207A4"/>
    <w:rsid w:val="00B207AA"/>
    <w:rsid w:val="00B21E4B"/>
    <w:rsid w:val="00B2225E"/>
    <w:rsid w:val="00B229CD"/>
    <w:rsid w:val="00B23C92"/>
    <w:rsid w:val="00B26FF3"/>
    <w:rsid w:val="00B276A6"/>
    <w:rsid w:val="00B277B3"/>
    <w:rsid w:val="00B27D64"/>
    <w:rsid w:val="00B300E7"/>
    <w:rsid w:val="00B30D62"/>
    <w:rsid w:val="00B31126"/>
    <w:rsid w:val="00B31522"/>
    <w:rsid w:val="00B325F5"/>
    <w:rsid w:val="00B329D8"/>
    <w:rsid w:val="00B330F1"/>
    <w:rsid w:val="00B3328B"/>
    <w:rsid w:val="00B35279"/>
    <w:rsid w:val="00B36E99"/>
    <w:rsid w:val="00B37EBF"/>
    <w:rsid w:val="00B411FA"/>
    <w:rsid w:val="00B426A7"/>
    <w:rsid w:val="00B4430F"/>
    <w:rsid w:val="00B44F68"/>
    <w:rsid w:val="00B456D0"/>
    <w:rsid w:val="00B46A26"/>
    <w:rsid w:val="00B47734"/>
    <w:rsid w:val="00B502D7"/>
    <w:rsid w:val="00B516C2"/>
    <w:rsid w:val="00B519DA"/>
    <w:rsid w:val="00B51C8D"/>
    <w:rsid w:val="00B5419E"/>
    <w:rsid w:val="00B5427D"/>
    <w:rsid w:val="00B550DD"/>
    <w:rsid w:val="00B560D6"/>
    <w:rsid w:val="00B566ED"/>
    <w:rsid w:val="00B570D0"/>
    <w:rsid w:val="00B5723E"/>
    <w:rsid w:val="00B57E56"/>
    <w:rsid w:val="00B620B4"/>
    <w:rsid w:val="00B6288C"/>
    <w:rsid w:val="00B6324B"/>
    <w:rsid w:val="00B6392E"/>
    <w:rsid w:val="00B64413"/>
    <w:rsid w:val="00B64DD7"/>
    <w:rsid w:val="00B664ED"/>
    <w:rsid w:val="00B66968"/>
    <w:rsid w:val="00B66B9E"/>
    <w:rsid w:val="00B6771E"/>
    <w:rsid w:val="00B67E88"/>
    <w:rsid w:val="00B67FC1"/>
    <w:rsid w:val="00B70858"/>
    <w:rsid w:val="00B71205"/>
    <w:rsid w:val="00B71BF0"/>
    <w:rsid w:val="00B73348"/>
    <w:rsid w:val="00B7408E"/>
    <w:rsid w:val="00B751ED"/>
    <w:rsid w:val="00B7552F"/>
    <w:rsid w:val="00B75A33"/>
    <w:rsid w:val="00B75B40"/>
    <w:rsid w:val="00B7714F"/>
    <w:rsid w:val="00B77883"/>
    <w:rsid w:val="00B8036D"/>
    <w:rsid w:val="00B810D5"/>
    <w:rsid w:val="00B81A9F"/>
    <w:rsid w:val="00B82701"/>
    <w:rsid w:val="00B82D2A"/>
    <w:rsid w:val="00B836AC"/>
    <w:rsid w:val="00B83C41"/>
    <w:rsid w:val="00B86181"/>
    <w:rsid w:val="00B863A9"/>
    <w:rsid w:val="00B8688C"/>
    <w:rsid w:val="00B872FB"/>
    <w:rsid w:val="00B87392"/>
    <w:rsid w:val="00B8784A"/>
    <w:rsid w:val="00B92F64"/>
    <w:rsid w:val="00B93FDA"/>
    <w:rsid w:val="00B952BD"/>
    <w:rsid w:val="00B95DD3"/>
    <w:rsid w:val="00B96A4C"/>
    <w:rsid w:val="00B970C0"/>
    <w:rsid w:val="00BA1574"/>
    <w:rsid w:val="00BA16F8"/>
    <w:rsid w:val="00BA26C2"/>
    <w:rsid w:val="00BA2BCA"/>
    <w:rsid w:val="00BA32A5"/>
    <w:rsid w:val="00BA650A"/>
    <w:rsid w:val="00BA6702"/>
    <w:rsid w:val="00BA7EE2"/>
    <w:rsid w:val="00BB1515"/>
    <w:rsid w:val="00BB2019"/>
    <w:rsid w:val="00BB2398"/>
    <w:rsid w:val="00BB390A"/>
    <w:rsid w:val="00BB3AC0"/>
    <w:rsid w:val="00BB41EE"/>
    <w:rsid w:val="00BB5315"/>
    <w:rsid w:val="00BB5690"/>
    <w:rsid w:val="00BB5706"/>
    <w:rsid w:val="00BB58B3"/>
    <w:rsid w:val="00BB6699"/>
    <w:rsid w:val="00BB6D3D"/>
    <w:rsid w:val="00BB6F29"/>
    <w:rsid w:val="00BB7221"/>
    <w:rsid w:val="00BB760A"/>
    <w:rsid w:val="00BB79DB"/>
    <w:rsid w:val="00BB7C71"/>
    <w:rsid w:val="00BC111E"/>
    <w:rsid w:val="00BC13E0"/>
    <w:rsid w:val="00BC142C"/>
    <w:rsid w:val="00BC3627"/>
    <w:rsid w:val="00BC3A96"/>
    <w:rsid w:val="00BC4A40"/>
    <w:rsid w:val="00BC5327"/>
    <w:rsid w:val="00BC6790"/>
    <w:rsid w:val="00BC6B85"/>
    <w:rsid w:val="00BC6D34"/>
    <w:rsid w:val="00BD0C7C"/>
    <w:rsid w:val="00BD290E"/>
    <w:rsid w:val="00BD32D4"/>
    <w:rsid w:val="00BD3629"/>
    <w:rsid w:val="00BD380E"/>
    <w:rsid w:val="00BD4721"/>
    <w:rsid w:val="00BD6DBF"/>
    <w:rsid w:val="00BD6F6D"/>
    <w:rsid w:val="00BD7301"/>
    <w:rsid w:val="00BD73B4"/>
    <w:rsid w:val="00BE0A65"/>
    <w:rsid w:val="00BE0AC4"/>
    <w:rsid w:val="00BE15A1"/>
    <w:rsid w:val="00BE1742"/>
    <w:rsid w:val="00BE2241"/>
    <w:rsid w:val="00BE2707"/>
    <w:rsid w:val="00BE2979"/>
    <w:rsid w:val="00BE2AE8"/>
    <w:rsid w:val="00BE2CCF"/>
    <w:rsid w:val="00BE33A2"/>
    <w:rsid w:val="00BE4409"/>
    <w:rsid w:val="00BE4AEC"/>
    <w:rsid w:val="00BE589B"/>
    <w:rsid w:val="00BE59A2"/>
    <w:rsid w:val="00BE5DE1"/>
    <w:rsid w:val="00BE769A"/>
    <w:rsid w:val="00BF0075"/>
    <w:rsid w:val="00BF480D"/>
    <w:rsid w:val="00BF4F2A"/>
    <w:rsid w:val="00BF5657"/>
    <w:rsid w:val="00BF6696"/>
    <w:rsid w:val="00BF76B5"/>
    <w:rsid w:val="00C0080D"/>
    <w:rsid w:val="00C02436"/>
    <w:rsid w:val="00C02BC4"/>
    <w:rsid w:val="00C0305C"/>
    <w:rsid w:val="00C0344B"/>
    <w:rsid w:val="00C03620"/>
    <w:rsid w:val="00C05228"/>
    <w:rsid w:val="00C07E6D"/>
    <w:rsid w:val="00C103A8"/>
    <w:rsid w:val="00C10724"/>
    <w:rsid w:val="00C124C6"/>
    <w:rsid w:val="00C15BB5"/>
    <w:rsid w:val="00C16292"/>
    <w:rsid w:val="00C17B08"/>
    <w:rsid w:val="00C17E51"/>
    <w:rsid w:val="00C20AD6"/>
    <w:rsid w:val="00C20D92"/>
    <w:rsid w:val="00C20DCC"/>
    <w:rsid w:val="00C2132F"/>
    <w:rsid w:val="00C222DB"/>
    <w:rsid w:val="00C22302"/>
    <w:rsid w:val="00C228C3"/>
    <w:rsid w:val="00C22D36"/>
    <w:rsid w:val="00C22DBA"/>
    <w:rsid w:val="00C2307F"/>
    <w:rsid w:val="00C23973"/>
    <w:rsid w:val="00C23D6D"/>
    <w:rsid w:val="00C24E79"/>
    <w:rsid w:val="00C2532E"/>
    <w:rsid w:val="00C2595A"/>
    <w:rsid w:val="00C259BA"/>
    <w:rsid w:val="00C3005C"/>
    <w:rsid w:val="00C306CA"/>
    <w:rsid w:val="00C323F7"/>
    <w:rsid w:val="00C3256C"/>
    <w:rsid w:val="00C32DC0"/>
    <w:rsid w:val="00C350B1"/>
    <w:rsid w:val="00C352F1"/>
    <w:rsid w:val="00C3543E"/>
    <w:rsid w:val="00C35BCC"/>
    <w:rsid w:val="00C3715D"/>
    <w:rsid w:val="00C372F6"/>
    <w:rsid w:val="00C40ECA"/>
    <w:rsid w:val="00C4137A"/>
    <w:rsid w:val="00C41514"/>
    <w:rsid w:val="00C419DA"/>
    <w:rsid w:val="00C423B7"/>
    <w:rsid w:val="00C45C3C"/>
    <w:rsid w:val="00C46A62"/>
    <w:rsid w:val="00C46DF9"/>
    <w:rsid w:val="00C508C3"/>
    <w:rsid w:val="00C52956"/>
    <w:rsid w:val="00C52F21"/>
    <w:rsid w:val="00C53019"/>
    <w:rsid w:val="00C53871"/>
    <w:rsid w:val="00C54413"/>
    <w:rsid w:val="00C54558"/>
    <w:rsid w:val="00C547C7"/>
    <w:rsid w:val="00C5662B"/>
    <w:rsid w:val="00C56AC9"/>
    <w:rsid w:val="00C5735F"/>
    <w:rsid w:val="00C57409"/>
    <w:rsid w:val="00C60D0D"/>
    <w:rsid w:val="00C62D19"/>
    <w:rsid w:val="00C63569"/>
    <w:rsid w:val="00C63C05"/>
    <w:rsid w:val="00C66ABC"/>
    <w:rsid w:val="00C66D8C"/>
    <w:rsid w:val="00C6791D"/>
    <w:rsid w:val="00C7064A"/>
    <w:rsid w:val="00C711D9"/>
    <w:rsid w:val="00C719F4"/>
    <w:rsid w:val="00C72930"/>
    <w:rsid w:val="00C72DCE"/>
    <w:rsid w:val="00C75677"/>
    <w:rsid w:val="00C75BF0"/>
    <w:rsid w:val="00C75EDF"/>
    <w:rsid w:val="00C8138D"/>
    <w:rsid w:val="00C8253F"/>
    <w:rsid w:val="00C82894"/>
    <w:rsid w:val="00C82E72"/>
    <w:rsid w:val="00C83CD1"/>
    <w:rsid w:val="00C853A2"/>
    <w:rsid w:val="00C85D9B"/>
    <w:rsid w:val="00C86647"/>
    <w:rsid w:val="00C87467"/>
    <w:rsid w:val="00C87ACE"/>
    <w:rsid w:val="00C90606"/>
    <w:rsid w:val="00C91458"/>
    <w:rsid w:val="00C9195A"/>
    <w:rsid w:val="00C92587"/>
    <w:rsid w:val="00C93287"/>
    <w:rsid w:val="00C93E59"/>
    <w:rsid w:val="00C94123"/>
    <w:rsid w:val="00C9466A"/>
    <w:rsid w:val="00C94B5C"/>
    <w:rsid w:val="00C94F7D"/>
    <w:rsid w:val="00C950C8"/>
    <w:rsid w:val="00C95658"/>
    <w:rsid w:val="00C967B0"/>
    <w:rsid w:val="00CA2672"/>
    <w:rsid w:val="00CA4E5D"/>
    <w:rsid w:val="00CA5F6D"/>
    <w:rsid w:val="00CA6632"/>
    <w:rsid w:val="00CA7292"/>
    <w:rsid w:val="00CA7B01"/>
    <w:rsid w:val="00CB13E3"/>
    <w:rsid w:val="00CB1547"/>
    <w:rsid w:val="00CB3069"/>
    <w:rsid w:val="00CB30D4"/>
    <w:rsid w:val="00CB333D"/>
    <w:rsid w:val="00CB342A"/>
    <w:rsid w:val="00CB39DC"/>
    <w:rsid w:val="00CB3E11"/>
    <w:rsid w:val="00CB5530"/>
    <w:rsid w:val="00CB6365"/>
    <w:rsid w:val="00CB7BAB"/>
    <w:rsid w:val="00CC0B88"/>
    <w:rsid w:val="00CC0B95"/>
    <w:rsid w:val="00CC15B6"/>
    <w:rsid w:val="00CC1922"/>
    <w:rsid w:val="00CC318C"/>
    <w:rsid w:val="00CC3BC5"/>
    <w:rsid w:val="00CC54B1"/>
    <w:rsid w:val="00CC6A37"/>
    <w:rsid w:val="00CC6B58"/>
    <w:rsid w:val="00CC7A9B"/>
    <w:rsid w:val="00CD0125"/>
    <w:rsid w:val="00CD1487"/>
    <w:rsid w:val="00CD16AB"/>
    <w:rsid w:val="00CD2F6E"/>
    <w:rsid w:val="00CD586C"/>
    <w:rsid w:val="00CD629E"/>
    <w:rsid w:val="00CD7FB3"/>
    <w:rsid w:val="00CE0103"/>
    <w:rsid w:val="00CE01BA"/>
    <w:rsid w:val="00CE0A3B"/>
    <w:rsid w:val="00CE3CA8"/>
    <w:rsid w:val="00CE4361"/>
    <w:rsid w:val="00CE4707"/>
    <w:rsid w:val="00CE4817"/>
    <w:rsid w:val="00CE5B2C"/>
    <w:rsid w:val="00CE5FBE"/>
    <w:rsid w:val="00CE6093"/>
    <w:rsid w:val="00CE7D98"/>
    <w:rsid w:val="00CF15BF"/>
    <w:rsid w:val="00CF1DAA"/>
    <w:rsid w:val="00CF2028"/>
    <w:rsid w:val="00CF2169"/>
    <w:rsid w:val="00CF247C"/>
    <w:rsid w:val="00CF2B89"/>
    <w:rsid w:val="00CF2CD0"/>
    <w:rsid w:val="00CF4371"/>
    <w:rsid w:val="00CF44DA"/>
    <w:rsid w:val="00CF4F4A"/>
    <w:rsid w:val="00CF63D3"/>
    <w:rsid w:val="00CF63DA"/>
    <w:rsid w:val="00CF731A"/>
    <w:rsid w:val="00D00584"/>
    <w:rsid w:val="00D0082F"/>
    <w:rsid w:val="00D012F4"/>
    <w:rsid w:val="00D01FC1"/>
    <w:rsid w:val="00D02A6F"/>
    <w:rsid w:val="00D02F7C"/>
    <w:rsid w:val="00D0390F"/>
    <w:rsid w:val="00D04992"/>
    <w:rsid w:val="00D05702"/>
    <w:rsid w:val="00D065B7"/>
    <w:rsid w:val="00D10BBC"/>
    <w:rsid w:val="00D11900"/>
    <w:rsid w:val="00D135C8"/>
    <w:rsid w:val="00D1377F"/>
    <w:rsid w:val="00D14DFD"/>
    <w:rsid w:val="00D15BF4"/>
    <w:rsid w:val="00D16236"/>
    <w:rsid w:val="00D167CD"/>
    <w:rsid w:val="00D202E6"/>
    <w:rsid w:val="00D20E77"/>
    <w:rsid w:val="00D22CA4"/>
    <w:rsid w:val="00D25EA1"/>
    <w:rsid w:val="00D266D6"/>
    <w:rsid w:val="00D270A1"/>
    <w:rsid w:val="00D27411"/>
    <w:rsid w:val="00D3153F"/>
    <w:rsid w:val="00D33762"/>
    <w:rsid w:val="00D33AB6"/>
    <w:rsid w:val="00D33FAF"/>
    <w:rsid w:val="00D37EB7"/>
    <w:rsid w:val="00D41BBD"/>
    <w:rsid w:val="00D4251D"/>
    <w:rsid w:val="00D428DA"/>
    <w:rsid w:val="00D42B99"/>
    <w:rsid w:val="00D43720"/>
    <w:rsid w:val="00D43A40"/>
    <w:rsid w:val="00D44B92"/>
    <w:rsid w:val="00D4511A"/>
    <w:rsid w:val="00D45239"/>
    <w:rsid w:val="00D45BBE"/>
    <w:rsid w:val="00D46135"/>
    <w:rsid w:val="00D47422"/>
    <w:rsid w:val="00D479E4"/>
    <w:rsid w:val="00D507CA"/>
    <w:rsid w:val="00D51D48"/>
    <w:rsid w:val="00D52B7E"/>
    <w:rsid w:val="00D5315D"/>
    <w:rsid w:val="00D5339D"/>
    <w:rsid w:val="00D538C7"/>
    <w:rsid w:val="00D55F9A"/>
    <w:rsid w:val="00D562A8"/>
    <w:rsid w:val="00D568F6"/>
    <w:rsid w:val="00D57DD9"/>
    <w:rsid w:val="00D60E7E"/>
    <w:rsid w:val="00D626A7"/>
    <w:rsid w:val="00D63146"/>
    <w:rsid w:val="00D63BD3"/>
    <w:rsid w:val="00D64455"/>
    <w:rsid w:val="00D64917"/>
    <w:rsid w:val="00D64F90"/>
    <w:rsid w:val="00D66315"/>
    <w:rsid w:val="00D66549"/>
    <w:rsid w:val="00D66C3F"/>
    <w:rsid w:val="00D7023A"/>
    <w:rsid w:val="00D70DC3"/>
    <w:rsid w:val="00D72160"/>
    <w:rsid w:val="00D7300C"/>
    <w:rsid w:val="00D7309E"/>
    <w:rsid w:val="00D7579B"/>
    <w:rsid w:val="00D759A5"/>
    <w:rsid w:val="00D77013"/>
    <w:rsid w:val="00D776E3"/>
    <w:rsid w:val="00D80002"/>
    <w:rsid w:val="00D80551"/>
    <w:rsid w:val="00D80D83"/>
    <w:rsid w:val="00D8171B"/>
    <w:rsid w:val="00D83CFA"/>
    <w:rsid w:val="00D83D32"/>
    <w:rsid w:val="00D83F30"/>
    <w:rsid w:val="00D841E3"/>
    <w:rsid w:val="00D8451B"/>
    <w:rsid w:val="00D84649"/>
    <w:rsid w:val="00D85969"/>
    <w:rsid w:val="00D86831"/>
    <w:rsid w:val="00D87D40"/>
    <w:rsid w:val="00D91017"/>
    <w:rsid w:val="00D9167B"/>
    <w:rsid w:val="00D928DE"/>
    <w:rsid w:val="00D936FE"/>
    <w:rsid w:val="00D94644"/>
    <w:rsid w:val="00D949E2"/>
    <w:rsid w:val="00D954F3"/>
    <w:rsid w:val="00D96140"/>
    <w:rsid w:val="00D96540"/>
    <w:rsid w:val="00D97768"/>
    <w:rsid w:val="00D977C6"/>
    <w:rsid w:val="00DA2AD3"/>
    <w:rsid w:val="00DA31F7"/>
    <w:rsid w:val="00DA405D"/>
    <w:rsid w:val="00DA4432"/>
    <w:rsid w:val="00DA52B2"/>
    <w:rsid w:val="00DA6000"/>
    <w:rsid w:val="00DA6260"/>
    <w:rsid w:val="00DA637A"/>
    <w:rsid w:val="00DA6736"/>
    <w:rsid w:val="00DB0EAA"/>
    <w:rsid w:val="00DB3838"/>
    <w:rsid w:val="00DB4641"/>
    <w:rsid w:val="00DB4FB1"/>
    <w:rsid w:val="00DB545D"/>
    <w:rsid w:val="00DB56E1"/>
    <w:rsid w:val="00DB634C"/>
    <w:rsid w:val="00DB6E18"/>
    <w:rsid w:val="00DB7221"/>
    <w:rsid w:val="00DB7386"/>
    <w:rsid w:val="00DB73A5"/>
    <w:rsid w:val="00DC09E3"/>
    <w:rsid w:val="00DC13A0"/>
    <w:rsid w:val="00DC152C"/>
    <w:rsid w:val="00DC15D8"/>
    <w:rsid w:val="00DC27D1"/>
    <w:rsid w:val="00DC41BE"/>
    <w:rsid w:val="00DC6D8F"/>
    <w:rsid w:val="00DC73FC"/>
    <w:rsid w:val="00DC76F2"/>
    <w:rsid w:val="00DC7E47"/>
    <w:rsid w:val="00DD0071"/>
    <w:rsid w:val="00DD0A16"/>
    <w:rsid w:val="00DD0D7C"/>
    <w:rsid w:val="00DD0E72"/>
    <w:rsid w:val="00DD0FCA"/>
    <w:rsid w:val="00DD18F5"/>
    <w:rsid w:val="00DD1D13"/>
    <w:rsid w:val="00DD3889"/>
    <w:rsid w:val="00DD481C"/>
    <w:rsid w:val="00DD56E4"/>
    <w:rsid w:val="00DD717E"/>
    <w:rsid w:val="00DD7A67"/>
    <w:rsid w:val="00DD7B6F"/>
    <w:rsid w:val="00DE0E8A"/>
    <w:rsid w:val="00DE22C9"/>
    <w:rsid w:val="00DE2688"/>
    <w:rsid w:val="00DE2B0C"/>
    <w:rsid w:val="00DE435E"/>
    <w:rsid w:val="00DE65D4"/>
    <w:rsid w:val="00DE6E90"/>
    <w:rsid w:val="00DF0688"/>
    <w:rsid w:val="00DF34A8"/>
    <w:rsid w:val="00DF3F19"/>
    <w:rsid w:val="00DF402C"/>
    <w:rsid w:val="00DF412E"/>
    <w:rsid w:val="00DF4D45"/>
    <w:rsid w:val="00DF56F5"/>
    <w:rsid w:val="00DF57DA"/>
    <w:rsid w:val="00DF7A9F"/>
    <w:rsid w:val="00E00D1E"/>
    <w:rsid w:val="00E01640"/>
    <w:rsid w:val="00E01733"/>
    <w:rsid w:val="00E018EA"/>
    <w:rsid w:val="00E01FC8"/>
    <w:rsid w:val="00E0221E"/>
    <w:rsid w:val="00E02BC3"/>
    <w:rsid w:val="00E0343C"/>
    <w:rsid w:val="00E03B00"/>
    <w:rsid w:val="00E03EDB"/>
    <w:rsid w:val="00E052A1"/>
    <w:rsid w:val="00E056C1"/>
    <w:rsid w:val="00E05DC8"/>
    <w:rsid w:val="00E061D7"/>
    <w:rsid w:val="00E07A37"/>
    <w:rsid w:val="00E07DBF"/>
    <w:rsid w:val="00E111A7"/>
    <w:rsid w:val="00E11BCC"/>
    <w:rsid w:val="00E11F20"/>
    <w:rsid w:val="00E11FF3"/>
    <w:rsid w:val="00E125F8"/>
    <w:rsid w:val="00E1265A"/>
    <w:rsid w:val="00E130A1"/>
    <w:rsid w:val="00E148CC"/>
    <w:rsid w:val="00E15998"/>
    <w:rsid w:val="00E159C9"/>
    <w:rsid w:val="00E15D01"/>
    <w:rsid w:val="00E1673A"/>
    <w:rsid w:val="00E16E6F"/>
    <w:rsid w:val="00E1758B"/>
    <w:rsid w:val="00E17A5B"/>
    <w:rsid w:val="00E17F0B"/>
    <w:rsid w:val="00E21839"/>
    <w:rsid w:val="00E239D4"/>
    <w:rsid w:val="00E24DFD"/>
    <w:rsid w:val="00E24E4A"/>
    <w:rsid w:val="00E262DB"/>
    <w:rsid w:val="00E265B2"/>
    <w:rsid w:val="00E27E19"/>
    <w:rsid w:val="00E3014D"/>
    <w:rsid w:val="00E321F4"/>
    <w:rsid w:val="00E328D3"/>
    <w:rsid w:val="00E32DF0"/>
    <w:rsid w:val="00E33262"/>
    <w:rsid w:val="00E333C7"/>
    <w:rsid w:val="00E33B8E"/>
    <w:rsid w:val="00E34369"/>
    <w:rsid w:val="00E3455B"/>
    <w:rsid w:val="00E3456D"/>
    <w:rsid w:val="00E406C3"/>
    <w:rsid w:val="00E41EE9"/>
    <w:rsid w:val="00E42635"/>
    <w:rsid w:val="00E42A8D"/>
    <w:rsid w:val="00E4491B"/>
    <w:rsid w:val="00E45F28"/>
    <w:rsid w:val="00E462A2"/>
    <w:rsid w:val="00E4658A"/>
    <w:rsid w:val="00E46906"/>
    <w:rsid w:val="00E47593"/>
    <w:rsid w:val="00E50151"/>
    <w:rsid w:val="00E527AB"/>
    <w:rsid w:val="00E53A02"/>
    <w:rsid w:val="00E54E65"/>
    <w:rsid w:val="00E559EA"/>
    <w:rsid w:val="00E5648D"/>
    <w:rsid w:val="00E56776"/>
    <w:rsid w:val="00E571D3"/>
    <w:rsid w:val="00E6007F"/>
    <w:rsid w:val="00E60550"/>
    <w:rsid w:val="00E6120B"/>
    <w:rsid w:val="00E6163B"/>
    <w:rsid w:val="00E63369"/>
    <w:rsid w:val="00E63F65"/>
    <w:rsid w:val="00E64A17"/>
    <w:rsid w:val="00E655F9"/>
    <w:rsid w:val="00E6635F"/>
    <w:rsid w:val="00E66CA6"/>
    <w:rsid w:val="00E71E10"/>
    <w:rsid w:val="00E72650"/>
    <w:rsid w:val="00E72ADC"/>
    <w:rsid w:val="00E73C06"/>
    <w:rsid w:val="00E73C55"/>
    <w:rsid w:val="00E73CBF"/>
    <w:rsid w:val="00E7539D"/>
    <w:rsid w:val="00E766B3"/>
    <w:rsid w:val="00E80650"/>
    <w:rsid w:val="00E80870"/>
    <w:rsid w:val="00E8129D"/>
    <w:rsid w:val="00E847EA"/>
    <w:rsid w:val="00E84E77"/>
    <w:rsid w:val="00E85A8A"/>
    <w:rsid w:val="00E8707F"/>
    <w:rsid w:val="00E874EF"/>
    <w:rsid w:val="00E90BC3"/>
    <w:rsid w:val="00E90EA6"/>
    <w:rsid w:val="00E92B14"/>
    <w:rsid w:val="00E93642"/>
    <w:rsid w:val="00E9374F"/>
    <w:rsid w:val="00E940FE"/>
    <w:rsid w:val="00E94376"/>
    <w:rsid w:val="00E94662"/>
    <w:rsid w:val="00E95A8F"/>
    <w:rsid w:val="00E961B6"/>
    <w:rsid w:val="00E963D4"/>
    <w:rsid w:val="00E9701E"/>
    <w:rsid w:val="00E97B95"/>
    <w:rsid w:val="00E97D06"/>
    <w:rsid w:val="00EA0842"/>
    <w:rsid w:val="00EA0F2E"/>
    <w:rsid w:val="00EA1488"/>
    <w:rsid w:val="00EA17BA"/>
    <w:rsid w:val="00EA1FF0"/>
    <w:rsid w:val="00EA1FFE"/>
    <w:rsid w:val="00EA4266"/>
    <w:rsid w:val="00EA48EE"/>
    <w:rsid w:val="00EA4F4B"/>
    <w:rsid w:val="00EA576A"/>
    <w:rsid w:val="00EA5A1B"/>
    <w:rsid w:val="00EA6C7C"/>
    <w:rsid w:val="00EB008F"/>
    <w:rsid w:val="00EB014C"/>
    <w:rsid w:val="00EB0B6D"/>
    <w:rsid w:val="00EB0F28"/>
    <w:rsid w:val="00EB1923"/>
    <w:rsid w:val="00EB19D7"/>
    <w:rsid w:val="00EB219F"/>
    <w:rsid w:val="00EB2878"/>
    <w:rsid w:val="00EB36D9"/>
    <w:rsid w:val="00EB386B"/>
    <w:rsid w:val="00EB3911"/>
    <w:rsid w:val="00EB398F"/>
    <w:rsid w:val="00EB3A07"/>
    <w:rsid w:val="00EB4435"/>
    <w:rsid w:val="00EB4B6A"/>
    <w:rsid w:val="00EB5FC7"/>
    <w:rsid w:val="00EB63ED"/>
    <w:rsid w:val="00EB7E3D"/>
    <w:rsid w:val="00EB7EEA"/>
    <w:rsid w:val="00EC0C6D"/>
    <w:rsid w:val="00EC12E9"/>
    <w:rsid w:val="00EC36E9"/>
    <w:rsid w:val="00EC3C18"/>
    <w:rsid w:val="00EC3DD3"/>
    <w:rsid w:val="00EC50D8"/>
    <w:rsid w:val="00EC5426"/>
    <w:rsid w:val="00EC5A65"/>
    <w:rsid w:val="00EC6843"/>
    <w:rsid w:val="00ED0585"/>
    <w:rsid w:val="00ED0771"/>
    <w:rsid w:val="00ED082C"/>
    <w:rsid w:val="00ED0BA7"/>
    <w:rsid w:val="00ED1E1F"/>
    <w:rsid w:val="00ED2339"/>
    <w:rsid w:val="00ED324A"/>
    <w:rsid w:val="00ED34E4"/>
    <w:rsid w:val="00ED3616"/>
    <w:rsid w:val="00ED3B63"/>
    <w:rsid w:val="00ED3FA4"/>
    <w:rsid w:val="00ED4C4F"/>
    <w:rsid w:val="00ED50C5"/>
    <w:rsid w:val="00ED5CA0"/>
    <w:rsid w:val="00ED6588"/>
    <w:rsid w:val="00ED6AAF"/>
    <w:rsid w:val="00ED7FE2"/>
    <w:rsid w:val="00EE0083"/>
    <w:rsid w:val="00EE08E0"/>
    <w:rsid w:val="00EE0D8B"/>
    <w:rsid w:val="00EE12B4"/>
    <w:rsid w:val="00EE135A"/>
    <w:rsid w:val="00EE3369"/>
    <w:rsid w:val="00EE3608"/>
    <w:rsid w:val="00EE3D2F"/>
    <w:rsid w:val="00EE4403"/>
    <w:rsid w:val="00EE4A60"/>
    <w:rsid w:val="00EE4B6B"/>
    <w:rsid w:val="00EE65FE"/>
    <w:rsid w:val="00EE6693"/>
    <w:rsid w:val="00EE6CDE"/>
    <w:rsid w:val="00EE6FF7"/>
    <w:rsid w:val="00EF0381"/>
    <w:rsid w:val="00EF0DD1"/>
    <w:rsid w:val="00EF45BA"/>
    <w:rsid w:val="00EF4E02"/>
    <w:rsid w:val="00EF5E3E"/>
    <w:rsid w:val="00EF6943"/>
    <w:rsid w:val="00EF725C"/>
    <w:rsid w:val="00EF79E5"/>
    <w:rsid w:val="00F01D58"/>
    <w:rsid w:val="00F01E67"/>
    <w:rsid w:val="00F031FF"/>
    <w:rsid w:val="00F03251"/>
    <w:rsid w:val="00F04BFA"/>
    <w:rsid w:val="00F04EDB"/>
    <w:rsid w:val="00F05BCB"/>
    <w:rsid w:val="00F06ECC"/>
    <w:rsid w:val="00F070B7"/>
    <w:rsid w:val="00F0727A"/>
    <w:rsid w:val="00F07678"/>
    <w:rsid w:val="00F1159D"/>
    <w:rsid w:val="00F11FEA"/>
    <w:rsid w:val="00F12C23"/>
    <w:rsid w:val="00F13348"/>
    <w:rsid w:val="00F13DAD"/>
    <w:rsid w:val="00F14517"/>
    <w:rsid w:val="00F14700"/>
    <w:rsid w:val="00F1532B"/>
    <w:rsid w:val="00F17BEF"/>
    <w:rsid w:val="00F218AA"/>
    <w:rsid w:val="00F21956"/>
    <w:rsid w:val="00F21CE1"/>
    <w:rsid w:val="00F22C0A"/>
    <w:rsid w:val="00F26DF3"/>
    <w:rsid w:val="00F26EC5"/>
    <w:rsid w:val="00F3345F"/>
    <w:rsid w:val="00F339E7"/>
    <w:rsid w:val="00F348FF"/>
    <w:rsid w:val="00F35150"/>
    <w:rsid w:val="00F369B8"/>
    <w:rsid w:val="00F375C1"/>
    <w:rsid w:val="00F37B2B"/>
    <w:rsid w:val="00F40FA8"/>
    <w:rsid w:val="00F416F0"/>
    <w:rsid w:val="00F41CA5"/>
    <w:rsid w:val="00F42DB7"/>
    <w:rsid w:val="00F430D5"/>
    <w:rsid w:val="00F43423"/>
    <w:rsid w:val="00F44154"/>
    <w:rsid w:val="00F4474D"/>
    <w:rsid w:val="00F44B4D"/>
    <w:rsid w:val="00F44EF1"/>
    <w:rsid w:val="00F45219"/>
    <w:rsid w:val="00F45A52"/>
    <w:rsid w:val="00F46265"/>
    <w:rsid w:val="00F47442"/>
    <w:rsid w:val="00F51E91"/>
    <w:rsid w:val="00F51FB9"/>
    <w:rsid w:val="00F52165"/>
    <w:rsid w:val="00F53029"/>
    <w:rsid w:val="00F53296"/>
    <w:rsid w:val="00F53D65"/>
    <w:rsid w:val="00F5472A"/>
    <w:rsid w:val="00F55378"/>
    <w:rsid w:val="00F561E8"/>
    <w:rsid w:val="00F56411"/>
    <w:rsid w:val="00F57304"/>
    <w:rsid w:val="00F57434"/>
    <w:rsid w:val="00F57ACF"/>
    <w:rsid w:val="00F57CC1"/>
    <w:rsid w:val="00F62532"/>
    <w:rsid w:val="00F626AB"/>
    <w:rsid w:val="00F62E2D"/>
    <w:rsid w:val="00F64E27"/>
    <w:rsid w:val="00F66506"/>
    <w:rsid w:val="00F6776A"/>
    <w:rsid w:val="00F6799B"/>
    <w:rsid w:val="00F70A22"/>
    <w:rsid w:val="00F70A50"/>
    <w:rsid w:val="00F710BA"/>
    <w:rsid w:val="00F71C01"/>
    <w:rsid w:val="00F74230"/>
    <w:rsid w:val="00F745FC"/>
    <w:rsid w:val="00F74E8F"/>
    <w:rsid w:val="00F75C16"/>
    <w:rsid w:val="00F76018"/>
    <w:rsid w:val="00F7632B"/>
    <w:rsid w:val="00F77094"/>
    <w:rsid w:val="00F77393"/>
    <w:rsid w:val="00F809B5"/>
    <w:rsid w:val="00F80FF3"/>
    <w:rsid w:val="00F81D95"/>
    <w:rsid w:val="00F81E92"/>
    <w:rsid w:val="00F84071"/>
    <w:rsid w:val="00F84534"/>
    <w:rsid w:val="00F845D7"/>
    <w:rsid w:val="00F8501C"/>
    <w:rsid w:val="00F869DC"/>
    <w:rsid w:val="00F87BB3"/>
    <w:rsid w:val="00F87EC0"/>
    <w:rsid w:val="00F90A28"/>
    <w:rsid w:val="00F9167F"/>
    <w:rsid w:val="00F919DB"/>
    <w:rsid w:val="00F92960"/>
    <w:rsid w:val="00F934C6"/>
    <w:rsid w:val="00F93BF9"/>
    <w:rsid w:val="00F95306"/>
    <w:rsid w:val="00F96FA9"/>
    <w:rsid w:val="00F970C3"/>
    <w:rsid w:val="00F97DE4"/>
    <w:rsid w:val="00FA04F5"/>
    <w:rsid w:val="00FA144C"/>
    <w:rsid w:val="00FA167C"/>
    <w:rsid w:val="00FA1696"/>
    <w:rsid w:val="00FA1E07"/>
    <w:rsid w:val="00FA1E39"/>
    <w:rsid w:val="00FA2006"/>
    <w:rsid w:val="00FA2076"/>
    <w:rsid w:val="00FA22E8"/>
    <w:rsid w:val="00FA37EF"/>
    <w:rsid w:val="00FA3EBD"/>
    <w:rsid w:val="00FA4144"/>
    <w:rsid w:val="00FA5BC1"/>
    <w:rsid w:val="00FA5FB4"/>
    <w:rsid w:val="00FA7BB7"/>
    <w:rsid w:val="00FA7E6C"/>
    <w:rsid w:val="00FB03C6"/>
    <w:rsid w:val="00FB085C"/>
    <w:rsid w:val="00FB1277"/>
    <w:rsid w:val="00FB1F95"/>
    <w:rsid w:val="00FB2C2E"/>
    <w:rsid w:val="00FB2D0F"/>
    <w:rsid w:val="00FB47D6"/>
    <w:rsid w:val="00FB529D"/>
    <w:rsid w:val="00FB54E9"/>
    <w:rsid w:val="00FB55EC"/>
    <w:rsid w:val="00FB7FF6"/>
    <w:rsid w:val="00FC03F2"/>
    <w:rsid w:val="00FC0904"/>
    <w:rsid w:val="00FC099C"/>
    <w:rsid w:val="00FC2369"/>
    <w:rsid w:val="00FC27FA"/>
    <w:rsid w:val="00FC38AD"/>
    <w:rsid w:val="00FC432A"/>
    <w:rsid w:val="00FC52D0"/>
    <w:rsid w:val="00FC5496"/>
    <w:rsid w:val="00FC706A"/>
    <w:rsid w:val="00FC7807"/>
    <w:rsid w:val="00FD0083"/>
    <w:rsid w:val="00FD0322"/>
    <w:rsid w:val="00FD075B"/>
    <w:rsid w:val="00FD076B"/>
    <w:rsid w:val="00FD0B45"/>
    <w:rsid w:val="00FD24F4"/>
    <w:rsid w:val="00FD3EE0"/>
    <w:rsid w:val="00FD415F"/>
    <w:rsid w:val="00FD45D8"/>
    <w:rsid w:val="00FD54F8"/>
    <w:rsid w:val="00FD6387"/>
    <w:rsid w:val="00FD6AD9"/>
    <w:rsid w:val="00FE089C"/>
    <w:rsid w:val="00FE0AA9"/>
    <w:rsid w:val="00FE2585"/>
    <w:rsid w:val="00FE2996"/>
    <w:rsid w:val="00FE461F"/>
    <w:rsid w:val="00FE52EE"/>
    <w:rsid w:val="00FE5BEA"/>
    <w:rsid w:val="00FE6392"/>
    <w:rsid w:val="00FE649F"/>
    <w:rsid w:val="00FE783E"/>
    <w:rsid w:val="00FF053C"/>
    <w:rsid w:val="00FF073B"/>
    <w:rsid w:val="00FF108E"/>
    <w:rsid w:val="00FF1D85"/>
    <w:rsid w:val="00FF20E3"/>
    <w:rsid w:val="00FF3120"/>
    <w:rsid w:val="00FF39F4"/>
    <w:rsid w:val="00FF4EA6"/>
    <w:rsid w:val="00FF66AE"/>
    <w:rsid w:val="00FF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77A7A3"/>
  <w14:defaultImageDpi w14:val="300"/>
  <w15:docId w15:val="{FDF48EFA-175A-5049-B92D-B79333BC0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6E9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3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E29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996"/>
  </w:style>
  <w:style w:type="character" w:styleId="CommentReference">
    <w:name w:val="annotation reference"/>
    <w:basedOn w:val="DefaultParagraphFont"/>
    <w:uiPriority w:val="99"/>
    <w:semiHidden/>
    <w:unhideWhenUsed/>
    <w:rsid w:val="00FE299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9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99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0B1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408E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D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D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8129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8129D"/>
    <w:rPr>
      <w:rFonts w:ascii="Cambria" w:hAnsi="Cambria"/>
    </w:rPr>
  </w:style>
  <w:style w:type="paragraph" w:styleId="Revision">
    <w:name w:val="Revision"/>
    <w:hidden/>
    <w:uiPriority w:val="99"/>
    <w:semiHidden/>
    <w:rsid w:val="00FA5BC1"/>
  </w:style>
  <w:style w:type="character" w:customStyle="1" w:styleId="apple-converted-space">
    <w:name w:val="apple-converted-space"/>
    <w:basedOn w:val="DefaultParagraphFont"/>
    <w:rsid w:val="00C5441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0B03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A27B6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A27B6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A27B6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A27B67"/>
  </w:style>
  <w:style w:type="character" w:customStyle="1" w:styleId="Heading1Char">
    <w:name w:val="Heading 1 Char"/>
    <w:basedOn w:val="DefaultParagraphFont"/>
    <w:link w:val="Heading1"/>
    <w:uiPriority w:val="9"/>
    <w:rsid w:val="00B36E9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36E99"/>
  </w:style>
  <w:style w:type="paragraph" w:styleId="ListParagraph">
    <w:name w:val="List Paragraph"/>
    <w:basedOn w:val="Normal"/>
    <w:uiPriority w:val="34"/>
    <w:qFormat/>
    <w:rsid w:val="00ED082C"/>
    <w:pPr>
      <w:ind w:left="720"/>
      <w:contextualSpacing/>
    </w:pPr>
  </w:style>
  <w:style w:type="table" w:styleId="TableGrid">
    <w:name w:val="Table Grid"/>
    <w:basedOn w:val="TableNormal"/>
    <w:uiPriority w:val="59"/>
    <w:rsid w:val="00071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21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2188"/>
  </w:style>
  <w:style w:type="character" w:styleId="PageNumber">
    <w:name w:val="page number"/>
    <w:basedOn w:val="DefaultParagraphFont"/>
    <w:uiPriority w:val="99"/>
    <w:semiHidden/>
    <w:unhideWhenUsed/>
    <w:rsid w:val="00A0218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552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3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4482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32C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9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1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7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027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3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0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B8D08F-EA05-544C-B840-D9B6F87EA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594</Words>
  <Characters>1478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1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ochemistry SBMS</dc:creator>
  <cp:lastModifiedBy>Victor Leung</cp:lastModifiedBy>
  <cp:revision>7</cp:revision>
  <cp:lastPrinted>2019-11-25T05:22:00Z</cp:lastPrinted>
  <dcterms:created xsi:type="dcterms:W3CDTF">2020-10-08T06:38:00Z</dcterms:created>
  <dcterms:modified xsi:type="dcterms:W3CDTF">2020-10-08T06:49:00Z</dcterms:modified>
</cp:coreProperties>
</file>